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414CD4" w14:textId="5C77DEE6" w:rsidR="00E7129E" w:rsidRPr="003200CD" w:rsidRDefault="0084402B" w:rsidP="00E7129E">
      <w:pPr>
        <w:spacing w:line="360" w:lineRule="auto"/>
        <w:rPr>
          <w:rFonts w:ascii="Times New Roman" w:hAnsi="Times New Roman" w:cs="Times New Roman"/>
        </w:rPr>
      </w:pPr>
      <w:bookmarkStart w:id="0" w:name="_GoBack"/>
      <w:bookmarkEnd w:id="0"/>
      <w:r>
        <w:rPr>
          <w:rFonts w:ascii="Times New Roman" w:hAnsi="Times New Roman" w:cs="Times New Roman"/>
        </w:rPr>
        <w:t>S6</w:t>
      </w:r>
      <w:r w:rsidRPr="003200CD">
        <w:rPr>
          <w:rFonts w:ascii="Times New Roman" w:hAnsi="Times New Roman" w:cs="Times New Roman"/>
        </w:rPr>
        <w:t xml:space="preserve"> </w:t>
      </w:r>
      <w:r w:rsidR="00E7129E" w:rsidRPr="003200CD">
        <w:rPr>
          <w:rFonts w:ascii="Times New Roman" w:hAnsi="Times New Roman" w:cs="Times New Roman"/>
        </w:rPr>
        <w:t>Table. Associations of tryptophan and kynurenines with</w:t>
      </w:r>
      <w:r w:rsidR="00E7129E" w:rsidRPr="003200CD" w:rsidDel="008B5291">
        <w:rPr>
          <w:rFonts w:ascii="Times New Roman" w:hAnsi="Times New Roman" w:cs="Times New Roman"/>
        </w:rPr>
        <w:t xml:space="preserve"> </w:t>
      </w:r>
      <w:r w:rsidR="00E7129E" w:rsidRPr="003200CD">
        <w:rPr>
          <w:rFonts w:ascii="Times New Roman" w:hAnsi="Times New Roman" w:cs="Times New Roman"/>
        </w:rPr>
        <w:t xml:space="preserve">pancreatic cancer risk among individuals stratified by PLP deficiency status in both the Shanghai and Singapore cohorts combined </w:t>
      </w:r>
    </w:p>
    <w:tbl>
      <w:tblPr>
        <w:tblStyle w:val="TableGrid"/>
        <w:tblW w:w="101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90"/>
        <w:gridCol w:w="900"/>
        <w:gridCol w:w="2160"/>
        <w:gridCol w:w="20"/>
        <w:gridCol w:w="216"/>
        <w:gridCol w:w="19"/>
        <w:gridCol w:w="1145"/>
        <w:gridCol w:w="40"/>
        <w:gridCol w:w="2070"/>
        <w:gridCol w:w="26"/>
        <w:gridCol w:w="1560"/>
        <w:gridCol w:w="34"/>
      </w:tblGrid>
      <w:tr w:rsidR="00E7129E" w:rsidRPr="003200CD" w14:paraId="07B4F519" w14:textId="77777777" w:rsidTr="00F66A75">
        <w:trPr>
          <w:gridAfter w:val="1"/>
          <w:wAfter w:w="34" w:type="dxa"/>
          <w:trHeight w:val="302"/>
        </w:trPr>
        <w:tc>
          <w:tcPr>
            <w:tcW w:w="1908" w:type="dxa"/>
            <w:tcBorders>
              <w:top w:val="single" w:sz="4" w:space="0" w:color="auto"/>
              <w:bottom w:val="nil"/>
            </w:tcBorders>
            <w:vAlign w:val="center"/>
          </w:tcPr>
          <w:p w14:paraId="202D413A" w14:textId="77777777" w:rsidR="00E7129E" w:rsidRPr="003200CD" w:rsidRDefault="00E7129E" w:rsidP="00F90C7C">
            <w:pPr>
              <w:spacing w:line="360" w:lineRule="auto"/>
              <w:rPr>
                <w:rFonts w:ascii="Times New Roman" w:hAnsi="Times New Roman" w:cs="Times New Roman"/>
              </w:rPr>
            </w:pPr>
          </w:p>
        </w:tc>
        <w:tc>
          <w:tcPr>
            <w:tcW w:w="3170" w:type="dxa"/>
            <w:gridSpan w:val="4"/>
            <w:tcBorders>
              <w:top w:val="single" w:sz="4" w:space="0" w:color="auto"/>
              <w:bottom w:val="single" w:sz="4" w:space="0" w:color="auto"/>
            </w:tcBorders>
            <w:vAlign w:val="center"/>
          </w:tcPr>
          <w:p w14:paraId="032C0A3E" w14:textId="77777777" w:rsidR="00E7129E" w:rsidRPr="003200CD" w:rsidRDefault="00E7129E" w:rsidP="00F90C7C">
            <w:pPr>
              <w:spacing w:line="360" w:lineRule="auto"/>
              <w:jc w:val="center"/>
              <w:rPr>
                <w:rFonts w:ascii="Times New Roman" w:hAnsi="Times New Roman" w:cs="Times New Roman"/>
              </w:rPr>
            </w:pPr>
            <w:r w:rsidRPr="003200CD">
              <w:rPr>
                <w:rFonts w:ascii="Times New Roman" w:hAnsi="Times New Roman" w:cs="Times New Roman"/>
              </w:rPr>
              <w:t>PLP deficiency (&lt; 20 nmol/L)</w:t>
            </w:r>
          </w:p>
        </w:tc>
        <w:tc>
          <w:tcPr>
            <w:tcW w:w="235" w:type="dxa"/>
            <w:gridSpan w:val="2"/>
            <w:tcBorders>
              <w:top w:val="single" w:sz="4" w:space="0" w:color="auto"/>
              <w:bottom w:val="nil"/>
            </w:tcBorders>
            <w:vAlign w:val="center"/>
          </w:tcPr>
          <w:p w14:paraId="4B919A87" w14:textId="77777777" w:rsidR="00E7129E" w:rsidRPr="003200CD" w:rsidRDefault="00E7129E" w:rsidP="00F90C7C">
            <w:pPr>
              <w:spacing w:line="360" w:lineRule="auto"/>
              <w:rPr>
                <w:rFonts w:ascii="Times New Roman" w:hAnsi="Times New Roman" w:cs="Times New Roman"/>
              </w:rPr>
            </w:pPr>
          </w:p>
        </w:tc>
        <w:tc>
          <w:tcPr>
            <w:tcW w:w="3281" w:type="dxa"/>
            <w:gridSpan w:val="4"/>
            <w:tcBorders>
              <w:top w:val="single" w:sz="4" w:space="0" w:color="auto"/>
              <w:bottom w:val="single" w:sz="4" w:space="0" w:color="auto"/>
            </w:tcBorders>
            <w:vAlign w:val="center"/>
          </w:tcPr>
          <w:p w14:paraId="2BE21B1E" w14:textId="77777777" w:rsidR="00E7129E" w:rsidRPr="003200CD" w:rsidRDefault="00E7129E" w:rsidP="00F90C7C">
            <w:pPr>
              <w:spacing w:line="360" w:lineRule="auto"/>
              <w:jc w:val="center"/>
              <w:rPr>
                <w:rFonts w:ascii="Times New Roman" w:hAnsi="Times New Roman" w:cs="Times New Roman"/>
              </w:rPr>
            </w:pPr>
            <w:r w:rsidRPr="003200CD">
              <w:rPr>
                <w:rFonts w:ascii="Times New Roman" w:hAnsi="Times New Roman" w:cs="Times New Roman"/>
              </w:rPr>
              <w:t>PLP sufficiency (</w:t>
            </w:r>
            <w:r w:rsidRPr="003200CD">
              <w:rPr>
                <w:rFonts w:ascii="Times New Roman" w:hAnsi="Times New Roman" w:cs="Times New Roman" w:hint="eastAsia"/>
              </w:rPr>
              <w:t>≥</w:t>
            </w:r>
            <w:r w:rsidRPr="003200CD">
              <w:rPr>
                <w:rFonts w:ascii="Times New Roman" w:hAnsi="Times New Roman" w:cs="Times New Roman" w:hint="eastAsia"/>
              </w:rPr>
              <w:t xml:space="preserve"> 20 </w:t>
            </w:r>
            <w:r w:rsidRPr="003200CD">
              <w:rPr>
                <w:rFonts w:ascii="Times New Roman" w:hAnsi="Times New Roman" w:cs="Times New Roman"/>
              </w:rPr>
              <w:t>nmol/L)</w:t>
            </w:r>
          </w:p>
        </w:tc>
        <w:tc>
          <w:tcPr>
            <w:tcW w:w="1560" w:type="dxa"/>
            <w:tcBorders>
              <w:top w:val="single" w:sz="4" w:space="0" w:color="auto"/>
              <w:bottom w:val="nil"/>
            </w:tcBorders>
          </w:tcPr>
          <w:p w14:paraId="1C3711DC" w14:textId="77777777" w:rsidR="00E7129E" w:rsidRPr="003200CD" w:rsidRDefault="00E7129E" w:rsidP="00F90C7C">
            <w:pPr>
              <w:spacing w:line="360" w:lineRule="auto"/>
              <w:jc w:val="center"/>
              <w:rPr>
                <w:rFonts w:ascii="Times New Roman" w:hAnsi="Times New Roman" w:cs="Times New Roman"/>
              </w:rPr>
            </w:pPr>
            <w:r w:rsidRPr="003200CD">
              <w:rPr>
                <w:rFonts w:ascii="Times New Roman" w:hAnsi="Times New Roman" w:cs="Times New Roman"/>
              </w:rPr>
              <w:t>P-interaction</w:t>
            </w:r>
          </w:p>
        </w:tc>
      </w:tr>
      <w:tr w:rsidR="00E7129E" w:rsidRPr="003200CD" w14:paraId="65CEB924" w14:textId="77777777" w:rsidTr="00F66A75">
        <w:trPr>
          <w:gridAfter w:val="1"/>
          <w:wAfter w:w="34" w:type="dxa"/>
          <w:trHeight w:val="302"/>
        </w:trPr>
        <w:tc>
          <w:tcPr>
            <w:tcW w:w="1908" w:type="dxa"/>
            <w:tcBorders>
              <w:top w:val="nil"/>
              <w:bottom w:val="single" w:sz="4" w:space="0" w:color="auto"/>
            </w:tcBorders>
            <w:vAlign w:val="center"/>
          </w:tcPr>
          <w:p w14:paraId="442B8132" w14:textId="77777777" w:rsidR="00E7129E" w:rsidRPr="009B1CDB" w:rsidRDefault="00E7129E" w:rsidP="00F90C7C">
            <w:pPr>
              <w:spacing w:line="360" w:lineRule="auto"/>
              <w:rPr>
                <w:rFonts w:ascii="Times New Roman" w:hAnsi="Times New Roman" w:cs="Times New Roman"/>
              </w:rPr>
            </w:pPr>
          </w:p>
        </w:tc>
        <w:tc>
          <w:tcPr>
            <w:tcW w:w="990" w:type="dxa"/>
            <w:gridSpan w:val="2"/>
            <w:tcBorders>
              <w:top w:val="single" w:sz="4" w:space="0" w:color="auto"/>
              <w:bottom w:val="single" w:sz="4" w:space="0" w:color="auto"/>
            </w:tcBorders>
            <w:vAlign w:val="center"/>
          </w:tcPr>
          <w:p w14:paraId="54082F15" w14:textId="77777777" w:rsidR="00E7129E" w:rsidRPr="003200CD" w:rsidRDefault="00E7129E" w:rsidP="00F90C7C">
            <w:pPr>
              <w:spacing w:line="360" w:lineRule="auto"/>
              <w:rPr>
                <w:rFonts w:ascii="Times New Roman" w:hAnsi="Times New Roman" w:cs="Times New Roman"/>
              </w:rPr>
            </w:pPr>
            <w:r w:rsidRPr="003200CD">
              <w:rPr>
                <w:rFonts w:ascii="Times New Roman" w:hAnsi="Times New Roman" w:cs="Times New Roman"/>
              </w:rPr>
              <w:t>Co/Ca</w:t>
            </w:r>
          </w:p>
        </w:tc>
        <w:tc>
          <w:tcPr>
            <w:tcW w:w="2180" w:type="dxa"/>
            <w:gridSpan w:val="2"/>
            <w:tcBorders>
              <w:top w:val="single" w:sz="4" w:space="0" w:color="auto"/>
              <w:bottom w:val="single" w:sz="4" w:space="0" w:color="auto"/>
            </w:tcBorders>
            <w:vAlign w:val="center"/>
          </w:tcPr>
          <w:p w14:paraId="59032340" w14:textId="77777777" w:rsidR="00E7129E" w:rsidRPr="003200CD" w:rsidRDefault="00E7129E" w:rsidP="00F90C7C">
            <w:pPr>
              <w:spacing w:line="360" w:lineRule="auto"/>
              <w:rPr>
                <w:rFonts w:ascii="Times New Roman" w:hAnsi="Times New Roman" w:cs="Times New Roman"/>
              </w:rPr>
            </w:pPr>
            <w:r w:rsidRPr="003200CD">
              <w:rPr>
                <w:rFonts w:ascii="Times New Roman" w:hAnsi="Times New Roman" w:cs="Times New Roman"/>
              </w:rPr>
              <w:t xml:space="preserve">OR(95%CI) </w:t>
            </w:r>
            <w:r w:rsidRPr="003200CD">
              <w:rPr>
                <w:rFonts w:ascii="Times New Roman" w:hAnsi="Times New Roman" w:cs="Times New Roman"/>
                <w:vertAlign w:val="superscript"/>
              </w:rPr>
              <w:t>2</w:t>
            </w:r>
          </w:p>
        </w:tc>
        <w:tc>
          <w:tcPr>
            <w:tcW w:w="235" w:type="dxa"/>
            <w:gridSpan w:val="2"/>
            <w:tcBorders>
              <w:top w:val="nil"/>
              <w:bottom w:val="single" w:sz="4" w:space="0" w:color="auto"/>
            </w:tcBorders>
            <w:vAlign w:val="center"/>
          </w:tcPr>
          <w:p w14:paraId="686C3A4B" w14:textId="77777777" w:rsidR="00E7129E" w:rsidRPr="003200CD" w:rsidRDefault="00E7129E" w:rsidP="00F90C7C">
            <w:pPr>
              <w:spacing w:line="360" w:lineRule="auto"/>
              <w:rPr>
                <w:rFonts w:ascii="Times New Roman" w:hAnsi="Times New Roman" w:cs="Times New Roman"/>
              </w:rPr>
            </w:pPr>
          </w:p>
        </w:tc>
        <w:tc>
          <w:tcPr>
            <w:tcW w:w="1145" w:type="dxa"/>
            <w:tcBorders>
              <w:top w:val="single" w:sz="4" w:space="0" w:color="auto"/>
              <w:bottom w:val="single" w:sz="4" w:space="0" w:color="auto"/>
            </w:tcBorders>
            <w:vAlign w:val="center"/>
          </w:tcPr>
          <w:p w14:paraId="1B054C9B" w14:textId="77777777" w:rsidR="00E7129E" w:rsidRPr="003200CD" w:rsidRDefault="00E7129E" w:rsidP="00F90C7C">
            <w:pPr>
              <w:spacing w:line="360" w:lineRule="auto"/>
              <w:rPr>
                <w:rFonts w:ascii="Times New Roman" w:hAnsi="Times New Roman" w:cs="Times New Roman"/>
              </w:rPr>
            </w:pPr>
            <w:r w:rsidRPr="003200CD">
              <w:rPr>
                <w:rFonts w:ascii="Times New Roman" w:hAnsi="Times New Roman" w:cs="Times New Roman"/>
              </w:rPr>
              <w:t>Co/Ca</w:t>
            </w:r>
          </w:p>
        </w:tc>
        <w:tc>
          <w:tcPr>
            <w:tcW w:w="2136" w:type="dxa"/>
            <w:gridSpan w:val="3"/>
            <w:tcBorders>
              <w:top w:val="single" w:sz="4" w:space="0" w:color="auto"/>
              <w:bottom w:val="single" w:sz="4" w:space="0" w:color="auto"/>
            </w:tcBorders>
            <w:vAlign w:val="center"/>
          </w:tcPr>
          <w:p w14:paraId="3558855D" w14:textId="77777777" w:rsidR="00E7129E" w:rsidRPr="003200CD" w:rsidRDefault="00E7129E" w:rsidP="00F90C7C">
            <w:pPr>
              <w:spacing w:line="360" w:lineRule="auto"/>
              <w:rPr>
                <w:rFonts w:ascii="Times New Roman" w:hAnsi="Times New Roman" w:cs="Times New Roman"/>
              </w:rPr>
            </w:pPr>
            <w:r w:rsidRPr="003200CD">
              <w:rPr>
                <w:rFonts w:ascii="Times New Roman" w:hAnsi="Times New Roman" w:cs="Times New Roman"/>
              </w:rPr>
              <w:t xml:space="preserve">OR(95%CI) </w:t>
            </w:r>
            <w:r w:rsidRPr="003200CD">
              <w:rPr>
                <w:rFonts w:ascii="Times New Roman" w:hAnsi="Times New Roman" w:cs="Times New Roman"/>
                <w:vertAlign w:val="superscript"/>
              </w:rPr>
              <w:t>2</w:t>
            </w:r>
          </w:p>
        </w:tc>
        <w:tc>
          <w:tcPr>
            <w:tcW w:w="1560" w:type="dxa"/>
            <w:tcBorders>
              <w:top w:val="nil"/>
              <w:bottom w:val="single" w:sz="4" w:space="0" w:color="auto"/>
            </w:tcBorders>
          </w:tcPr>
          <w:p w14:paraId="20011D53" w14:textId="77777777" w:rsidR="00E7129E" w:rsidRPr="003200CD" w:rsidRDefault="00E7129E" w:rsidP="00F90C7C">
            <w:pPr>
              <w:spacing w:line="360" w:lineRule="auto"/>
              <w:rPr>
                <w:rFonts w:ascii="Times New Roman" w:hAnsi="Times New Roman" w:cs="Times New Roman"/>
              </w:rPr>
            </w:pPr>
          </w:p>
        </w:tc>
      </w:tr>
      <w:tr w:rsidR="00E7129E" w:rsidRPr="003200CD" w14:paraId="3E4015EA" w14:textId="77777777" w:rsidTr="00F66A75">
        <w:trPr>
          <w:gridAfter w:val="1"/>
          <w:wAfter w:w="34" w:type="dxa"/>
          <w:trHeight w:val="144"/>
        </w:trPr>
        <w:tc>
          <w:tcPr>
            <w:tcW w:w="1908" w:type="dxa"/>
            <w:tcBorders>
              <w:top w:val="single" w:sz="4" w:space="0" w:color="auto"/>
            </w:tcBorders>
            <w:vAlign w:val="center"/>
          </w:tcPr>
          <w:p w14:paraId="46A17890"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Tryptophan</w:t>
            </w:r>
          </w:p>
        </w:tc>
        <w:tc>
          <w:tcPr>
            <w:tcW w:w="990" w:type="dxa"/>
            <w:gridSpan w:val="2"/>
            <w:tcBorders>
              <w:top w:val="single" w:sz="4" w:space="0" w:color="auto"/>
            </w:tcBorders>
            <w:vAlign w:val="center"/>
          </w:tcPr>
          <w:p w14:paraId="3B9B0806" w14:textId="77777777" w:rsidR="00E7129E" w:rsidRPr="003200CD" w:rsidRDefault="00E7129E" w:rsidP="00F66A75">
            <w:pPr>
              <w:rPr>
                <w:rFonts w:ascii="Times New Roman" w:hAnsi="Times New Roman" w:cs="Times New Roman"/>
              </w:rPr>
            </w:pPr>
          </w:p>
        </w:tc>
        <w:tc>
          <w:tcPr>
            <w:tcW w:w="2180" w:type="dxa"/>
            <w:gridSpan w:val="2"/>
            <w:tcBorders>
              <w:top w:val="single" w:sz="4" w:space="0" w:color="auto"/>
            </w:tcBorders>
            <w:vAlign w:val="center"/>
          </w:tcPr>
          <w:p w14:paraId="458FB49B" w14:textId="77777777" w:rsidR="00E7129E" w:rsidRPr="003200CD" w:rsidRDefault="00E7129E" w:rsidP="00F66A75">
            <w:pPr>
              <w:rPr>
                <w:rFonts w:ascii="Times New Roman" w:hAnsi="Times New Roman" w:cs="Times New Roman"/>
              </w:rPr>
            </w:pPr>
          </w:p>
        </w:tc>
        <w:tc>
          <w:tcPr>
            <w:tcW w:w="235" w:type="dxa"/>
            <w:gridSpan w:val="2"/>
            <w:tcBorders>
              <w:top w:val="single" w:sz="4" w:space="0" w:color="auto"/>
            </w:tcBorders>
            <w:vAlign w:val="center"/>
          </w:tcPr>
          <w:p w14:paraId="351083C3" w14:textId="77777777" w:rsidR="00E7129E" w:rsidRPr="003200CD" w:rsidRDefault="00E7129E" w:rsidP="00F66A75">
            <w:pPr>
              <w:rPr>
                <w:rFonts w:ascii="Times New Roman" w:hAnsi="Times New Roman" w:cs="Times New Roman"/>
              </w:rPr>
            </w:pPr>
          </w:p>
        </w:tc>
        <w:tc>
          <w:tcPr>
            <w:tcW w:w="1145" w:type="dxa"/>
            <w:tcBorders>
              <w:top w:val="single" w:sz="4" w:space="0" w:color="auto"/>
            </w:tcBorders>
            <w:vAlign w:val="center"/>
          </w:tcPr>
          <w:p w14:paraId="559BA76E" w14:textId="77777777" w:rsidR="00E7129E" w:rsidRPr="003200CD" w:rsidRDefault="00E7129E" w:rsidP="00F66A75">
            <w:pPr>
              <w:rPr>
                <w:rFonts w:ascii="Times New Roman" w:hAnsi="Times New Roman" w:cs="Times New Roman"/>
              </w:rPr>
            </w:pPr>
          </w:p>
        </w:tc>
        <w:tc>
          <w:tcPr>
            <w:tcW w:w="2136" w:type="dxa"/>
            <w:gridSpan w:val="3"/>
            <w:tcBorders>
              <w:top w:val="single" w:sz="4" w:space="0" w:color="auto"/>
            </w:tcBorders>
            <w:vAlign w:val="center"/>
          </w:tcPr>
          <w:p w14:paraId="4F730DC3" w14:textId="77777777" w:rsidR="00E7129E" w:rsidRPr="003200CD" w:rsidRDefault="00E7129E" w:rsidP="00F66A75">
            <w:pPr>
              <w:rPr>
                <w:rFonts w:ascii="Times New Roman" w:hAnsi="Times New Roman" w:cs="Times New Roman"/>
              </w:rPr>
            </w:pPr>
          </w:p>
        </w:tc>
        <w:tc>
          <w:tcPr>
            <w:tcW w:w="1560" w:type="dxa"/>
            <w:tcBorders>
              <w:top w:val="single" w:sz="4" w:space="0" w:color="auto"/>
            </w:tcBorders>
          </w:tcPr>
          <w:p w14:paraId="0BE3D3C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4</w:t>
            </w:r>
          </w:p>
        </w:tc>
      </w:tr>
      <w:tr w:rsidR="00E7129E" w:rsidRPr="003200CD" w14:paraId="259D335A" w14:textId="77777777" w:rsidTr="00F66A75">
        <w:trPr>
          <w:gridAfter w:val="1"/>
          <w:wAfter w:w="34" w:type="dxa"/>
          <w:trHeight w:val="144"/>
        </w:trPr>
        <w:tc>
          <w:tcPr>
            <w:tcW w:w="1908" w:type="dxa"/>
            <w:vAlign w:val="center"/>
          </w:tcPr>
          <w:p w14:paraId="3B959AAF"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90" w:type="dxa"/>
            <w:gridSpan w:val="2"/>
            <w:vAlign w:val="center"/>
          </w:tcPr>
          <w:p w14:paraId="755BFBE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7/21</w:t>
            </w:r>
          </w:p>
        </w:tc>
        <w:tc>
          <w:tcPr>
            <w:tcW w:w="2180" w:type="dxa"/>
            <w:gridSpan w:val="2"/>
            <w:vAlign w:val="center"/>
          </w:tcPr>
          <w:p w14:paraId="64DB759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5" w:type="dxa"/>
            <w:gridSpan w:val="2"/>
            <w:vAlign w:val="center"/>
          </w:tcPr>
          <w:p w14:paraId="523B870F" w14:textId="77777777" w:rsidR="00E7129E" w:rsidRPr="003200CD" w:rsidRDefault="00E7129E" w:rsidP="00F66A75">
            <w:pPr>
              <w:rPr>
                <w:rFonts w:ascii="Times New Roman" w:hAnsi="Times New Roman" w:cs="Times New Roman"/>
              </w:rPr>
            </w:pPr>
          </w:p>
        </w:tc>
        <w:tc>
          <w:tcPr>
            <w:tcW w:w="1145" w:type="dxa"/>
            <w:vAlign w:val="center"/>
          </w:tcPr>
          <w:p w14:paraId="50B93CC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83/45</w:t>
            </w:r>
          </w:p>
        </w:tc>
        <w:tc>
          <w:tcPr>
            <w:tcW w:w="2136" w:type="dxa"/>
            <w:gridSpan w:val="3"/>
            <w:vAlign w:val="center"/>
          </w:tcPr>
          <w:p w14:paraId="6D5DF24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560" w:type="dxa"/>
          </w:tcPr>
          <w:p w14:paraId="4823EF39" w14:textId="77777777" w:rsidR="00E7129E" w:rsidRPr="003200CD" w:rsidRDefault="00E7129E" w:rsidP="00F66A75">
            <w:pPr>
              <w:rPr>
                <w:rFonts w:ascii="Times New Roman" w:hAnsi="Times New Roman" w:cs="Times New Roman"/>
              </w:rPr>
            </w:pPr>
          </w:p>
        </w:tc>
      </w:tr>
      <w:tr w:rsidR="00E7129E" w:rsidRPr="003200CD" w14:paraId="2C228ECB" w14:textId="77777777" w:rsidTr="00F66A75">
        <w:trPr>
          <w:gridAfter w:val="1"/>
          <w:wAfter w:w="34" w:type="dxa"/>
          <w:trHeight w:val="144"/>
        </w:trPr>
        <w:tc>
          <w:tcPr>
            <w:tcW w:w="1908" w:type="dxa"/>
            <w:vAlign w:val="center"/>
          </w:tcPr>
          <w:p w14:paraId="1AC7CEC7"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90" w:type="dxa"/>
            <w:gridSpan w:val="2"/>
            <w:vAlign w:val="center"/>
          </w:tcPr>
          <w:p w14:paraId="7E545BE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0/22</w:t>
            </w:r>
          </w:p>
        </w:tc>
        <w:tc>
          <w:tcPr>
            <w:tcW w:w="2180" w:type="dxa"/>
            <w:gridSpan w:val="2"/>
            <w:vAlign w:val="center"/>
          </w:tcPr>
          <w:p w14:paraId="055725FC"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2 (0.43-2.38)</w:t>
            </w:r>
          </w:p>
        </w:tc>
        <w:tc>
          <w:tcPr>
            <w:tcW w:w="235" w:type="dxa"/>
            <w:gridSpan w:val="2"/>
            <w:vAlign w:val="center"/>
          </w:tcPr>
          <w:p w14:paraId="7B58DF54" w14:textId="77777777" w:rsidR="00E7129E" w:rsidRPr="003200CD" w:rsidRDefault="00E7129E" w:rsidP="00F66A75">
            <w:pPr>
              <w:rPr>
                <w:rFonts w:ascii="Times New Roman" w:hAnsi="Times New Roman" w:cs="Times New Roman"/>
              </w:rPr>
            </w:pPr>
          </w:p>
        </w:tc>
        <w:tc>
          <w:tcPr>
            <w:tcW w:w="1145" w:type="dxa"/>
            <w:vAlign w:val="center"/>
          </w:tcPr>
          <w:p w14:paraId="1B7C8ED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3/41</w:t>
            </w:r>
          </w:p>
        </w:tc>
        <w:tc>
          <w:tcPr>
            <w:tcW w:w="2136" w:type="dxa"/>
            <w:gridSpan w:val="3"/>
            <w:vAlign w:val="center"/>
          </w:tcPr>
          <w:p w14:paraId="14812C4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80 (0.46-1.39)</w:t>
            </w:r>
          </w:p>
        </w:tc>
        <w:tc>
          <w:tcPr>
            <w:tcW w:w="1560" w:type="dxa"/>
          </w:tcPr>
          <w:p w14:paraId="3A8C1C32" w14:textId="77777777" w:rsidR="00E7129E" w:rsidRPr="003200CD" w:rsidRDefault="00E7129E" w:rsidP="00F66A75">
            <w:pPr>
              <w:rPr>
                <w:rFonts w:ascii="Times New Roman" w:hAnsi="Times New Roman" w:cs="Times New Roman"/>
              </w:rPr>
            </w:pPr>
          </w:p>
        </w:tc>
      </w:tr>
      <w:tr w:rsidR="00E7129E" w:rsidRPr="003200CD" w14:paraId="7B3F1230" w14:textId="77777777" w:rsidTr="00F66A75">
        <w:trPr>
          <w:gridAfter w:val="1"/>
          <w:wAfter w:w="34" w:type="dxa"/>
          <w:trHeight w:val="144"/>
        </w:trPr>
        <w:tc>
          <w:tcPr>
            <w:tcW w:w="1908" w:type="dxa"/>
            <w:vAlign w:val="center"/>
          </w:tcPr>
          <w:p w14:paraId="44CCD96A"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90" w:type="dxa"/>
            <w:gridSpan w:val="2"/>
            <w:vAlign w:val="center"/>
          </w:tcPr>
          <w:p w14:paraId="01BD7EE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2/15</w:t>
            </w:r>
          </w:p>
        </w:tc>
        <w:tc>
          <w:tcPr>
            <w:tcW w:w="2180" w:type="dxa"/>
            <w:gridSpan w:val="2"/>
            <w:vAlign w:val="center"/>
          </w:tcPr>
          <w:p w14:paraId="5DBAB4D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5 (0.41-2.66)</w:t>
            </w:r>
          </w:p>
        </w:tc>
        <w:tc>
          <w:tcPr>
            <w:tcW w:w="235" w:type="dxa"/>
            <w:gridSpan w:val="2"/>
            <w:vAlign w:val="center"/>
          </w:tcPr>
          <w:p w14:paraId="5EB79FA7" w14:textId="77777777" w:rsidR="00E7129E" w:rsidRPr="003200CD" w:rsidRDefault="00E7129E" w:rsidP="00F66A75">
            <w:pPr>
              <w:rPr>
                <w:rFonts w:ascii="Times New Roman" w:hAnsi="Times New Roman" w:cs="Times New Roman"/>
              </w:rPr>
            </w:pPr>
          </w:p>
        </w:tc>
        <w:tc>
          <w:tcPr>
            <w:tcW w:w="1145" w:type="dxa"/>
            <w:vAlign w:val="center"/>
          </w:tcPr>
          <w:p w14:paraId="45749F7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7/43</w:t>
            </w:r>
          </w:p>
        </w:tc>
        <w:tc>
          <w:tcPr>
            <w:tcW w:w="2136" w:type="dxa"/>
            <w:gridSpan w:val="3"/>
            <w:vAlign w:val="center"/>
          </w:tcPr>
          <w:p w14:paraId="26164AE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86 (0.49-1.52)</w:t>
            </w:r>
          </w:p>
        </w:tc>
        <w:tc>
          <w:tcPr>
            <w:tcW w:w="1560" w:type="dxa"/>
          </w:tcPr>
          <w:p w14:paraId="404391D9" w14:textId="77777777" w:rsidR="00E7129E" w:rsidRPr="003200CD" w:rsidRDefault="00E7129E" w:rsidP="00F66A75">
            <w:pPr>
              <w:rPr>
                <w:rFonts w:ascii="Times New Roman" w:hAnsi="Times New Roman" w:cs="Times New Roman"/>
              </w:rPr>
            </w:pPr>
          </w:p>
        </w:tc>
      </w:tr>
      <w:tr w:rsidR="00E7129E" w:rsidRPr="003200CD" w14:paraId="47FFF408" w14:textId="77777777" w:rsidTr="00F66A75">
        <w:trPr>
          <w:gridAfter w:val="1"/>
          <w:wAfter w:w="34" w:type="dxa"/>
          <w:trHeight w:val="144"/>
        </w:trPr>
        <w:tc>
          <w:tcPr>
            <w:tcW w:w="1908" w:type="dxa"/>
            <w:vAlign w:val="center"/>
          </w:tcPr>
          <w:p w14:paraId="3DA9ABE8"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90" w:type="dxa"/>
            <w:gridSpan w:val="2"/>
            <w:vAlign w:val="center"/>
          </w:tcPr>
          <w:p w14:paraId="3134AF7C" w14:textId="77777777" w:rsidR="00E7129E" w:rsidRPr="003200CD" w:rsidRDefault="00E7129E" w:rsidP="00F66A75">
            <w:pPr>
              <w:rPr>
                <w:rFonts w:ascii="Times New Roman" w:hAnsi="Times New Roman" w:cs="Times New Roman"/>
              </w:rPr>
            </w:pPr>
          </w:p>
        </w:tc>
        <w:tc>
          <w:tcPr>
            <w:tcW w:w="2180" w:type="dxa"/>
            <w:gridSpan w:val="2"/>
            <w:vAlign w:val="center"/>
          </w:tcPr>
          <w:p w14:paraId="4D3CF77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2</w:t>
            </w:r>
          </w:p>
        </w:tc>
        <w:tc>
          <w:tcPr>
            <w:tcW w:w="235" w:type="dxa"/>
            <w:gridSpan w:val="2"/>
            <w:vAlign w:val="center"/>
          </w:tcPr>
          <w:p w14:paraId="36EEA51D" w14:textId="77777777" w:rsidR="00E7129E" w:rsidRPr="003200CD" w:rsidRDefault="00E7129E" w:rsidP="00F66A75">
            <w:pPr>
              <w:rPr>
                <w:rFonts w:ascii="Times New Roman" w:hAnsi="Times New Roman" w:cs="Times New Roman"/>
              </w:rPr>
            </w:pPr>
          </w:p>
        </w:tc>
        <w:tc>
          <w:tcPr>
            <w:tcW w:w="1145" w:type="dxa"/>
            <w:vAlign w:val="center"/>
          </w:tcPr>
          <w:p w14:paraId="7C41204C" w14:textId="77777777" w:rsidR="00E7129E" w:rsidRPr="003200CD" w:rsidRDefault="00E7129E" w:rsidP="00F66A75">
            <w:pPr>
              <w:rPr>
                <w:rFonts w:ascii="Times New Roman" w:hAnsi="Times New Roman" w:cs="Times New Roman"/>
              </w:rPr>
            </w:pPr>
          </w:p>
        </w:tc>
        <w:tc>
          <w:tcPr>
            <w:tcW w:w="2136" w:type="dxa"/>
            <w:gridSpan w:val="3"/>
            <w:vAlign w:val="center"/>
          </w:tcPr>
          <w:p w14:paraId="698110D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2</w:t>
            </w:r>
          </w:p>
        </w:tc>
        <w:tc>
          <w:tcPr>
            <w:tcW w:w="1560" w:type="dxa"/>
          </w:tcPr>
          <w:p w14:paraId="17703DCF" w14:textId="77777777" w:rsidR="00E7129E" w:rsidRPr="003200CD" w:rsidRDefault="00E7129E" w:rsidP="00F66A75">
            <w:pPr>
              <w:rPr>
                <w:rFonts w:ascii="Times New Roman" w:hAnsi="Times New Roman" w:cs="Times New Roman"/>
              </w:rPr>
            </w:pPr>
          </w:p>
        </w:tc>
      </w:tr>
      <w:tr w:rsidR="00E7129E" w:rsidRPr="003200CD" w14:paraId="43B50096" w14:textId="77777777" w:rsidTr="00F66A75">
        <w:trPr>
          <w:gridAfter w:val="1"/>
          <w:wAfter w:w="34" w:type="dxa"/>
          <w:trHeight w:val="144"/>
        </w:trPr>
        <w:tc>
          <w:tcPr>
            <w:tcW w:w="1908" w:type="dxa"/>
            <w:vAlign w:val="center"/>
          </w:tcPr>
          <w:p w14:paraId="4141BBD6"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Kynurenine</w:t>
            </w:r>
          </w:p>
        </w:tc>
        <w:tc>
          <w:tcPr>
            <w:tcW w:w="990" w:type="dxa"/>
            <w:gridSpan w:val="2"/>
            <w:vAlign w:val="center"/>
          </w:tcPr>
          <w:p w14:paraId="11CFCDEC" w14:textId="77777777" w:rsidR="00E7129E" w:rsidRPr="003200CD" w:rsidRDefault="00E7129E" w:rsidP="00F66A75">
            <w:pPr>
              <w:rPr>
                <w:rFonts w:ascii="Times New Roman" w:hAnsi="Times New Roman" w:cs="Times New Roman"/>
              </w:rPr>
            </w:pPr>
          </w:p>
        </w:tc>
        <w:tc>
          <w:tcPr>
            <w:tcW w:w="2180" w:type="dxa"/>
            <w:gridSpan w:val="2"/>
            <w:vAlign w:val="center"/>
          </w:tcPr>
          <w:p w14:paraId="6C1B8DA8" w14:textId="77777777" w:rsidR="00E7129E" w:rsidRPr="003200CD" w:rsidRDefault="00E7129E" w:rsidP="00F66A75">
            <w:pPr>
              <w:rPr>
                <w:rFonts w:ascii="Times New Roman" w:hAnsi="Times New Roman" w:cs="Times New Roman"/>
              </w:rPr>
            </w:pPr>
          </w:p>
        </w:tc>
        <w:tc>
          <w:tcPr>
            <w:tcW w:w="235" w:type="dxa"/>
            <w:gridSpan w:val="2"/>
            <w:vAlign w:val="center"/>
          </w:tcPr>
          <w:p w14:paraId="78164556" w14:textId="77777777" w:rsidR="00E7129E" w:rsidRPr="003200CD" w:rsidRDefault="00E7129E" w:rsidP="00F66A75">
            <w:pPr>
              <w:rPr>
                <w:rFonts w:ascii="Times New Roman" w:hAnsi="Times New Roman" w:cs="Times New Roman"/>
              </w:rPr>
            </w:pPr>
          </w:p>
        </w:tc>
        <w:tc>
          <w:tcPr>
            <w:tcW w:w="1145" w:type="dxa"/>
            <w:vAlign w:val="center"/>
          </w:tcPr>
          <w:p w14:paraId="096EF63F" w14:textId="77777777" w:rsidR="00E7129E" w:rsidRPr="003200CD" w:rsidRDefault="00E7129E" w:rsidP="00F66A75">
            <w:pPr>
              <w:rPr>
                <w:rFonts w:ascii="Times New Roman" w:hAnsi="Times New Roman" w:cs="Times New Roman"/>
              </w:rPr>
            </w:pPr>
          </w:p>
        </w:tc>
        <w:tc>
          <w:tcPr>
            <w:tcW w:w="2136" w:type="dxa"/>
            <w:gridSpan w:val="3"/>
            <w:vAlign w:val="center"/>
          </w:tcPr>
          <w:p w14:paraId="00E98810" w14:textId="77777777" w:rsidR="00E7129E" w:rsidRPr="003200CD" w:rsidRDefault="00E7129E" w:rsidP="00F66A75">
            <w:pPr>
              <w:rPr>
                <w:rFonts w:ascii="Times New Roman" w:hAnsi="Times New Roman" w:cs="Times New Roman"/>
              </w:rPr>
            </w:pPr>
          </w:p>
        </w:tc>
        <w:tc>
          <w:tcPr>
            <w:tcW w:w="1560" w:type="dxa"/>
          </w:tcPr>
          <w:p w14:paraId="1A1571A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21</w:t>
            </w:r>
          </w:p>
        </w:tc>
      </w:tr>
      <w:tr w:rsidR="00E7129E" w:rsidRPr="003200CD" w14:paraId="680F0638" w14:textId="77777777" w:rsidTr="00F66A75">
        <w:trPr>
          <w:gridAfter w:val="1"/>
          <w:wAfter w:w="34" w:type="dxa"/>
          <w:trHeight w:val="144"/>
        </w:trPr>
        <w:tc>
          <w:tcPr>
            <w:tcW w:w="1908" w:type="dxa"/>
            <w:vAlign w:val="center"/>
          </w:tcPr>
          <w:p w14:paraId="11E44A55"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90" w:type="dxa"/>
            <w:gridSpan w:val="2"/>
            <w:vAlign w:val="center"/>
          </w:tcPr>
          <w:p w14:paraId="7E0453D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6/25</w:t>
            </w:r>
          </w:p>
        </w:tc>
        <w:tc>
          <w:tcPr>
            <w:tcW w:w="2180" w:type="dxa"/>
            <w:gridSpan w:val="2"/>
            <w:vAlign w:val="center"/>
          </w:tcPr>
          <w:p w14:paraId="0711BC2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5" w:type="dxa"/>
            <w:gridSpan w:val="2"/>
            <w:vAlign w:val="center"/>
          </w:tcPr>
          <w:p w14:paraId="4E6BAB23" w14:textId="77777777" w:rsidR="00E7129E" w:rsidRPr="003200CD" w:rsidRDefault="00E7129E" w:rsidP="00F66A75">
            <w:pPr>
              <w:rPr>
                <w:rFonts w:ascii="Times New Roman" w:hAnsi="Times New Roman" w:cs="Times New Roman"/>
              </w:rPr>
            </w:pPr>
          </w:p>
        </w:tc>
        <w:tc>
          <w:tcPr>
            <w:tcW w:w="1145" w:type="dxa"/>
            <w:vAlign w:val="center"/>
          </w:tcPr>
          <w:p w14:paraId="1391337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4/51</w:t>
            </w:r>
          </w:p>
        </w:tc>
        <w:tc>
          <w:tcPr>
            <w:tcW w:w="2136" w:type="dxa"/>
            <w:gridSpan w:val="3"/>
            <w:vAlign w:val="center"/>
          </w:tcPr>
          <w:p w14:paraId="446EFB5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560" w:type="dxa"/>
          </w:tcPr>
          <w:p w14:paraId="70AE4160" w14:textId="77777777" w:rsidR="00E7129E" w:rsidRPr="003200CD" w:rsidRDefault="00E7129E" w:rsidP="00F66A75">
            <w:pPr>
              <w:rPr>
                <w:rFonts w:ascii="Times New Roman" w:hAnsi="Times New Roman" w:cs="Times New Roman"/>
              </w:rPr>
            </w:pPr>
          </w:p>
        </w:tc>
      </w:tr>
      <w:tr w:rsidR="00E7129E" w:rsidRPr="003200CD" w14:paraId="134FF95A" w14:textId="77777777" w:rsidTr="00F66A75">
        <w:trPr>
          <w:gridAfter w:val="1"/>
          <w:wAfter w:w="34" w:type="dxa"/>
          <w:trHeight w:val="144"/>
        </w:trPr>
        <w:tc>
          <w:tcPr>
            <w:tcW w:w="1908" w:type="dxa"/>
            <w:vAlign w:val="center"/>
          </w:tcPr>
          <w:p w14:paraId="236E8669"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90" w:type="dxa"/>
            <w:gridSpan w:val="2"/>
            <w:vAlign w:val="center"/>
          </w:tcPr>
          <w:p w14:paraId="62272B7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4/22</w:t>
            </w:r>
          </w:p>
        </w:tc>
        <w:tc>
          <w:tcPr>
            <w:tcW w:w="2180" w:type="dxa"/>
            <w:gridSpan w:val="2"/>
            <w:vAlign w:val="center"/>
          </w:tcPr>
          <w:p w14:paraId="13BBF68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4 (0.27-1.54)</w:t>
            </w:r>
          </w:p>
        </w:tc>
        <w:tc>
          <w:tcPr>
            <w:tcW w:w="235" w:type="dxa"/>
            <w:gridSpan w:val="2"/>
            <w:vAlign w:val="center"/>
          </w:tcPr>
          <w:p w14:paraId="2CECB77D" w14:textId="77777777" w:rsidR="00E7129E" w:rsidRPr="003200CD" w:rsidRDefault="00E7129E" w:rsidP="00F66A75">
            <w:pPr>
              <w:rPr>
                <w:rFonts w:ascii="Times New Roman" w:hAnsi="Times New Roman" w:cs="Times New Roman"/>
              </w:rPr>
            </w:pPr>
          </w:p>
        </w:tc>
        <w:tc>
          <w:tcPr>
            <w:tcW w:w="1145" w:type="dxa"/>
            <w:vAlign w:val="center"/>
          </w:tcPr>
          <w:p w14:paraId="1047FD3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89/34</w:t>
            </w:r>
          </w:p>
        </w:tc>
        <w:tc>
          <w:tcPr>
            <w:tcW w:w="2136" w:type="dxa"/>
            <w:gridSpan w:val="3"/>
            <w:vAlign w:val="center"/>
          </w:tcPr>
          <w:p w14:paraId="34CA19C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5 (0.37-1.13)</w:t>
            </w:r>
          </w:p>
        </w:tc>
        <w:tc>
          <w:tcPr>
            <w:tcW w:w="1560" w:type="dxa"/>
          </w:tcPr>
          <w:p w14:paraId="484B7EE5" w14:textId="77777777" w:rsidR="00E7129E" w:rsidRPr="003200CD" w:rsidRDefault="00E7129E" w:rsidP="00F66A75">
            <w:pPr>
              <w:rPr>
                <w:rFonts w:ascii="Times New Roman" w:hAnsi="Times New Roman" w:cs="Times New Roman"/>
              </w:rPr>
            </w:pPr>
          </w:p>
        </w:tc>
      </w:tr>
      <w:tr w:rsidR="00E7129E" w:rsidRPr="003200CD" w14:paraId="5ABFBE17" w14:textId="77777777" w:rsidTr="00F66A75">
        <w:trPr>
          <w:gridAfter w:val="1"/>
          <w:wAfter w:w="34" w:type="dxa"/>
          <w:trHeight w:val="144"/>
        </w:trPr>
        <w:tc>
          <w:tcPr>
            <w:tcW w:w="1908" w:type="dxa"/>
            <w:vAlign w:val="center"/>
          </w:tcPr>
          <w:p w14:paraId="7E1DA338"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90" w:type="dxa"/>
            <w:gridSpan w:val="2"/>
            <w:vAlign w:val="center"/>
          </w:tcPr>
          <w:p w14:paraId="520B9E0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9/11</w:t>
            </w:r>
          </w:p>
        </w:tc>
        <w:tc>
          <w:tcPr>
            <w:tcW w:w="2180" w:type="dxa"/>
            <w:gridSpan w:val="2"/>
            <w:vAlign w:val="center"/>
          </w:tcPr>
          <w:p w14:paraId="22B9F74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29 (0.1-0.85)</w:t>
            </w:r>
          </w:p>
        </w:tc>
        <w:tc>
          <w:tcPr>
            <w:tcW w:w="235" w:type="dxa"/>
            <w:gridSpan w:val="2"/>
            <w:vAlign w:val="center"/>
          </w:tcPr>
          <w:p w14:paraId="534FB030" w14:textId="77777777" w:rsidR="00E7129E" w:rsidRPr="003200CD" w:rsidRDefault="00E7129E" w:rsidP="00F66A75">
            <w:pPr>
              <w:rPr>
                <w:rFonts w:ascii="Times New Roman" w:hAnsi="Times New Roman" w:cs="Times New Roman"/>
              </w:rPr>
            </w:pPr>
          </w:p>
        </w:tc>
        <w:tc>
          <w:tcPr>
            <w:tcW w:w="1145" w:type="dxa"/>
            <w:vAlign w:val="center"/>
          </w:tcPr>
          <w:p w14:paraId="3326FC0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0/44</w:t>
            </w:r>
          </w:p>
        </w:tc>
        <w:tc>
          <w:tcPr>
            <w:tcW w:w="2136" w:type="dxa"/>
            <w:gridSpan w:val="3"/>
            <w:vAlign w:val="center"/>
          </w:tcPr>
          <w:p w14:paraId="799F632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88 (0.48-1.60)</w:t>
            </w:r>
          </w:p>
        </w:tc>
        <w:tc>
          <w:tcPr>
            <w:tcW w:w="1560" w:type="dxa"/>
          </w:tcPr>
          <w:p w14:paraId="72AC6586" w14:textId="77777777" w:rsidR="00E7129E" w:rsidRPr="003200CD" w:rsidRDefault="00E7129E" w:rsidP="00F66A75">
            <w:pPr>
              <w:rPr>
                <w:rFonts w:ascii="Times New Roman" w:hAnsi="Times New Roman" w:cs="Times New Roman"/>
              </w:rPr>
            </w:pPr>
          </w:p>
        </w:tc>
      </w:tr>
      <w:tr w:rsidR="00E7129E" w:rsidRPr="003200CD" w14:paraId="652210E0" w14:textId="77777777" w:rsidTr="00F66A75">
        <w:trPr>
          <w:gridAfter w:val="1"/>
          <w:wAfter w:w="34" w:type="dxa"/>
          <w:trHeight w:val="144"/>
        </w:trPr>
        <w:tc>
          <w:tcPr>
            <w:tcW w:w="1908" w:type="dxa"/>
            <w:vAlign w:val="center"/>
          </w:tcPr>
          <w:p w14:paraId="08EC4E4D"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90" w:type="dxa"/>
            <w:gridSpan w:val="2"/>
            <w:vAlign w:val="center"/>
          </w:tcPr>
          <w:p w14:paraId="6C84A08F" w14:textId="77777777" w:rsidR="00E7129E" w:rsidRPr="003200CD" w:rsidRDefault="00E7129E" w:rsidP="00F66A75">
            <w:pPr>
              <w:rPr>
                <w:rFonts w:ascii="Times New Roman" w:hAnsi="Times New Roman" w:cs="Times New Roman"/>
              </w:rPr>
            </w:pPr>
          </w:p>
        </w:tc>
        <w:tc>
          <w:tcPr>
            <w:tcW w:w="2180" w:type="dxa"/>
            <w:gridSpan w:val="2"/>
            <w:vAlign w:val="center"/>
          </w:tcPr>
          <w:p w14:paraId="37107DD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03</w:t>
            </w:r>
          </w:p>
        </w:tc>
        <w:tc>
          <w:tcPr>
            <w:tcW w:w="235" w:type="dxa"/>
            <w:gridSpan w:val="2"/>
            <w:vAlign w:val="center"/>
          </w:tcPr>
          <w:p w14:paraId="0EB79C1C" w14:textId="77777777" w:rsidR="00E7129E" w:rsidRPr="003200CD" w:rsidRDefault="00E7129E" w:rsidP="00F66A75">
            <w:pPr>
              <w:rPr>
                <w:rFonts w:ascii="Times New Roman" w:hAnsi="Times New Roman" w:cs="Times New Roman"/>
              </w:rPr>
            </w:pPr>
          </w:p>
        </w:tc>
        <w:tc>
          <w:tcPr>
            <w:tcW w:w="1145" w:type="dxa"/>
            <w:vAlign w:val="center"/>
          </w:tcPr>
          <w:p w14:paraId="34ECA834" w14:textId="77777777" w:rsidR="00E7129E" w:rsidRPr="003200CD" w:rsidRDefault="00E7129E" w:rsidP="00F66A75">
            <w:pPr>
              <w:rPr>
                <w:rFonts w:ascii="Times New Roman" w:hAnsi="Times New Roman" w:cs="Times New Roman"/>
              </w:rPr>
            </w:pPr>
          </w:p>
        </w:tc>
        <w:tc>
          <w:tcPr>
            <w:tcW w:w="2136" w:type="dxa"/>
            <w:gridSpan w:val="3"/>
            <w:vAlign w:val="center"/>
          </w:tcPr>
          <w:p w14:paraId="75FD980C"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59</w:t>
            </w:r>
          </w:p>
        </w:tc>
        <w:tc>
          <w:tcPr>
            <w:tcW w:w="1560" w:type="dxa"/>
          </w:tcPr>
          <w:p w14:paraId="1CBEF74D" w14:textId="77777777" w:rsidR="00E7129E" w:rsidRPr="003200CD" w:rsidRDefault="00E7129E" w:rsidP="00F66A75">
            <w:pPr>
              <w:rPr>
                <w:rFonts w:ascii="Times New Roman" w:hAnsi="Times New Roman" w:cs="Times New Roman"/>
              </w:rPr>
            </w:pPr>
          </w:p>
        </w:tc>
      </w:tr>
      <w:tr w:rsidR="00E7129E" w:rsidRPr="003200CD" w14:paraId="0550AED8" w14:textId="77777777" w:rsidTr="00F66A75">
        <w:trPr>
          <w:gridAfter w:val="1"/>
          <w:wAfter w:w="34" w:type="dxa"/>
          <w:trHeight w:val="144"/>
        </w:trPr>
        <w:tc>
          <w:tcPr>
            <w:tcW w:w="1908" w:type="dxa"/>
            <w:vAlign w:val="center"/>
          </w:tcPr>
          <w:p w14:paraId="66EE3B49"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Anthranilic acid</w:t>
            </w:r>
          </w:p>
        </w:tc>
        <w:tc>
          <w:tcPr>
            <w:tcW w:w="990" w:type="dxa"/>
            <w:gridSpan w:val="2"/>
            <w:vAlign w:val="center"/>
          </w:tcPr>
          <w:p w14:paraId="5C655E86" w14:textId="77777777" w:rsidR="00E7129E" w:rsidRPr="003200CD" w:rsidRDefault="00E7129E" w:rsidP="00F66A75">
            <w:pPr>
              <w:rPr>
                <w:rFonts w:ascii="Times New Roman" w:hAnsi="Times New Roman" w:cs="Times New Roman"/>
              </w:rPr>
            </w:pPr>
          </w:p>
        </w:tc>
        <w:tc>
          <w:tcPr>
            <w:tcW w:w="2180" w:type="dxa"/>
            <w:gridSpan w:val="2"/>
            <w:vAlign w:val="center"/>
          </w:tcPr>
          <w:p w14:paraId="37E80FF3" w14:textId="77777777" w:rsidR="00E7129E" w:rsidRPr="003200CD" w:rsidRDefault="00E7129E" w:rsidP="00F66A75">
            <w:pPr>
              <w:rPr>
                <w:rFonts w:ascii="Times New Roman" w:hAnsi="Times New Roman" w:cs="Times New Roman"/>
              </w:rPr>
            </w:pPr>
          </w:p>
        </w:tc>
        <w:tc>
          <w:tcPr>
            <w:tcW w:w="235" w:type="dxa"/>
            <w:gridSpan w:val="2"/>
            <w:vAlign w:val="center"/>
          </w:tcPr>
          <w:p w14:paraId="5CB8ABE0" w14:textId="77777777" w:rsidR="00E7129E" w:rsidRPr="003200CD" w:rsidRDefault="00E7129E" w:rsidP="00F66A75">
            <w:pPr>
              <w:rPr>
                <w:rFonts w:ascii="Times New Roman" w:hAnsi="Times New Roman" w:cs="Times New Roman"/>
              </w:rPr>
            </w:pPr>
          </w:p>
        </w:tc>
        <w:tc>
          <w:tcPr>
            <w:tcW w:w="1145" w:type="dxa"/>
            <w:vAlign w:val="center"/>
          </w:tcPr>
          <w:p w14:paraId="33A69EF8" w14:textId="77777777" w:rsidR="00E7129E" w:rsidRPr="003200CD" w:rsidRDefault="00E7129E" w:rsidP="00F66A75">
            <w:pPr>
              <w:rPr>
                <w:rFonts w:ascii="Times New Roman" w:hAnsi="Times New Roman" w:cs="Times New Roman"/>
              </w:rPr>
            </w:pPr>
          </w:p>
        </w:tc>
        <w:tc>
          <w:tcPr>
            <w:tcW w:w="2136" w:type="dxa"/>
            <w:gridSpan w:val="3"/>
            <w:vAlign w:val="center"/>
          </w:tcPr>
          <w:p w14:paraId="1A2D6DD5" w14:textId="77777777" w:rsidR="00E7129E" w:rsidRPr="003200CD" w:rsidRDefault="00E7129E" w:rsidP="00F66A75">
            <w:pPr>
              <w:rPr>
                <w:rFonts w:ascii="Times New Roman" w:hAnsi="Times New Roman" w:cs="Times New Roman"/>
              </w:rPr>
            </w:pPr>
          </w:p>
        </w:tc>
        <w:tc>
          <w:tcPr>
            <w:tcW w:w="1560" w:type="dxa"/>
          </w:tcPr>
          <w:p w14:paraId="5BDB40C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16</w:t>
            </w:r>
          </w:p>
        </w:tc>
      </w:tr>
      <w:tr w:rsidR="00E7129E" w:rsidRPr="003200CD" w14:paraId="5D09F577" w14:textId="77777777" w:rsidTr="00F66A75">
        <w:trPr>
          <w:gridAfter w:val="1"/>
          <w:wAfter w:w="34" w:type="dxa"/>
          <w:trHeight w:val="144"/>
        </w:trPr>
        <w:tc>
          <w:tcPr>
            <w:tcW w:w="1908" w:type="dxa"/>
            <w:vAlign w:val="center"/>
          </w:tcPr>
          <w:p w14:paraId="03504FD1"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90" w:type="dxa"/>
            <w:gridSpan w:val="2"/>
            <w:vAlign w:val="center"/>
          </w:tcPr>
          <w:p w14:paraId="3B12B30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2/22</w:t>
            </w:r>
          </w:p>
        </w:tc>
        <w:tc>
          <w:tcPr>
            <w:tcW w:w="2180" w:type="dxa"/>
            <w:gridSpan w:val="2"/>
            <w:vAlign w:val="center"/>
          </w:tcPr>
          <w:p w14:paraId="576A226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5" w:type="dxa"/>
            <w:gridSpan w:val="2"/>
            <w:vAlign w:val="center"/>
          </w:tcPr>
          <w:p w14:paraId="1DB6AF9F" w14:textId="77777777" w:rsidR="00E7129E" w:rsidRPr="003200CD" w:rsidRDefault="00E7129E" w:rsidP="00F66A75">
            <w:pPr>
              <w:rPr>
                <w:rFonts w:ascii="Times New Roman" w:hAnsi="Times New Roman" w:cs="Times New Roman"/>
              </w:rPr>
            </w:pPr>
          </w:p>
        </w:tc>
        <w:tc>
          <w:tcPr>
            <w:tcW w:w="1145" w:type="dxa"/>
            <w:vAlign w:val="center"/>
          </w:tcPr>
          <w:p w14:paraId="047C375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85/25</w:t>
            </w:r>
          </w:p>
        </w:tc>
        <w:tc>
          <w:tcPr>
            <w:tcW w:w="2136" w:type="dxa"/>
            <w:gridSpan w:val="3"/>
            <w:vAlign w:val="center"/>
          </w:tcPr>
          <w:p w14:paraId="2C62B5A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560" w:type="dxa"/>
          </w:tcPr>
          <w:p w14:paraId="61DFAD58" w14:textId="77777777" w:rsidR="00E7129E" w:rsidRPr="003200CD" w:rsidRDefault="00E7129E" w:rsidP="00F66A75">
            <w:pPr>
              <w:rPr>
                <w:rFonts w:ascii="Times New Roman" w:hAnsi="Times New Roman" w:cs="Times New Roman"/>
              </w:rPr>
            </w:pPr>
          </w:p>
        </w:tc>
      </w:tr>
      <w:tr w:rsidR="00E7129E" w:rsidRPr="003200CD" w14:paraId="65F39444" w14:textId="77777777" w:rsidTr="00F66A75">
        <w:trPr>
          <w:gridAfter w:val="1"/>
          <w:wAfter w:w="34" w:type="dxa"/>
          <w:trHeight w:val="144"/>
        </w:trPr>
        <w:tc>
          <w:tcPr>
            <w:tcW w:w="1908" w:type="dxa"/>
            <w:vAlign w:val="center"/>
          </w:tcPr>
          <w:p w14:paraId="621AB0AB"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90" w:type="dxa"/>
            <w:gridSpan w:val="2"/>
            <w:vAlign w:val="center"/>
          </w:tcPr>
          <w:p w14:paraId="34F8732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5/18</w:t>
            </w:r>
          </w:p>
        </w:tc>
        <w:tc>
          <w:tcPr>
            <w:tcW w:w="2180" w:type="dxa"/>
            <w:gridSpan w:val="2"/>
            <w:vAlign w:val="center"/>
          </w:tcPr>
          <w:p w14:paraId="3A67642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23 (0.5-3.01)</w:t>
            </w:r>
          </w:p>
        </w:tc>
        <w:tc>
          <w:tcPr>
            <w:tcW w:w="235" w:type="dxa"/>
            <w:gridSpan w:val="2"/>
            <w:vAlign w:val="center"/>
          </w:tcPr>
          <w:p w14:paraId="2B793D93" w14:textId="77777777" w:rsidR="00E7129E" w:rsidRPr="003200CD" w:rsidRDefault="00E7129E" w:rsidP="00F66A75">
            <w:pPr>
              <w:rPr>
                <w:rFonts w:ascii="Times New Roman" w:hAnsi="Times New Roman" w:cs="Times New Roman"/>
              </w:rPr>
            </w:pPr>
          </w:p>
        </w:tc>
        <w:tc>
          <w:tcPr>
            <w:tcW w:w="1145" w:type="dxa"/>
            <w:vAlign w:val="center"/>
          </w:tcPr>
          <w:p w14:paraId="653C065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5/59</w:t>
            </w:r>
          </w:p>
        </w:tc>
        <w:tc>
          <w:tcPr>
            <w:tcW w:w="2136" w:type="dxa"/>
            <w:gridSpan w:val="3"/>
            <w:vAlign w:val="center"/>
          </w:tcPr>
          <w:p w14:paraId="4ACC44E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25 (1.25-4.02)</w:t>
            </w:r>
          </w:p>
        </w:tc>
        <w:tc>
          <w:tcPr>
            <w:tcW w:w="1560" w:type="dxa"/>
          </w:tcPr>
          <w:p w14:paraId="197CDB3E" w14:textId="77777777" w:rsidR="00E7129E" w:rsidRPr="003200CD" w:rsidRDefault="00E7129E" w:rsidP="00F66A75">
            <w:pPr>
              <w:rPr>
                <w:rFonts w:ascii="Times New Roman" w:hAnsi="Times New Roman" w:cs="Times New Roman"/>
              </w:rPr>
            </w:pPr>
          </w:p>
        </w:tc>
      </w:tr>
      <w:tr w:rsidR="00E7129E" w:rsidRPr="003200CD" w14:paraId="39A7EDB4" w14:textId="77777777" w:rsidTr="00F66A75">
        <w:trPr>
          <w:gridAfter w:val="1"/>
          <w:wAfter w:w="34" w:type="dxa"/>
          <w:trHeight w:val="144"/>
        </w:trPr>
        <w:tc>
          <w:tcPr>
            <w:tcW w:w="1908" w:type="dxa"/>
            <w:vAlign w:val="center"/>
          </w:tcPr>
          <w:p w14:paraId="4C8BDE20"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90" w:type="dxa"/>
            <w:gridSpan w:val="2"/>
            <w:vAlign w:val="center"/>
          </w:tcPr>
          <w:p w14:paraId="2CD5614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6/15</w:t>
            </w:r>
          </w:p>
        </w:tc>
        <w:tc>
          <w:tcPr>
            <w:tcW w:w="2180" w:type="dxa"/>
            <w:gridSpan w:val="2"/>
            <w:vAlign w:val="center"/>
          </w:tcPr>
          <w:p w14:paraId="1101604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0.39-2.52)</w:t>
            </w:r>
          </w:p>
        </w:tc>
        <w:tc>
          <w:tcPr>
            <w:tcW w:w="235" w:type="dxa"/>
            <w:gridSpan w:val="2"/>
            <w:vAlign w:val="center"/>
          </w:tcPr>
          <w:p w14:paraId="7CD7067D" w14:textId="77777777" w:rsidR="00E7129E" w:rsidRPr="003200CD" w:rsidRDefault="00E7129E" w:rsidP="00F66A75">
            <w:pPr>
              <w:rPr>
                <w:rFonts w:ascii="Times New Roman" w:hAnsi="Times New Roman" w:cs="Times New Roman"/>
              </w:rPr>
            </w:pPr>
          </w:p>
        </w:tc>
        <w:tc>
          <w:tcPr>
            <w:tcW w:w="1145" w:type="dxa"/>
            <w:vAlign w:val="center"/>
          </w:tcPr>
          <w:p w14:paraId="6020D7E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0/44</w:t>
            </w:r>
          </w:p>
        </w:tc>
        <w:tc>
          <w:tcPr>
            <w:tcW w:w="2136" w:type="dxa"/>
            <w:gridSpan w:val="3"/>
            <w:vAlign w:val="center"/>
          </w:tcPr>
          <w:p w14:paraId="67089C4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76 (0.93-3.33)</w:t>
            </w:r>
          </w:p>
        </w:tc>
        <w:tc>
          <w:tcPr>
            <w:tcW w:w="1560" w:type="dxa"/>
          </w:tcPr>
          <w:p w14:paraId="506123D1" w14:textId="77777777" w:rsidR="00E7129E" w:rsidRPr="003200CD" w:rsidRDefault="00E7129E" w:rsidP="00F66A75">
            <w:pPr>
              <w:rPr>
                <w:rFonts w:ascii="Times New Roman" w:hAnsi="Times New Roman" w:cs="Times New Roman"/>
                <w:highlight w:val="yellow"/>
              </w:rPr>
            </w:pPr>
          </w:p>
        </w:tc>
      </w:tr>
      <w:tr w:rsidR="00E7129E" w:rsidRPr="003200CD" w14:paraId="1E1BEA73" w14:textId="77777777" w:rsidTr="00F66A75">
        <w:trPr>
          <w:gridAfter w:val="1"/>
          <w:wAfter w:w="34" w:type="dxa"/>
          <w:trHeight w:val="144"/>
        </w:trPr>
        <w:tc>
          <w:tcPr>
            <w:tcW w:w="1908" w:type="dxa"/>
            <w:vAlign w:val="center"/>
          </w:tcPr>
          <w:p w14:paraId="7A56F7FD"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90" w:type="dxa"/>
            <w:gridSpan w:val="2"/>
            <w:vAlign w:val="center"/>
          </w:tcPr>
          <w:p w14:paraId="7574B0CC" w14:textId="77777777" w:rsidR="00E7129E" w:rsidRPr="003200CD" w:rsidRDefault="00E7129E" w:rsidP="00F66A75">
            <w:pPr>
              <w:rPr>
                <w:rFonts w:ascii="Times New Roman" w:hAnsi="Times New Roman" w:cs="Times New Roman"/>
              </w:rPr>
            </w:pPr>
          </w:p>
        </w:tc>
        <w:tc>
          <w:tcPr>
            <w:tcW w:w="2180" w:type="dxa"/>
            <w:gridSpan w:val="2"/>
            <w:vAlign w:val="center"/>
          </w:tcPr>
          <w:p w14:paraId="18AF871C"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7</w:t>
            </w:r>
          </w:p>
        </w:tc>
        <w:tc>
          <w:tcPr>
            <w:tcW w:w="235" w:type="dxa"/>
            <w:gridSpan w:val="2"/>
            <w:vAlign w:val="center"/>
          </w:tcPr>
          <w:p w14:paraId="20DF0089" w14:textId="77777777" w:rsidR="00E7129E" w:rsidRPr="003200CD" w:rsidRDefault="00E7129E" w:rsidP="00F66A75">
            <w:pPr>
              <w:rPr>
                <w:rFonts w:ascii="Times New Roman" w:hAnsi="Times New Roman" w:cs="Times New Roman"/>
              </w:rPr>
            </w:pPr>
          </w:p>
        </w:tc>
        <w:tc>
          <w:tcPr>
            <w:tcW w:w="1145" w:type="dxa"/>
            <w:vAlign w:val="center"/>
          </w:tcPr>
          <w:p w14:paraId="26244690" w14:textId="77777777" w:rsidR="00E7129E" w:rsidRPr="003200CD" w:rsidRDefault="00E7129E" w:rsidP="00F66A75">
            <w:pPr>
              <w:rPr>
                <w:rFonts w:ascii="Times New Roman" w:hAnsi="Times New Roman" w:cs="Times New Roman"/>
              </w:rPr>
            </w:pPr>
          </w:p>
        </w:tc>
        <w:tc>
          <w:tcPr>
            <w:tcW w:w="2136" w:type="dxa"/>
            <w:gridSpan w:val="3"/>
            <w:vAlign w:val="center"/>
          </w:tcPr>
          <w:p w14:paraId="58B3BE0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12</w:t>
            </w:r>
          </w:p>
        </w:tc>
        <w:tc>
          <w:tcPr>
            <w:tcW w:w="1560" w:type="dxa"/>
          </w:tcPr>
          <w:p w14:paraId="028E09D5" w14:textId="77777777" w:rsidR="00E7129E" w:rsidRPr="003200CD" w:rsidRDefault="00E7129E" w:rsidP="00F66A75">
            <w:pPr>
              <w:rPr>
                <w:rFonts w:ascii="Times New Roman" w:hAnsi="Times New Roman" w:cs="Times New Roman"/>
                <w:highlight w:val="yellow"/>
              </w:rPr>
            </w:pPr>
          </w:p>
        </w:tc>
      </w:tr>
      <w:tr w:rsidR="00E7129E" w:rsidRPr="003200CD" w14:paraId="1BCA46DC" w14:textId="77777777" w:rsidTr="00F66A75">
        <w:trPr>
          <w:gridAfter w:val="1"/>
          <w:wAfter w:w="34" w:type="dxa"/>
          <w:trHeight w:val="144"/>
        </w:trPr>
        <w:tc>
          <w:tcPr>
            <w:tcW w:w="1908" w:type="dxa"/>
            <w:vAlign w:val="center"/>
          </w:tcPr>
          <w:p w14:paraId="2FFE0EDA"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KA</w:t>
            </w:r>
          </w:p>
        </w:tc>
        <w:tc>
          <w:tcPr>
            <w:tcW w:w="990" w:type="dxa"/>
            <w:gridSpan w:val="2"/>
            <w:vAlign w:val="center"/>
          </w:tcPr>
          <w:p w14:paraId="408CA034" w14:textId="77777777" w:rsidR="00E7129E" w:rsidRPr="003200CD" w:rsidRDefault="00E7129E" w:rsidP="00F66A75">
            <w:pPr>
              <w:rPr>
                <w:rFonts w:ascii="Times New Roman" w:hAnsi="Times New Roman" w:cs="Times New Roman"/>
              </w:rPr>
            </w:pPr>
          </w:p>
        </w:tc>
        <w:tc>
          <w:tcPr>
            <w:tcW w:w="2180" w:type="dxa"/>
            <w:gridSpan w:val="2"/>
            <w:vAlign w:val="center"/>
          </w:tcPr>
          <w:p w14:paraId="6DEAD104" w14:textId="77777777" w:rsidR="00E7129E" w:rsidRPr="003200CD" w:rsidRDefault="00E7129E" w:rsidP="00F66A75">
            <w:pPr>
              <w:rPr>
                <w:rFonts w:ascii="Times New Roman" w:hAnsi="Times New Roman" w:cs="Times New Roman"/>
              </w:rPr>
            </w:pPr>
          </w:p>
        </w:tc>
        <w:tc>
          <w:tcPr>
            <w:tcW w:w="235" w:type="dxa"/>
            <w:gridSpan w:val="2"/>
            <w:vAlign w:val="center"/>
          </w:tcPr>
          <w:p w14:paraId="64617665" w14:textId="77777777" w:rsidR="00E7129E" w:rsidRPr="003200CD" w:rsidRDefault="00E7129E" w:rsidP="00F66A75">
            <w:pPr>
              <w:rPr>
                <w:rFonts w:ascii="Times New Roman" w:hAnsi="Times New Roman" w:cs="Times New Roman"/>
              </w:rPr>
            </w:pPr>
          </w:p>
        </w:tc>
        <w:tc>
          <w:tcPr>
            <w:tcW w:w="1145" w:type="dxa"/>
            <w:vAlign w:val="center"/>
          </w:tcPr>
          <w:p w14:paraId="0A07E8C5" w14:textId="77777777" w:rsidR="00E7129E" w:rsidRPr="003200CD" w:rsidRDefault="00E7129E" w:rsidP="00F66A75">
            <w:pPr>
              <w:rPr>
                <w:rFonts w:ascii="Times New Roman" w:hAnsi="Times New Roman" w:cs="Times New Roman"/>
              </w:rPr>
            </w:pPr>
          </w:p>
        </w:tc>
        <w:tc>
          <w:tcPr>
            <w:tcW w:w="2136" w:type="dxa"/>
            <w:gridSpan w:val="3"/>
            <w:vAlign w:val="center"/>
          </w:tcPr>
          <w:p w14:paraId="6C798C81" w14:textId="77777777" w:rsidR="00E7129E" w:rsidRPr="003200CD" w:rsidRDefault="00E7129E" w:rsidP="00F66A75">
            <w:pPr>
              <w:rPr>
                <w:rFonts w:ascii="Times New Roman" w:hAnsi="Times New Roman" w:cs="Times New Roman"/>
              </w:rPr>
            </w:pPr>
          </w:p>
        </w:tc>
        <w:tc>
          <w:tcPr>
            <w:tcW w:w="1560" w:type="dxa"/>
          </w:tcPr>
          <w:p w14:paraId="0E1020E2" w14:textId="77777777" w:rsidR="00E7129E" w:rsidRPr="003200CD" w:rsidRDefault="00E7129E" w:rsidP="00F66A75">
            <w:pPr>
              <w:rPr>
                <w:rFonts w:ascii="Times New Roman" w:hAnsi="Times New Roman" w:cs="Times New Roman"/>
                <w:highlight w:val="yellow"/>
              </w:rPr>
            </w:pPr>
            <w:r w:rsidRPr="003200CD">
              <w:rPr>
                <w:rFonts w:ascii="Times New Roman" w:hAnsi="Times New Roman" w:cs="Times New Roman"/>
              </w:rPr>
              <w:t>0.06</w:t>
            </w:r>
          </w:p>
        </w:tc>
      </w:tr>
      <w:tr w:rsidR="00E7129E" w:rsidRPr="003200CD" w14:paraId="318BC116" w14:textId="77777777" w:rsidTr="00F66A75">
        <w:trPr>
          <w:gridAfter w:val="1"/>
          <w:wAfter w:w="34" w:type="dxa"/>
          <w:trHeight w:val="144"/>
        </w:trPr>
        <w:tc>
          <w:tcPr>
            <w:tcW w:w="1908" w:type="dxa"/>
            <w:vAlign w:val="center"/>
          </w:tcPr>
          <w:p w14:paraId="3A0D27B6"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90" w:type="dxa"/>
            <w:gridSpan w:val="2"/>
            <w:vAlign w:val="center"/>
          </w:tcPr>
          <w:p w14:paraId="25B9370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2/25</w:t>
            </w:r>
          </w:p>
        </w:tc>
        <w:tc>
          <w:tcPr>
            <w:tcW w:w="2180" w:type="dxa"/>
            <w:gridSpan w:val="2"/>
            <w:vAlign w:val="center"/>
          </w:tcPr>
          <w:p w14:paraId="4D80CD1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5" w:type="dxa"/>
            <w:gridSpan w:val="2"/>
            <w:vAlign w:val="center"/>
          </w:tcPr>
          <w:p w14:paraId="61484152" w14:textId="77777777" w:rsidR="00E7129E" w:rsidRPr="003200CD" w:rsidRDefault="00E7129E" w:rsidP="00F66A75">
            <w:pPr>
              <w:rPr>
                <w:rFonts w:ascii="Times New Roman" w:hAnsi="Times New Roman" w:cs="Times New Roman"/>
              </w:rPr>
            </w:pPr>
          </w:p>
        </w:tc>
        <w:tc>
          <w:tcPr>
            <w:tcW w:w="1145" w:type="dxa"/>
            <w:vAlign w:val="center"/>
          </w:tcPr>
          <w:p w14:paraId="2BFEC47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88/44</w:t>
            </w:r>
          </w:p>
        </w:tc>
        <w:tc>
          <w:tcPr>
            <w:tcW w:w="2136" w:type="dxa"/>
            <w:gridSpan w:val="3"/>
            <w:vAlign w:val="center"/>
          </w:tcPr>
          <w:p w14:paraId="67C34B9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560" w:type="dxa"/>
          </w:tcPr>
          <w:p w14:paraId="4A36C0B5" w14:textId="77777777" w:rsidR="00E7129E" w:rsidRPr="003200CD" w:rsidRDefault="00E7129E" w:rsidP="00F66A75">
            <w:pPr>
              <w:rPr>
                <w:rFonts w:ascii="Times New Roman" w:hAnsi="Times New Roman" w:cs="Times New Roman"/>
                <w:highlight w:val="yellow"/>
              </w:rPr>
            </w:pPr>
          </w:p>
        </w:tc>
      </w:tr>
      <w:tr w:rsidR="00E7129E" w:rsidRPr="003200CD" w14:paraId="6DA480CC" w14:textId="77777777" w:rsidTr="00F66A75">
        <w:trPr>
          <w:gridAfter w:val="1"/>
          <w:wAfter w:w="34" w:type="dxa"/>
          <w:trHeight w:val="144"/>
        </w:trPr>
        <w:tc>
          <w:tcPr>
            <w:tcW w:w="1908" w:type="dxa"/>
            <w:vAlign w:val="center"/>
          </w:tcPr>
          <w:p w14:paraId="597B40F5"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90" w:type="dxa"/>
            <w:gridSpan w:val="2"/>
            <w:vAlign w:val="center"/>
          </w:tcPr>
          <w:p w14:paraId="6877DA4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3/22</w:t>
            </w:r>
          </w:p>
        </w:tc>
        <w:tc>
          <w:tcPr>
            <w:tcW w:w="2180" w:type="dxa"/>
            <w:gridSpan w:val="2"/>
            <w:vAlign w:val="center"/>
          </w:tcPr>
          <w:p w14:paraId="58FDEFD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87 (0.37-2.02)</w:t>
            </w:r>
          </w:p>
        </w:tc>
        <w:tc>
          <w:tcPr>
            <w:tcW w:w="235" w:type="dxa"/>
            <w:gridSpan w:val="2"/>
            <w:vAlign w:val="center"/>
          </w:tcPr>
          <w:p w14:paraId="20E71CB1" w14:textId="77777777" w:rsidR="00E7129E" w:rsidRPr="003200CD" w:rsidRDefault="00E7129E" w:rsidP="00F66A75">
            <w:pPr>
              <w:rPr>
                <w:rFonts w:ascii="Times New Roman" w:hAnsi="Times New Roman" w:cs="Times New Roman"/>
              </w:rPr>
            </w:pPr>
          </w:p>
        </w:tc>
        <w:tc>
          <w:tcPr>
            <w:tcW w:w="1145" w:type="dxa"/>
            <w:vAlign w:val="center"/>
          </w:tcPr>
          <w:p w14:paraId="5D44895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0/42</w:t>
            </w:r>
          </w:p>
        </w:tc>
        <w:tc>
          <w:tcPr>
            <w:tcW w:w="2136" w:type="dxa"/>
            <w:gridSpan w:val="3"/>
            <w:vAlign w:val="center"/>
          </w:tcPr>
          <w:p w14:paraId="2956B78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0.56-1.76)</w:t>
            </w:r>
          </w:p>
        </w:tc>
        <w:tc>
          <w:tcPr>
            <w:tcW w:w="1560" w:type="dxa"/>
          </w:tcPr>
          <w:p w14:paraId="7ECBDB2E" w14:textId="77777777" w:rsidR="00E7129E" w:rsidRPr="003200CD" w:rsidRDefault="00E7129E" w:rsidP="00F66A75">
            <w:pPr>
              <w:rPr>
                <w:rFonts w:ascii="Times New Roman" w:hAnsi="Times New Roman" w:cs="Times New Roman"/>
                <w:highlight w:val="yellow"/>
              </w:rPr>
            </w:pPr>
          </w:p>
        </w:tc>
      </w:tr>
      <w:tr w:rsidR="00E7129E" w:rsidRPr="003200CD" w14:paraId="6B2DECE4" w14:textId="77777777" w:rsidTr="00F66A75">
        <w:trPr>
          <w:gridAfter w:val="1"/>
          <w:wAfter w:w="34" w:type="dxa"/>
          <w:trHeight w:val="144"/>
        </w:trPr>
        <w:tc>
          <w:tcPr>
            <w:tcW w:w="1908" w:type="dxa"/>
            <w:vAlign w:val="center"/>
          </w:tcPr>
          <w:p w14:paraId="5AEE1382"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90" w:type="dxa"/>
            <w:gridSpan w:val="2"/>
            <w:vAlign w:val="center"/>
          </w:tcPr>
          <w:p w14:paraId="7A6F56B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4/11</w:t>
            </w:r>
          </w:p>
        </w:tc>
        <w:tc>
          <w:tcPr>
            <w:tcW w:w="2180" w:type="dxa"/>
            <w:gridSpan w:val="2"/>
            <w:vAlign w:val="center"/>
          </w:tcPr>
          <w:p w14:paraId="1C5F7BC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2 (0.15-1.17)</w:t>
            </w:r>
          </w:p>
        </w:tc>
        <w:tc>
          <w:tcPr>
            <w:tcW w:w="235" w:type="dxa"/>
            <w:gridSpan w:val="2"/>
            <w:vAlign w:val="center"/>
          </w:tcPr>
          <w:p w14:paraId="161D844D" w14:textId="77777777" w:rsidR="00E7129E" w:rsidRPr="003200CD" w:rsidRDefault="00E7129E" w:rsidP="00F66A75">
            <w:pPr>
              <w:rPr>
                <w:rFonts w:ascii="Times New Roman" w:hAnsi="Times New Roman" w:cs="Times New Roman"/>
              </w:rPr>
            </w:pPr>
          </w:p>
        </w:tc>
        <w:tc>
          <w:tcPr>
            <w:tcW w:w="1145" w:type="dxa"/>
            <w:vAlign w:val="center"/>
          </w:tcPr>
          <w:p w14:paraId="0569381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5/43</w:t>
            </w:r>
          </w:p>
        </w:tc>
        <w:tc>
          <w:tcPr>
            <w:tcW w:w="2136" w:type="dxa"/>
            <w:gridSpan w:val="3"/>
            <w:vAlign w:val="center"/>
          </w:tcPr>
          <w:p w14:paraId="309AAEF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2 (0.57-1.83)</w:t>
            </w:r>
          </w:p>
        </w:tc>
        <w:tc>
          <w:tcPr>
            <w:tcW w:w="1560" w:type="dxa"/>
          </w:tcPr>
          <w:p w14:paraId="39361770" w14:textId="77777777" w:rsidR="00E7129E" w:rsidRPr="003200CD" w:rsidRDefault="00E7129E" w:rsidP="00F66A75">
            <w:pPr>
              <w:rPr>
                <w:rFonts w:ascii="Times New Roman" w:hAnsi="Times New Roman" w:cs="Times New Roman"/>
                <w:highlight w:val="yellow"/>
              </w:rPr>
            </w:pPr>
          </w:p>
        </w:tc>
      </w:tr>
      <w:tr w:rsidR="00E7129E" w:rsidRPr="003200CD" w14:paraId="0040D736" w14:textId="77777777" w:rsidTr="00F66A75">
        <w:trPr>
          <w:gridAfter w:val="1"/>
          <w:wAfter w:w="34" w:type="dxa"/>
          <w:trHeight w:val="144"/>
        </w:trPr>
        <w:tc>
          <w:tcPr>
            <w:tcW w:w="1908" w:type="dxa"/>
            <w:vAlign w:val="center"/>
          </w:tcPr>
          <w:p w14:paraId="5BE5D26C"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90" w:type="dxa"/>
            <w:gridSpan w:val="2"/>
            <w:vAlign w:val="center"/>
          </w:tcPr>
          <w:p w14:paraId="1AC67325" w14:textId="77777777" w:rsidR="00E7129E" w:rsidRPr="003200CD" w:rsidRDefault="00E7129E" w:rsidP="00F66A75">
            <w:pPr>
              <w:rPr>
                <w:rFonts w:ascii="Times New Roman" w:hAnsi="Times New Roman" w:cs="Times New Roman"/>
              </w:rPr>
            </w:pPr>
          </w:p>
        </w:tc>
        <w:tc>
          <w:tcPr>
            <w:tcW w:w="2180" w:type="dxa"/>
            <w:gridSpan w:val="2"/>
            <w:vAlign w:val="center"/>
          </w:tcPr>
          <w:p w14:paraId="4A3C1A3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12</w:t>
            </w:r>
          </w:p>
        </w:tc>
        <w:tc>
          <w:tcPr>
            <w:tcW w:w="235" w:type="dxa"/>
            <w:gridSpan w:val="2"/>
            <w:vAlign w:val="center"/>
          </w:tcPr>
          <w:p w14:paraId="7EC6D6FE" w14:textId="77777777" w:rsidR="00E7129E" w:rsidRPr="003200CD" w:rsidRDefault="00E7129E" w:rsidP="00F66A75">
            <w:pPr>
              <w:rPr>
                <w:rFonts w:ascii="Times New Roman" w:hAnsi="Times New Roman" w:cs="Times New Roman"/>
              </w:rPr>
            </w:pPr>
          </w:p>
        </w:tc>
        <w:tc>
          <w:tcPr>
            <w:tcW w:w="1145" w:type="dxa"/>
            <w:vAlign w:val="center"/>
          </w:tcPr>
          <w:p w14:paraId="2D32C9C2" w14:textId="77777777" w:rsidR="00E7129E" w:rsidRPr="003200CD" w:rsidRDefault="00E7129E" w:rsidP="00F66A75">
            <w:pPr>
              <w:rPr>
                <w:rFonts w:ascii="Times New Roman" w:hAnsi="Times New Roman" w:cs="Times New Roman"/>
              </w:rPr>
            </w:pPr>
          </w:p>
        </w:tc>
        <w:tc>
          <w:tcPr>
            <w:tcW w:w="2136" w:type="dxa"/>
            <w:gridSpan w:val="3"/>
            <w:vAlign w:val="center"/>
          </w:tcPr>
          <w:p w14:paraId="1072D82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4</w:t>
            </w:r>
          </w:p>
        </w:tc>
        <w:tc>
          <w:tcPr>
            <w:tcW w:w="1560" w:type="dxa"/>
          </w:tcPr>
          <w:p w14:paraId="20DAAD8E" w14:textId="77777777" w:rsidR="00E7129E" w:rsidRPr="003200CD" w:rsidRDefault="00E7129E" w:rsidP="00F66A75">
            <w:pPr>
              <w:rPr>
                <w:rFonts w:ascii="Times New Roman" w:hAnsi="Times New Roman" w:cs="Times New Roman"/>
                <w:highlight w:val="yellow"/>
              </w:rPr>
            </w:pPr>
          </w:p>
        </w:tc>
      </w:tr>
      <w:tr w:rsidR="00E7129E" w:rsidRPr="003200CD" w14:paraId="3F4063FA" w14:textId="77777777" w:rsidTr="00F66A75">
        <w:trPr>
          <w:gridAfter w:val="1"/>
          <w:wAfter w:w="34" w:type="dxa"/>
          <w:trHeight w:val="144"/>
        </w:trPr>
        <w:tc>
          <w:tcPr>
            <w:tcW w:w="1908" w:type="dxa"/>
            <w:vAlign w:val="center"/>
          </w:tcPr>
          <w:p w14:paraId="528CF60D"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HK</w:t>
            </w:r>
          </w:p>
        </w:tc>
        <w:tc>
          <w:tcPr>
            <w:tcW w:w="990" w:type="dxa"/>
            <w:gridSpan w:val="2"/>
            <w:vAlign w:val="center"/>
          </w:tcPr>
          <w:p w14:paraId="04C83CD9" w14:textId="77777777" w:rsidR="00E7129E" w:rsidRPr="003200CD" w:rsidRDefault="00E7129E" w:rsidP="00F66A75">
            <w:pPr>
              <w:rPr>
                <w:rFonts w:ascii="Times New Roman" w:hAnsi="Times New Roman" w:cs="Times New Roman"/>
              </w:rPr>
            </w:pPr>
          </w:p>
        </w:tc>
        <w:tc>
          <w:tcPr>
            <w:tcW w:w="2180" w:type="dxa"/>
            <w:gridSpan w:val="2"/>
            <w:vAlign w:val="center"/>
          </w:tcPr>
          <w:p w14:paraId="10D316D1" w14:textId="77777777" w:rsidR="00E7129E" w:rsidRPr="003200CD" w:rsidRDefault="00E7129E" w:rsidP="00F66A75">
            <w:pPr>
              <w:rPr>
                <w:rFonts w:ascii="Times New Roman" w:hAnsi="Times New Roman" w:cs="Times New Roman"/>
              </w:rPr>
            </w:pPr>
          </w:p>
        </w:tc>
        <w:tc>
          <w:tcPr>
            <w:tcW w:w="235" w:type="dxa"/>
            <w:gridSpan w:val="2"/>
            <w:vAlign w:val="center"/>
          </w:tcPr>
          <w:p w14:paraId="0D1F1C6E" w14:textId="77777777" w:rsidR="00E7129E" w:rsidRPr="003200CD" w:rsidRDefault="00E7129E" w:rsidP="00F66A75">
            <w:pPr>
              <w:rPr>
                <w:rFonts w:ascii="Times New Roman" w:hAnsi="Times New Roman" w:cs="Times New Roman"/>
              </w:rPr>
            </w:pPr>
          </w:p>
        </w:tc>
        <w:tc>
          <w:tcPr>
            <w:tcW w:w="1145" w:type="dxa"/>
            <w:vAlign w:val="center"/>
          </w:tcPr>
          <w:p w14:paraId="7D926CE4" w14:textId="77777777" w:rsidR="00E7129E" w:rsidRPr="003200CD" w:rsidRDefault="00E7129E" w:rsidP="00F66A75">
            <w:pPr>
              <w:rPr>
                <w:rFonts w:ascii="Times New Roman" w:hAnsi="Times New Roman" w:cs="Times New Roman"/>
              </w:rPr>
            </w:pPr>
          </w:p>
        </w:tc>
        <w:tc>
          <w:tcPr>
            <w:tcW w:w="2136" w:type="dxa"/>
            <w:gridSpan w:val="3"/>
            <w:vAlign w:val="center"/>
          </w:tcPr>
          <w:p w14:paraId="75686B39" w14:textId="77777777" w:rsidR="00E7129E" w:rsidRPr="003200CD" w:rsidRDefault="00E7129E" w:rsidP="00F66A75">
            <w:pPr>
              <w:rPr>
                <w:rFonts w:ascii="Times New Roman" w:hAnsi="Times New Roman" w:cs="Times New Roman"/>
              </w:rPr>
            </w:pPr>
          </w:p>
        </w:tc>
        <w:tc>
          <w:tcPr>
            <w:tcW w:w="1560" w:type="dxa"/>
          </w:tcPr>
          <w:p w14:paraId="41E66869" w14:textId="77777777" w:rsidR="00E7129E" w:rsidRPr="003200CD" w:rsidRDefault="00E7129E" w:rsidP="00F66A75">
            <w:pPr>
              <w:rPr>
                <w:rFonts w:ascii="Times New Roman" w:hAnsi="Times New Roman" w:cs="Times New Roman"/>
                <w:highlight w:val="yellow"/>
              </w:rPr>
            </w:pPr>
            <w:r w:rsidRPr="003200CD">
              <w:rPr>
                <w:rFonts w:ascii="Times New Roman" w:hAnsi="Times New Roman" w:cs="Times New Roman"/>
              </w:rPr>
              <w:t>0.07</w:t>
            </w:r>
          </w:p>
        </w:tc>
      </w:tr>
      <w:tr w:rsidR="00E7129E" w:rsidRPr="003200CD" w14:paraId="52764FBC" w14:textId="77777777" w:rsidTr="00F66A75">
        <w:trPr>
          <w:gridAfter w:val="1"/>
          <w:wAfter w:w="34" w:type="dxa"/>
          <w:trHeight w:val="144"/>
        </w:trPr>
        <w:tc>
          <w:tcPr>
            <w:tcW w:w="1908" w:type="dxa"/>
            <w:vAlign w:val="center"/>
          </w:tcPr>
          <w:p w14:paraId="244853E0"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90" w:type="dxa"/>
            <w:gridSpan w:val="2"/>
            <w:vAlign w:val="center"/>
          </w:tcPr>
          <w:p w14:paraId="05C67AF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4/22</w:t>
            </w:r>
          </w:p>
        </w:tc>
        <w:tc>
          <w:tcPr>
            <w:tcW w:w="2180" w:type="dxa"/>
            <w:gridSpan w:val="2"/>
            <w:vAlign w:val="center"/>
          </w:tcPr>
          <w:p w14:paraId="2A6901B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5" w:type="dxa"/>
            <w:gridSpan w:val="2"/>
            <w:vAlign w:val="center"/>
          </w:tcPr>
          <w:p w14:paraId="1974BAF4" w14:textId="77777777" w:rsidR="00E7129E" w:rsidRPr="003200CD" w:rsidRDefault="00E7129E" w:rsidP="00F66A75">
            <w:pPr>
              <w:rPr>
                <w:rFonts w:ascii="Times New Roman" w:hAnsi="Times New Roman" w:cs="Times New Roman"/>
              </w:rPr>
            </w:pPr>
          </w:p>
        </w:tc>
        <w:tc>
          <w:tcPr>
            <w:tcW w:w="1145" w:type="dxa"/>
            <w:vAlign w:val="center"/>
          </w:tcPr>
          <w:p w14:paraId="2E34EFD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5/46</w:t>
            </w:r>
          </w:p>
        </w:tc>
        <w:tc>
          <w:tcPr>
            <w:tcW w:w="2136" w:type="dxa"/>
            <w:gridSpan w:val="3"/>
            <w:vAlign w:val="center"/>
          </w:tcPr>
          <w:p w14:paraId="3FE1023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560" w:type="dxa"/>
          </w:tcPr>
          <w:p w14:paraId="361EB0ED" w14:textId="77777777" w:rsidR="00E7129E" w:rsidRPr="003200CD" w:rsidRDefault="00E7129E" w:rsidP="00F66A75">
            <w:pPr>
              <w:rPr>
                <w:rFonts w:ascii="Times New Roman" w:hAnsi="Times New Roman" w:cs="Times New Roman"/>
                <w:highlight w:val="yellow"/>
              </w:rPr>
            </w:pPr>
          </w:p>
        </w:tc>
      </w:tr>
      <w:tr w:rsidR="00E7129E" w:rsidRPr="003200CD" w14:paraId="0D59D383" w14:textId="77777777" w:rsidTr="00F66A75">
        <w:trPr>
          <w:gridAfter w:val="1"/>
          <w:wAfter w:w="34" w:type="dxa"/>
          <w:trHeight w:val="144"/>
        </w:trPr>
        <w:tc>
          <w:tcPr>
            <w:tcW w:w="1908" w:type="dxa"/>
            <w:vAlign w:val="center"/>
          </w:tcPr>
          <w:p w14:paraId="1FDDBEC2"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90" w:type="dxa"/>
            <w:gridSpan w:val="2"/>
            <w:vAlign w:val="center"/>
          </w:tcPr>
          <w:p w14:paraId="18EBDBB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1/18</w:t>
            </w:r>
          </w:p>
        </w:tc>
        <w:tc>
          <w:tcPr>
            <w:tcW w:w="2180" w:type="dxa"/>
            <w:gridSpan w:val="2"/>
            <w:vAlign w:val="center"/>
          </w:tcPr>
          <w:p w14:paraId="2B57C62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 xml:space="preserve">0.75 (0.29-1.90)  </w:t>
            </w:r>
          </w:p>
        </w:tc>
        <w:tc>
          <w:tcPr>
            <w:tcW w:w="235" w:type="dxa"/>
            <w:gridSpan w:val="2"/>
            <w:vAlign w:val="center"/>
          </w:tcPr>
          <w:p w14:paraId="6159B07D" w14:textId="77777777" w:rsidR="00E7129E" w:rsidRPr="003200CD" w:rsidRDefault="00E7129E" w:rsidP="00F66A75">
            <w:pPr>
              <w:rPr>
                <w:rFonts w:ascii="Times New Roman" w:hAnsi="Times New Roman" w:cs="Times New Roman"/>
              </w:rPr>
            </w:pPr>
          </w:p>
        </w:tc>
        <w:tc>
          <w:tcPr>
            <w:tcW w:w="1145" w:type="dxa"/>
            <w:vAlign w:val="center"/>
          </w:tcPr>
          <w:p w14:paraId="48D4A1F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7/44</w:t>
            </w:r>
          </w:p>
        </w:tc>
        <w:tc>
          <w:tcPr>
            <w:tcW w:w="2136" w:type="dxa"/>
            <w:gridSpan w:val="3"/>
            <w:vAlign w:val="center"/>
          </w:tcPr>
          <w:p w14:paraId="2055A86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5 (0.56-1.62)</w:t>
            </w:r>
          </w:p>
        </w:tc>
        <w:tc>
          <w:tcPr>
            <w:tcW w:w="1560" w:type="dxa"/>
          </w:tcPr>
          <w:p w14:paraId="1129D840" w14:textId="77777777" w:rsidR="00E7129E" w:rsidRPr="003200CD" w:rsidRDefault="00E7129E" w:rsidP="00F66A75">
            <w:pPr>
              <w:rPr>
                <w:rFonts w:ascii="Times New Roman" w:hAnsi="Times New Roman" w:cs="Times New Roman"/>
                <w:highlight w:val="yellow"/>
              </w:rPr>
            </w:pPr>
          </w:p>
        </w:tc>
      </w:tr>
      <w:tr w:rsidR="00E7129E" w:rsidRPr="003200CD" w14:paraId="19BE3E1E" w14:textId="77777777" w:rsidTr="00F66A75">
        <w:trPr>
          <w:gridAfter w:val="1"/>
          <w:wAfter w:w="34" w:type="dxa"/>
          <w:trHeight w:val="144"/>
        </w:trPr>
        <w:tc>
          <w:tcPr>
            <w:tcW w:w="1908" w:type="dxa"/>
            <w:vAlign w:val="center"/>
          </w:tcPr>
          <w:p w14:paraId="4A140E46"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90" w:type="dxa"/>
            <w:gridSpan w:val="2"/>
            <w:vAlign w:val="center"/>
          </w:tcPr>
          <w:p w14:paraId="7E746A6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8/15</w:t>
            </w:r>
          </w:p>
        </w:tc>
        <w:tc>
          <w:tcPr>
            <w:tcW w:w="2180" w:type="dxa"/>
            <w:gridSpan w:val="2"/>
            <w:vAlign w:val="center"/>
          </w:tcPr>
          <w:p w14:paraId="532386A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31 (0.12-0.84)</w:t>
            </w:r>
          </w:p>
        </w:tc>
        <w:tc>
          <w:tcPr>
            <w:tcW w:w="235" w:type="dxa"/>
            <w:gridSpan w:val="2"/>
            <w:vAlign w:val="center"/>
          </w:tcPr>
          <w:p w14:paraId="14F19135" w14:textId="77777777" w:rsidR="00E7129E" w:rsidRPr="003200CD" w:rsidRDefault="00E7129E" w:rsidP="00F66A75">
            <w:pPr>
              <w:rPr>
                <w:rFonts w:ascii="Times New Roman" w:hAnsi="Times New Roman" w:cs="Times New Roman"/>
              </w:rPr>
            </w:pPr>
          </w:p>
        </w:tc>
        <w:tc>
          <w:tcPr>
            <w:tcW w:w="1145" w:type="dxa"/>
            <w:vAlign w:val="center"/>
          </w:tcPr>
          <w:p w14:paraId="125C5E3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78/38</w:t>
            </w:r>
          </w:p>
        </w:tc>
        <w:tc>
          <w:tcPr>
            <w:tcW w:w="2136" w:type="dxa"/>
            <w:gridSpan w:val="3"/>
            <w:vAlign w:val="center"/>
          </w:tcPr>
          <w:p w14:paraId="7C984F0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3 (0.57-1.85)</w:t>
            </w:r>
          </w:p>
        </w:tc>
        <w:tc>
          <w:tcPr>
            <w:tcW w:w="1560" w:type="dxa"/>
          </w:tcPr>
          <w:p w14:paraId="7A1BDB70" w14:textId="77777777" w:rsidR="00E7129E" w:rsidRPr="003200CD" w:rsidRDefault="00E7129E" w:rsidP="00F66A75">
            <w:pPr>
              <w:rPr>
                <w:rFonts w:ascii="Times New Roman" w:hAnsi="Times New Roman" w:cs="Times New Roman"/>
                <w:highlight w:val="yellow"/>
              </w:rPr>
            </w:pPr>
          </w:p>
        </w:tc>
      </w:tr>
      <w:tr w:rsidR="00E7129E" w:rsidRPr="003200CD" w14:paraId="780824A7" w14:textId="77777777" w:rsidTr="00F66A75">
        <w:trPr>
          <w:gridAfter w:val="1"/>
          <w:wAfter w:w="34" w:type="dxa"/>
          <w:trHeight w:val="144"/>
        </w:trPr>
        <w:tc>
          <w:tcPr>
            <w:tcW w:w="1908" w:type="dxa"/>
            <w:vAlign w:val="center"/>
          </w:tcPr>
          <w:p w14:paraId="3261C410"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90" w:type="dxa"/>
            <w:gridSpan w:val="2"/>
            <w:vAlign w:val="center"/>
          </w:tcPr>
          <w:p w14:paraId="6BAB785F" w14:textId="77777777" w:rsidR="00E7129E" w:rsidRPr="003200CD" w:rsidRDefault="00E7129E" w:rsidP="00F66A75">
            <w:pPr>
              <w:rPr>
                <w:rFonts w:ascii="Times New Roman" w:hAnsi="Times New Roman" w:cs="Times New Roman"/>
              </w:rPr>
            </w:pPr>
          </w:p>
        </w:tc>
        <w:tc>
          <w:tcPr>
            <w:tcW w:w="2180" w:type="dxa"/>
            <w:gridSpan w:val="2"/>
            <w:vAlign w:val="center"/>
          </w:tcPr>
          <w:p w14:paraId="2C35B73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02</w:t>
            </w:r>
          </w:p>
        </w:tc>
        <w:tc>
          <w:tcPr>
            <w:tcW w:w="235" w:type="dxa"/>
            <w:gridSpan w:val="2"/>
            <w:vAlign w:val="center"/>
          </w:tcPr>
          <w:p w14:paraId="23C1B52F" w14:textId="77777777" w:rsidR="00E7129E" w:rsidRPr="003200CD" w:rsidRDefault="00E7129E" w:rsidP="00F66A75">
            <w:pPr>
              <w:rPr>
                <w:rFonts w:ascii="Times New Roman" w:hAnsi="Times New Roman" w:cs="Times New Roman"/>
              </w:rPr>
            </w:pPr>
          </w:p>
        </w:tc>
        <w:tc>
          <w:tcPr>
            <w:tcW w:w="1145" w:type="dxa"/>
            <w:vAlign w:val="center"/>
          </w:tcPr>
          <w:p w14:paraId="59509281" w14:textId="77777777" w:rsidR="00E7129E" w:rsidRPr="003200CD" w:rsidRDefault="00E7129E" w:rsidP="00F66A75">
            <w:pPr>
              <w:rPr>
                <w:rFonts w:ascii="Times New Roman" w:hAnsi="Times New Roman" w:cs="Times New Roman"/>
              </w:rPr>
            </w:pPr>
          </w:p>
        </w:tc>
        <w:tc>
          <w:tcPr>
            <w:tcW w:w="2136" w:type="dxa"/>
            <w:gridSpan w:val="3"/>
            <w:vAlign w:val="center"/>
          </w:tcPr>
          <w:p w14:paraId="0311552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4</w:t>
            </w:r>
          </w:p>
        </w:tc>
        <w:tc>
          <w:tcPr>
            <w:tcW w:w="1560" w:type="dxa"/>
          </w:tcPr>
          <w:p w14:paraId="4AFD71EB" w14:textId="77777777" w:rsidR="00E7129E" w:rsidRPr="003200CD" w:rsidRDefault="00E7129E" w:rsidP="00F66A75">
            <w:pPr>
              <w:rPr>
                <w:rFonts w:ascii="Times New Roman" w:hAnsi="Times New Roman" w:cs="Times New Roman"/>
                <w:highlight w:val="yellow"/>
              </w:rPr>
            </w:pPr>
          </w:p>
        </w:tc>
      </w:tr>
      <w:tr w:rsidR="00E7129E" w:rsidRPr="003200CD" w14:paraId="66848394" w14:textId="77777777" w:rsidTr="00F66A75">
        <w:tblPrEx>
          <w:tblBorders>
            <w:top w:val="none" w:sz="0" w:space="0" w:color="auto"/>
          </w:tblBorders>
        </w:tblPrEx>
        <w:trPr>
          <w:trHeight w:val="144"/>
        </w:trPr>
        <w:tc>
          <w:tcPr>
            <w:tcW w:w="1998" w:type="dxa"/>
            <w:gridSpan w:val="2"/>
            <w:tcBorders>
              <w:bottom w:val="nil"/>
            </w:tcBorders>
            <w:vAlign w:val="center"/>
          </w:tcPr>
          <w:p w14:paraId="70505CD6"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XA</w:t>
            </w:r>
          </w:p>
        </w:tc>
        <w:tc>
          <w:tcPr>
            <w:tcW w:w="900" w:type="dxa"/>
            <w:tcBorders>
              <w:bottom w:val="nil"/>
            </w:tcBorders>
            <w:vAlign w:val="center"/>
          </w:tcPr>
          <w:p w14:paraId="5606649E"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4E4EEA5F" w14:textId="77777777" w:rsidR="00E7129E" w:rsidRPr="003200CD" w:rsidRDefault="00E7129E" w:rsidP="00F66A75">
            <w:pPr>
              <w:rPr>
                <w:rFonts w:ascii="Times New Roman" w:hAnsi="Times New Roman" w:cs="Times New Roman"/>
              </w:rPr>
            </w:pPr>
          </w:p>
        </w:tc>
        <w:tc>
          <w:tcPr>
            <w:tcW w:w="236" w:type="dxa"/>
            <w:gridSpan w:val="2"/>
            <w:tcBorders>
              <w:bottom w:val="nil"/>
            </w:tcBorders>
            <w:vAlign w:val="center"/>
          </w:tcPr>
          <w:p w14:paraId="44822AB5"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50AD46AE"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227D74C1" w14:textId="77777777" w:rsidR="00E7129E" w:rsidRPr="003200CD" w:rsidRDefault="00E7129E" w:rsidP="00F66A75">
            <w:pPr>
              <w:rPr>
                <w:rFonts w:ascii="Times New Roman" w:hAnsi="Times New Roman" w:cs="Times New Roman"/>
              </w:rPr>
            </w:pPr>
          </w:p>
        </w:tc>
        <w:tc>
          <w:tcPr>
            <w:tcW w:w="1620" w:type="dxa"/>
            <w:gridSpan w:val="3"/>
            <w:tcBorders>
              <w:bottom w:val="nil"/>
            </w:tcBorders>
          </w:tcPr>
          <w:p w14:paraId="41F4C70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11</w:t>
            </w:r>
          </w:p>
        </w:tc>
      </w:tr>
      <w:tr w:rsidR="00E7129E" w:rsidRPr="003200CD" w14:paraId="4E45A52A" w14:textId="77777777" w:rsidTr="00F66A75">
        <w:tblPrEx>
          <w:tblBorders>
            <w:top w:val="none" w:sz="0" w:space="0" w:color="auto"/>
          </w:tblBorders>
        </w:tblPrEx>
        <w:trPr>
          <w:trHeight w:val="144"/>
        </w:trPr>
        <w:tc>
          <w:tcPr>
            <w:tcW w:w="1998" w:type="dxa"/>
            <w:gridSpan w:val="2"/>
            <w:tcBorders>
              <w:bottom w:val="nil"/>
            </w:tcBorders>
            <w:vAlign w:val="center"/>
          </w:tcPr>
          <w:p w14:paraId="04B8A068"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00" w:type="dxa"/>
            <w:tcBorders>
              <w:bottom w:val="nil"/>
            </w:tcBorders>
            <w:vAlign w:val="center"/>
          </w:tcPr>
          <w:p w14:paraId="39EE6EE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4/26</w:t>
            </w:r>
          </w:p>
        </w:tc>
        <w:tc>
          <w:tcPr>
            <w:tcW w:w="2160" w:type="dxa"/>
            <w:tcBorders>
              <w:bottom w:val="nil"/>
            </w:tcBorders>
            <w:vAlign w:val="center"/>
          </w:tcPr>
          <w:p w14:paraId="0B2070F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6" w:type="dxa"/>
            <w:gridSpan w:val="2"/>
            <w:tcBorders>
              <w:bottom w:val="nil"/>
            </w:tcBorders>
            <w:vAlign w:val="center"/>
          </w:tcPr>
          <w:p w14:paraId="7699F17E"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0AD2591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86/47</w:t>
            </w:r>
          </w:p>
        </w:tc>
        <w:tc>
          <w:tcPr>
            <w:tcW w:w="2070" w:type="dxa"/>
            <w:tcBorders>
              <w:bottom w:val="nil"/>
            </w:tcBorders>
            <w:vAlign w:val="center"/>
          </w:tcPr>
          <w:p w14:paraId="42B0E45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620" w:type="dxa"/>
            <w:gridSpan w:val="3"/>
            <w:tcBorders>
              <w:bottom w:val="nil"/>
            </w:tcBorders>
          </w:tcPr>
          <w:p w14:paraId="173458F6" w14:textId="77777777" w:rsidR="00E7129E" w:rsidRPr="003200CD" w:rsidRDefault="00E7129E" w:rsidP="00F66A75">
            <w:pPr>
              <w:rPr>
                <w:rFonts w:ascii="Times New Roman" w:hAnsi="Times New Roman" w:cs="Times New Roman"/>
              </w:rPr>
            </w:pPr>
          </w:p>
        </w:tc>
      </w:tr>
      <w:tr w:rsidR="00E7129E" w:rsidRPr="003200CD" w14:paraId="0ACBB40E" w14:textId="77777777" w:rsidTr="00F66A75">
        <w:tblPrEx>
          <w:tblBorders>
            <w:top w:val="none" w:sz="0" w:space="0" w:color="auto"/>
          </w:tblBorders>
        </w:tblPrEx>
        <w:trPr>
          <w:trHeight w:val="144"/>
        </w:trPr>
        <w:tc>
          <w:tcPr>
            <w:tcW w:w="1998" w:type="dxa"/>
            <w:gridSpan w:val="2"/>
            <w:tcBorders>
              <w:bottom w:val="nil"/>
            </w:tcBorders>
            <w:vAlign w:val="center"/>
          </w:tcPr>
          <w:p w14:paraId="60DE2741"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00" w:type="dxa"/>
            <w:tcBorders>
              <w:bottom w:val="nil"/>
            </w:tcBorders>
            <w:vAlign w:val="center"/>
          </w:tcPr>
          <w:p w14:paraId="4594D12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4/20</w:t>
            </w:r>
          </w:p>
        </w:tc>
        <w:tc>
          <w:tcPr>
            <w:tcW w:w="2160" w:type="dxa"/>
            <w:tcBorders>
              <w:bottom w:val="nil"/>
            </w:tcBorders>
            <w:vAlign w:val="center"/>
          </w:tcPr>
          <w:p w14:paraId="7928147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17 (0.47-2.88)</w:t>
            </w:r>
          </w:p>
        </w:tc>
        <w:tc>
          <w:tcPr>
            <w:tcW w:w="236" w:type="dxa"/>
            <w:gridSpan w:val="2"/>
            <w:tcBorders>
              <w:bottom w:val="nil"/>
            </w:tcBorders>
            <w:vAlign w:val="center"/>
          </w:tcPr>
          <w:p w14:paraId="11A5F086"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26090FA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38</w:t>
            </w:r>
          </w:p>
        </w:tc>
        <w:tc>
          <w:tcPr>
            <w:tcW w:w="2070" w:type="dxa"/>
            <w:tcBorders>
              <w:bottom w:val="nil"/>
            </w:tcBorders>
            <w:vAlign w:val="center"/>
          </w:tcPr>
          <w:p w14:paraId="44AB7F9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78 (0.45-1.35)</w:t>
            </w:r>
          </w:p>
        </w:tc>
        <w:tc>
          <w:tcPr>
            <w:tcW w:w="1620" w:type="dxa"/>
            <w:gridSpan w:val="3"/>
            <w:tcBorders>
              <w:bottom w:val="nil"/>
            </w:tcBorders>
          </w:tcPr>
          <w:p w14:paraId="024ACDF4" w14:textId="77777777" w:rsidR="00E7129E" w:rsidRPr="003200CD" w:rsidRDefault="00E7129E" w:rsidP="00F66A75">
            <w:pPr>
              <w:rPr>
                <w:rFonts w:ascii="Times New Roman" w:hAnsi="Times New Roman" w:cs="Times New Roman"/>
              </w:rPr>
            </w:pPr>
          </w:p>
        </w:tc>
      </w:tr>
      <w:tr w:rsidR="00E7129E" w:rsidRPr="003200CD" w14:paraId="3E2F9F28" w14:textId="77777777" w:rsidTr="00F66A75">
        <w:tblPrEx>
          <w:tblBorders>
            <w:top w:val="none" w:sz="0" w:space="0" w:color="auto"/>
          </w:tblBorders>
        </w:tblPrEx>
        <w:trPr>
          <w:trHeight w:val="144"/>
        </w:trPr>
        <w:tc>
          <w:tcPr>
            <w:tcW w:w="1998" w:type="dxa"/>
            <w:gridSpan w:val="2"/>
            <w:tcBorders>
              <w:bottom w:val="nil"/>
            </w:tcBorders>
            <w:vAlign w:val="center"/>
          </w:tcPr>
          <w:p w14:paraId="43C72939"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00" w:type="dxa"/>
            <w:tcBorders>
              <w:bottom w:val="nil"/>
            </w:tcBorders>
            <w:vAlign w:val="center"/>
          </w:tcPr>
          <w:p w14:paraId="4A8539A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1/12</w:t>
            </w:r>
          </w:p>
        </w:tc>
        <w:tc>
          <w:tcPr>
            <w:tcW w:w="2160" w:type="dxa"/>
            <w:tcBorders>
              <w:bottom w:val="nil"/>
            </w:tcBorders>
            <w:vAlign w:val="center"/>
          </w:tcPr>
          <w:p w14:paraId="740190E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37 (0.14-0.99)</w:t>
            </w:r>
          </w:p>
        </w:tc>
        <w:tc>
          <w:tcPr>
            <w:tcW w:w="236" w:type="dxa"/>
            <w:gridSpan w:val="2"/>
            <w:tcBorders>
              <w:bottom w:val="nil"/>
            </w:tcBorders>
            <w:vAlign w:val="center"/>
          </w:tcPr>
          <w:p w14:paraId="7B2215C9"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65AAAEB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87/44</w:t>
            </w:r>
          </w:p>
        </w:tc>
        <w:tc>
          <w:tcPr>
            <w:tcW w:w="2070" w:type="dxa"/>
            <w:tcBorders>
              <w:bottom w:val="nil"/>
            </w:tcBorders>
            <w:vAlign w:val="center"/>
          </w:tcPr>
          <w:p w14:paraId="5FFC7AB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14 (0.65-2.01)</w:t>
            </w:r>
          </w:p>
        </w:tc>
        <w:tc>
          <w:tcPr>
            <w:tcW w:w="1620" w:type="dxa"/>
            <w:gridSpan w:val="3"/>
            <w:tcBorders>
              <w:bottom w:val="nil"/>
            </w:tcBorders>
          </w:tcPr>
          <w:p w14:paraId="73FCA415" w14:textId="77777777" w:rsidR="00E7129E" w:rsidRPr="003200CD" w:rsidRDefault="00E7129E" w:rsidP="00F66A75">
            <w:pPr>
              <w:rPr>
                <w:rFonts w:ascii="Times New Roman" w:hAnsi="Times New Roman" w:cs="Times New Roman"/>
              </w:rPr>
            </w:pPr>
          </w:p>
        </w:tc>
      </w:tr>
      <w:tr w:rsidR="00E7129E" w:rsidRPr="003200CD" w14:paraId="2239F094" w14:textId="77777777" w:rsidTr="00F66A75">
        <w:tblPrEx>
          <w:tblBorders>
            <w:top w:val="none" w:sz="0" w:space="0" w:color="auto"/>
          </w:tblBorders>
        </w:tblPrEx>
        <w:trPr>
          <w:trHeight w:val="144"/>
        </w:trPr>
        <w:tc>
          <w:tcPr>
            <w:tcW w:w="1998" w:type="dxa"/>
            <w:gridSpan w:val="2"/>
            <w:tcBorders>
              <w:bottom w:val="nil"/>
            </w:tcBorders>
            <w:vAlign w:val="center"/>
          </w:tcPr>
          <w:p w14:paraId="43F9A02A"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00" w:type="dxa"/>
            <w:tcBorders>
              <w:bottom w:val="nil"/>
            </w:tcBorders>
            <w:vAlign w:val="center"/>
          </w:tcPr>
          <w:p w14:paraId="5A8254E8"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5500267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07</w:t>
            </w:r>
          </w:p>
        </w:tc>
        <w:tc>
          <w:tcPr>
            <w:tcW w:w="236" w:type="dxa"/>
            <w:gridSpan w:val="2"/>
            <w:tcBorders>
              <w:bottom w:val="nil"/>
            </w:tcBorders>
            <w:vAlign w:val="center"/>
          </w:tcPr>
          <w:p w14:paraId="01D08970"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383537DF"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6CAD49F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6</w:t>
            </w:r>
          </w:p>
        </w:tc>
        <w:tc>
          <w:tcPr>
            <w:tcW w:w="1620" w:type="dxa"/>
            <w:gridSpan w:val="3"/>
            <w:tcBorders>
              <w:bottom w:val="nil"/>
            </w:tcBorders>
          </w:tcPr>
          <w:p w14:paraId="4EFB8569" w14:textId="77777777" w:rsidR="00E7129E" w:rsidRPr="003200CD" w:rsidRDefault="00E7129E" w:rsidP="00F66A75">
            <w:pPr>
              <w:rPr>
                <w:rFonts w:ascii="Times New Roman" w:hAnsi="Times New Roman" w:cs="Times New Roman"/>
              </w:rPr>
            </w:pPr>
          </w:p>
        </w:tc>
      </w:tr>
      <w:tr w:rsidR="00E7129E" w:rsidRPr="003200CD" w14:paraId="4F688F08" w14:textId="77777777" w:rsidTr="00F66A75">
        <w:tblPrEx>
          <w:tblBorders>
            <w:top w:val="none" w:sz="0" w:space="0" w:color="auto"/>
          </w:tblBorders>
        </w:tblPrEx>
        <w:trPr>
          <w:trHeight w:val="144"/>
        </w:trPr>
        <w:tc>
          <w:tcPr>
            <w:tcW w:w="1998" w:type="dxa"/>
            <w:gridSpan w:val="2"/>
            <w:tcBorders>
              <w:bottom w:val="nil"/>
            </w:tcBorders>
            <w:vAlign w:val="center"/>
          </w:tcPr>
          <w:p w14:paraId="23CF12AB"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HAA</w:t>
            </w:r>
          </w:p>
        </w:tc>
        <w:tc>
          <w:tcPr>
            <w:tcW w:w="900" w:type="dxa"/>
            <w:tcBorders>
              <w:bottom w:val="nil"/>
            </w:tcBorders>
            <w:vAlign w:val="center"/>
          </w:tcPr>
          <w:p w14:paraId="5A0BE6BD"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159FB87B" w14:textId="77777777" w:rsidR="00E7129E" w:rsidRPr="003200CD" w:rsidRDefault="00E7129E" w:rsidP="00F66A75">
            <w:pPr>
              <w:rPr>
                <w:rFonts w:ascii="Times New Roman" w:hAnsi="Times New Roman" w:cs="Times New Roman"/>
              </w:rPr>
            </w:pPr>
          </w:p>
        </w:tc>
        <w:tc>
          <w:tcPr>
            <w:tcW w:w="236" w:type="dxa"/>
            <w:gridSpan w:val="2"/>
            <w:tcBorders>
              <w:bottom w:val="nil"/>
            </w:tcBorders>
            <w:vAlign w:val="center"/>
          </w:tcPr>
          <w:p w14:paraId="2B74F5AA"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41015054"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6A736AA0" w14:textId="77777777" w:rsidR="00E7129E" w:rsidRPr="003200CD" w:rsidRDefault="00E7129E" w:rsidP="00F66A75">
            <w:pPr>
              <w:rPr>
                <w:rFonts w:ascii="Times New Roman" w:hAnsi="Times New Roman" w:cs="Times New Roman"/>
              </w:rPr>
            </w:pPr>
          </w:p>
        </w:tc>
        <w:tc>
          <w:tcPr>
            <w:tcW w:w="1620" w:type="dxa"/>
            <w:gridSpan w:val="3"/>
            <w:tcBorders>
              <w:bottom w:val="nil"/>
            </w:tcBorders>
          </w:tcPr>
          <w:p w14:paraId="68CE5A3C"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6</w:t>
            </w:r>
          </w:p>
        </w:tc>
      </w:tr>
      <w:tr w:rsidR="00E7129E" w:rsidRPr="003200CD" w14:paraId="4C1CC049" w14:textId="77777777" w:rsidTr="00F66A75">
        <w:tblPrEx>
          <w:tblBorders>
            <w:top w:val="none" w:sz="0" w:space="0" w:color="auto"/>
          </w:tblBorders>
        </w:tblPrEx>
        <w:trPr>
          <w:trHeight w:val="144"/>
        </w:trPr>
        <w:tc>
          <w:tcPr>
            <w:tcW w:w="1998" w:type="dxa"/>
            <w:gridSpan w:val="2"/>
            <w:tcBorders>
              <w:bottom w:val="nil"/>
            </w:tcBorders>
            <w:vAlign w:val="center"/>
          </w:tcPr>
          <w:p w14:paraId="7943FA92"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00" w:type="dxa"/>
            <w:tcBorders>
              <w:bottom w:val="nil"/>
            </w:tcBorders>
            <w:vAlign w:val="center"/>
          </w:tcPr>
          <w:p w14:paraId="3FF0BCF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9/33</w:t>
            </w:r>
          </w:p>
        </w:tc>
        <w:tc>
          <w:tcPr>
            <w:tcW w:w="2160" w:type="dxa"/>
            <w:tcBorders>
              <w:bottom w:val="nil"/>
            </w:tcBorders>
            <w:vAlign w:val="center"/>
          </w:tcPr>
          <w:p w14:paraId="118ED27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ref)</w:t>
            </w:r>
          </w:p>
        </w:tc>
        <w:tc>
          <w:tcPr>
            <w:tcW w:w="236" w:type="dxa"/>
            <w:gridSpan w:val="2"/>
            <w:tcBorders>
              <w:bottom w:val="nil"/>
            </w:tcBorders>
            <w:vAlign w:val="center"/>
          </w:tcPr>
          <w:p w14:paraId="2F2CB436"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610A500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78/46</w:t>
            </w:r>
          </w:p>
        </w:tc>
        <w:tc>
          <w:tcPr>
            <w:tcW w:w="2070" w:type="dxa"/>
            <w:tcBorders>
              <w:bottom w:val="nil"/>
            </w:tcBorders>
            <w:vAlign w:val="center"/>
          </w:tcPr>
          <w:p w14:paraId="63AE447C"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620" w:type="dxa"/>
            <w:gridSpan w:val="3"/>
            <w:tcBorders>
              <w:bottom w:val="nil"/>
            </w:tcBorders>
          </w:tcPr>
          <w:p w14:paraId="2F863E9C" w14:textId="77777777" w:rsidR="00E7129E" w:rsidRPr="003200CD" w:rsidRDefault="00E7129E" w:rsidP="00F66A75">
            <w:pPr>
              <w:rPr>
                <w:rFonts w:ascii="Times New Roman" w:hAnsi="Times New Roman" w:cs="Times New Roman"/>
              </w:rPr>
            </w:pPr>
          </w:p>
        </w:tc>
      </w:tr>
      <w:tr w:rsidR="00E7129E" w:rsidRPr="003200CD" w14:paraId="1002AD7F" w14:textId="77777777" w:rsidTr="00F66A75">
        <w:tblPrEx>
          <w:tblBorders>
            <w:top w:val="none" w:sz="0" w:space="0" w:color="auto"/>
          </w:tblBorders>
        </w:tblPrEx>
        <w:trPr>
          <w:trHeight w:val="144"/>
        </w:trPr>
        <w:tc>
          <w:tcPr>
            <w:tcW w:w="1998" w:type="dxa"/>
            <w:gridSpan w:val="2"/>
            <w:tcBorders>
              <w:bottom w:val="nil"/>
            </w:tcBorders>
            <w:vAlign w:val="center"/>
          </w:tcPr>
          <w:p w14:paraId="060993A7"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00" w:type="dxa"/>
            <w:tcBorders>
              <w:bottom w:val="nil"/>
            </w:tcBorders>
            <w:vAlign w:val="center"/>
          </w:tcPr>
          <w:p w14:paraId="38722D0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7/15</w:t>
            </w:r>
          </w:p>
        </w:tc>
        <w:tc>
          <w:tcPr>
            <w:tcW w:w="2160" w:type="dxa"/>
            <w:tcBorders>
              <w:bottom w:val="nil"/>
            </w:tcBorders>
            <w:vAlign w:val="center"/>
          </w:tcPr>
          <w:p w14:paraId="0F37658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35 (0.14-0.90)</w:t>
            </w:r>
          </w:p>
        </w:tc>
        <w:tc>
          <w:tcPr>
            <w:tcW w:w="236" w:type="dxa"/>
            <w:gridSpan w:val="2"/>
            <w:tcBorders>
              <w:bottom w:val="nil"/>
            </w:tcBorders>
            <w:vAlign w:val="center"/>
          </w:tcPr>
          <w:p w14:paraId="5B3FA88A"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3431999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3/37</w:t>
            </w:r>
          </w:p>
        </w:tc>
        <w:tc>
          <w:tcPr>
            <w:tcW w:w="2070" w:type="dxa"/>
            <w:tcBorders>
              <w:bottom w:val="nil"/>
            </w:tcBorders>
            <w:vAlign w:val="center"/>
          </w:tcPr>
          <w:p w14:paraId="6DDD049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6 (0.37-1.15)</w:t>
            </w:r>
          </w:p>
        </w:tc>
        <w:tc>
          <w:tcPr>
            <w:tcW w:w="1620" w:type="dxa"/>
            <w:gridSpan w:val="3"/>
            <w:tcBorders>
              <w:bottom w:val="nil"/>
            </w:tcBorders>
          </w:tcPr>
          <w:p w14:paraId="53055E62" w14:textId="77777777" w:rsidR="00E7129E" w:rsidRPr="003200CD" w:rsidRDefault="00E7129E" w:rsidP="00F66A75">
            <w:pPr>
              <w:rPr>
                <w:rFonts w:ascii="Times New Roman" w:hAnsi="Times New Roman" w:cs="Times New Roman"/>
              </w:rPr>
            </w:pPr>
          </w:p>
        </w:tc>
      </w:tr>
      <w:tr w:rsidR="00E7129E" w:rsidRPr="003200CD" w14:paraId="779C1BBE" w14:textId="77777777" w:rsidTr="00F66A75">
        <w:tblPrEx>
          <w:tblBorders>
            <w:top w:val="none" w:sz="0" w:space="0" w:color="auto"/>
          </w:tblBorders>
        </w:tblPrEx>
        <w:trPr>
          <w:trHeight w:val="144"/>
        </w:trPr>
        <w:tc>
          <w:tcPr>
            <w:tcW w:w="1998" w:type="dxa"/>
            <w:gridSpan w:val="2"/>
            <w:tcBorders>
              <w:bottom w:val="nil"/>
            </w:tcBorders>
            <w:vAlign w:val="center"/>
          </w:tcPr>
          <w:p w14:paraId="51C69716"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00" w:type="dxa"/>
            <w:tcBorders>
              <w:bottom w:val="nil"/>
            </w:tcBorders>
            <w:vAlign w:val="center"/>
          </w:tcPr>
          <w:p w14:paraId="4A9EF87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7/7</w:t>
            </w:r>
          </w:p>
        </w:tc>
        <w:tc>
          <w:tcPr>
            <w:tcW w:w="2160" w:type="dxa"/>
            <w:tcBorders>
              <w:bottom w:val="nil"/>
            </w:tcBorders>
            <w:vAlign w:val="center"/>
          </w:tcPr>
          <w:p w14:paraId="4FADCB8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0 (0.13-1.16)</w:t>
            </w:r>
          </w:p>
        </w:tc>
        <w:tc>
          <w:tcPr>
            <w:tcW w:w="236" w:type="dxa"/>
            <w:gridSpan w:val="2"/>
            <w:tcBorders>
              <w:bottom w:val="nil"/>
            </w:tcBorders>
            <w:vAlign w:val="center"/>
          </w:tcPr>
          <w:p w14:paraId="5966215B"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3E1A910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9/45</w:t>
            </w:r>
          </w:p>
        </w:tc>
        <w:tc>
          <w:tcPr>
            <w:tcW w:w="2070" w:type="dxa"/>
            <w:tcBorders>
              <w:bottom w:val="nil"/>
            </w:tcBorders>
            <w:vAlign w:val="center"/>
          </w:tcPr>
          <w:p w14:paraId="1C3B764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80 (0.46-1.39)</w:t>
            </w:r>
          </w:p>
        </w:tc>
        <w:tc>
          <w:tcPr>
            <w:tcW w:w="1620" w:type="dxa"/>
            <w:gridSpan w:val="3"/>
            <w:tcBorders>
              <w:bottom w:val="nil"/>
            </w:tcBorders>
          </w:tcPr>
          <w:p w14:paraId="3034E0AD" w14:textId="77777777" w:rsidR="00E7129E" w:rsidRPr="003200CD" w:rsidRDefault="00E7129E" w:rsidP="00F66A75">
            <w:pPr>
              <w:rPr>
                <w:rFonts w:ascii="Times New Roman" w:hAnsi="Times New Roman" w:cs="Times New Roman"/>
              </w:rPr>
            </w:pPr>
          </w:p>
        </w:tc>
      </w:tr>
      <w:tr w:rsidR="00E7129E" w:rsidRPr="003200CD" w14:paraId="4B1F86EA" w14:textId="77777777" w:rsidTr="00F66A75">
        <w:tblPrEx>
          <w:tblBorders>
            <w:top w:val="none" w:sz="0" w:space="0" w:color="auto"/>
          </w:tblBorders>
        </w:tblPrEx>
        <w:trPr>
          <w:trHeight w:val="144"/>
        </w:trPr>
        <w:tc>
          <w:tcPr>
            <w:tcW w:w="1998" w:type="dxa"/>
            <w:gridSpan w:val="2"/>
            <w:tcBorders>
              <w:bottom w:val="nil"/>
            </w:tcBorders>
            <w:vAlign w:val="center"/>
          </w:tcPr>
          <w:p w14:paraId="3AE1527E"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00" w:type="dxa"/>
            <w:tcBorders>
              <w:bottom w:val="nil"/>
            </w:tcBorders>
            <w:vAlign w:val="center"/>
          </w:tcPr>
          <w:p w14:paraId="71267906"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6BFDBF6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04</w:t>
            </w:r>
          </w:p>
        </w:tc>
        <w:tc>
          <w:tcPr>
            <w:tcW w:w="236" w:type="dxa"/>
            <w:gridSpan w:val="2"/>
            <w:tcBorders>
              <w:bottom w:val="nil"/>
            </w:tcBorders>
            <w:vAlign w:val="center"/>
          </w:tcPr>
          <w:p w14:paraId="00A5E084"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76A2DDAC"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611F18C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5</w:t>
            </w:r>
          </w:p>
        </w:tc>
        <w:tc>
          <w:tcPr>
            <w:tcW w:w="1620" w:type="dxa"/>
            <w:gridSpan w:val="3"/>
            <w:tcBorders>
              <w:bottom w:val="nil"/>
            </w:tcBorders>
          </w:tcPr>
          <w:p w14:paraId="01058081" w14:textId="77777777" w:rsidR="00E7129E" w:rsidRPr="003200CD" w:rsidRDefault="00E7129E" w:rsidP="00F66A75">
            <w:pPr>
              <w:rPr>
                <w:rFonts w:ascii="Times New Roman" w:hAnsi="Times New Roman" w:cs="Times New Roman"/>
              </w:rPr>
            </w:pPr>
          </w:p>
        </w:tc>
      </w:tr>
      <w:tr w:rsidR="00E7129E" w:rsidRPr="003200CD" w14:paraId="77AC947B" w14:textId="77777777" w:rsidTr="00F66A75">
        <w:tblPrEx>
          <w:tblBorders>
            <w:top w:val="none" w:sz="0" w:space="0" w:color="auto"/>
          </w:tblBorders>
        </w:tblPrEx>
        <w:trPr>
          <w:trHeight w:val="144"/>
        </w:trPr>
        <w:tc>
          <w:tcPr>
            <w:tcW w:w="1998" w:type="dxa"/>
            <w:gridSpan w:val="2"/>
            <w:tcBorders>
              <w:bottom w:val="nil"/>
            </w:tcBorders>
            <w:vAlign w:val="center"/>
          </w:tcPr>
          <w:p w14:paraId="1387A5BD"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KA:HK</w:t>
            </w:r>
            <w:r w:rsidRPr="003200CD">
              <w:rPr>
                <w:rFonts w:ascii="Times New Roman" w:hAnsi="Times New Roman" w:cs="Times New Roman"/>
              </w:rPr>
              <w:t xml:space="preserve"> ratio</w:t>
            </w:r>
          </w:p>
        </w:tc>
        <w:tc>
          <w:tcPr>
            <w:tcW w:w="900" w:type="dxa"/>
            <w:tcBorders>
              <w:bottom w:val="nil"/>
            </w:tcBorders>
            <w:vAlign w:val="center"/>
          </w:tcPr>
          <w:p w14:paraId="55EE03B9"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2711B5A9" w14:textId="77777777" w:rsidR="00E7129E" w:rsidRPr="003200CD" w:rsidRDefault="00E7129E" w:rsidP="00F66A75">
            <w:pPr>
              <w:rPr>
                <w:rFonts w:ascii="Times New Roman" w:hAnsi="Times New Roman" w:cs="Times New Roman"/>
              </w:rPr>
            </w:pPr>
          </w:p>
        </w:tc>
        <w:tc>
          <w:tcPr>
            <w:tcW w:w="236" w:type="dxa"/>
            <w:gridSpan w:val="2"/>
            <w:tcBorders>
              <w:bottom w:val="nil"/>
            </w:tcBorders>
            <w:vAlign w:val="center"/>
          </w:tcPr>
          <w:p w14:paraId="6D72EBFC"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6CD40959"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1D777D44" w14:textId="77777777" w:rsidR="00E7129E" w:rsidRPr="003200CD" w:rsidRDefault="00E7129E" w:rsidP="00F66A75">
            <w:pPr>
              <w:rPr>
                <w:rFonts w:ascii="Times New Roman" w:hAnsi="Times New Roman" w:cs="Times New Roman"/>
              </w:rPr>
            </w:pPr>
          </w:p>
        </w:tc>
        <w:tc>
          <w:tcPr>
            <w:tcW w:w="1620" w:type="dxa"/>
            <w:gridSpan w:val="3"/>
            <w:tcBorders>
              <w:bottom w:val="nil"/>
            </w:tcBorders>
          </w:tcPr>
          <w:p w14:paraId="0C0D5CC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30</w:t>
            </w:r>
          </w:p>
        </w:tc>
      </w:tr>
      <w:tr w:rsidR="00E7129E" w:rsidRPr="003200CD" w14:paraId="0598170D" w14:textId="77777777" w:rsidTr="00F66A75">
        <w:tblPrEx>
          <w:tblBorders>
            <w:top w:val="none" w:sz="0" w:space="0" w:color="auto"/>
          </w:tblBorders>
        </w:tblPrEx>
        <w:trPr>
          <w:trHeight w:val="144"/>
        </w:trPr>
        <w:tc>
          <w:tcPr>
            <w:tcW w:w="1998" w:type="dxa"/>
            <w:gridSpan w:val="2"/>
            <w:tcBorders>
              <w:bottom w:val="nil"/>
            </w:tcBorders>
            <w:vAlign w:val="center"/>
          </w:tcPr>
          <w:p w14:paraId="32C92540"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00" w:type="dxa"/>
            <w:tcBorders>
              <w:bottom w:val="nil"/>
            </w:tcBorders>
            <w:vAlign w:val="center"/>
          </w:tcPr>
          <w:p w14:paraId="69A6D7B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38/23</w:t>
            </w:r>
          </w:p>
        </w:tc>
        <w:tc>
          <w:tcPr>
            <w:tcW w:w="2160" w:type="dxa"/>
            <w:tcBorders>
              <w:bottom w:val="nil"/>
            </w:tcBorders>
            <w:vAlign w:val="center"/>
          </w:tcPr>
          <w:p w14:paraId="40AFAFE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6" w:type="dxa"/>
            <w:gridSpan w:val="2"/>
            <w:tcBorders>
              <w:bottom w:val="nil"/>
            </w:tcBorders>
            <w:vAlign w:val="center"/>
          </w:tcPr>
          <w:p w14:paraId="2EFAF706"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6CE3621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79/41</w:t>
            </w:r>
          </w:p>
        </w:tc>
        <w:tc>
          <w:tcPr>
            <w:tcW w:w="2070" w:type="dxa"/>
            <w:tcBorders>
              <w:bottom w:val="nil"/>
            </w:tcBorders>
            <w:vAlign w:val="center"/>
          </w:tcPr>
          <w:p w14:paraId="6A360B8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620" w:type="dxa"/>
            <w:gridSpan w:val="3"/>
            <w:tcBorders>
              <w:bottom w:val="nil"/>
            </w:tcBorders>
          </w:tcPr>
          <w:p w14:paraId="36661749" w14:textId="77777777" w:rsidR="00E7129E" w:rsidRPr="003200CD" w:rsidRDefault="00E7129E" w:rsidP="00F66A75">
            <w:pPr>
              <w:rPr>
                <w:rFonts w:ascii="Times New Roman" w:hAnsi="Times New Roman" w:cs="Times New Roman"/>
              </w:rPr>
            </w:pPr>
          </w:p>
        </w:tc>
      </w:tr>
      <w:tr w:rsidR="00E7129E" w:rsidRPr="003200CD" w14:paraId="3E20185D" w14:textId="77777777" w:rsidTr="00F66A75">
        <w:tblPrEx>
          <w:tblBorders>
            <w:top w:val="none" w:sz="0" w:space="0" w:color="auto"/>
          </w:tblBorders>
        </w:tblPrEx>
        <w:trPr>
          <w:trHeight w:val="144"/>
        </w:trPr>
        <w:tc>
          <w:tcPr>
            <w:tcW w:w="1998" w:type="dxa"/>
            <w:gridSpan w:val="2"/>
            <w:tcBorders>
              <w:bottom w:val="nil"/>
            </w:tcBorders>
            <w:vAlign w:val="center"/>
          </w:tcPr>
          <w:p w14:paraId="36B904CC"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00" w:type="dxa"/>
            <w:tcBorders>
              <w:bottom w:val="nil"/>
            </w:tcBorders>
            <w:vAlign w:val="center"/>
          </w:tcPr>
          <w:p w14:paraId="72F9CCF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2/22</w:t>
            </w:r>
          </w:p>
        </w:tc>
        <w:tc>
          <w:tcPr>
            <w:tcW w:w="2160" w:type="dxa"/>
            <w:tcBorders>
              <w:bottom w:val="nil"/>
            </w:tcBorders>
            <w:vAlign w:val="center"/>
          </w:tcPr>
          <w:p w14:paraId="7439FFA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52 (0.62-3.74)</w:t>
            </w:r>
          </w:p>
        </w:tc>
        <w:tc>
          <w:tcPr>
            <w:tcW w:w="236" w:type="dxa"/>
            <w:gridSpan w:val="2"/>
            <w:tcBorders>
              <w:bottom w:val="nil"/>
            </w:tcBorders>
            <w:vAlign w:val="center"/>
          </w:tcPr>
          <w:p w14:paraId="70122367"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02E50FF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8/45</w:t>
            </w:r>
          </w:p>
        </w:tc>
        <w:tc>
          <w:tcPr>
            <w:tcW w:w="2070" w:type="dxa"/>
            <w:tcBorders>
              <w:bottom w:val="nil"/>
            </w:tcBorders>
            <w:vAlign w:val="center"/>
          </w:tcPr>
          <w:p w14:paraId="28A35A9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9 (0.57-1.7)</w:t>
            </w:r>
          </w:p>
        </w:tc>
        <w:tc>
          <w:tcPr>
            <w:tcW w:w="1620" w:type="dxa"/>
            <w:gridSpan w:val="3"/>
            <w:tcBorders>
              <w:bottom w:val="nil"/>
            </w:tcBorders>
          </w:tcPr>
          <w:p w14:paraId="1DD6379C" w14:textId="77777777" w:rsidR="00E7129E" w:rsidRPr="003200CD" w:rsidRDefault="00E7129E" w:rsidP="00F66A75">
            <w:pPr>
              <w:rPr>
                <w:rFonts w:ascii="Times New Roman" w:hAnsi="Times New Roman" w:cs="Times New Roman"/>
              </w:rPr>
            </w:pPr>
          </w:p>
        </w:tc>
      </w:tr>
      <w:tr w:rsidR="00E7129E" w:rsidRPr="003200CD" w14:paraId="0E1B2E5A" w14:textId="77777777" w:rsidTr="00F66A75">
        <w:tblPrEx>
          <w:tblBorders>
            <w:top w:val="none" w:sz="0" w:space="0" w:color="auto"/>
          </w:tblBorders>
        </w:tblPrEx>
        <w:trPr>
          <w:trHeight w:val="144"/>
        </w:trPr>
        <w:tc>
          <w:tcPr>
            <w:tcW w:w="1998" w:type="dxa"/>
            <w:gridSpan w:val="2"/>
            <w:tcBorders>
              <w:bottom w:val="nil"/>
            </w:tcBorders>
            <w:vAlign w:val="center"/>
          </w:tcPr>
          <w:p w14:paraId="70538691"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00" w:type="dxa"/>
            <w:tcBorders>
              <w:bottom w:val="nil"/>
            </w:tcBorders>
            <w:vAlign w:val="center"/>
          </w:tcPr>
          <w:p w14:paraId="4F5E604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3/10</w:t>
            </w:r>
          </w:p>
        </w:tc>
        <w:tc>
          <w:tcPr>
            <w:tcW w:w="2160" w:type="dxa"/>
            <w:tcBorders>
              <w:bottom w:val="nil"/>
            </w:tcBorders>
            <w:vAlign w:val="center"/>
          </w:tcPr>
          <w:p w14:paraId="729FC04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3 (0.23-1.73)</w:t>
            </w:r>
          </w:p>
        </w:tc>
        <w:tc>
          <w:tcPr>
            <w:tcW w:w="236" w:type="dxa"/>
            <w:gridSpan w:val="2"/>
            <w:tcBorders>
              <w:bottom w:val="nil"/>
            </w:tcBorders>
            <w:vAlign w:val="center"/>
          </w:tcPr>
          <w:p w14:paraId="75A0711B"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272008A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3/42</w:t>
            </w:r>
          </w:p>
        </w:tc>
        <w:tc>
          <w:tcPr>
            <w:tcW w:w="2070" w:type="dxa"/>
            <w:tcBorders>
              <w:bottom w:val="nil"/>
            </w:tcBorders>
            <w:vAlign w:val="center"/>
          </w:tcPr>
          <w:p w14:paraId="12F9B60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0.57-1.74)</w:t>
            </w:r>
          </w:p>
        </w:tc>
        <w:tc>
          <w:tcPr>
            <w:tcW w:w="1620" w:type="dxa"/>
            <w:gridSpan w:val="3"/>
            <w:tcBorders>
              <w:bottom w:val="nil"/>
            </w:tcBorders>
          </w:tcPr>
          <w:p w14:paraId="10C91AF0" w14:textId="77777777" w:rsidR="00E7129E" w:rsidRPr="003200CD" w:rsidRDefault="00E7129E" w:rsidP="00F66A75">
            <w:pPr>
              <w:rPr>
                <w:rFonts w:ascii="Times New Roman" w:hAnsi="Times New Roman" w:cs="Times New Roman"/>
              </w:rPr>
            </w:pPr>
          </w:p>
        </w:tc>
      </w:tr>
      <w:tr w:rsidR="00E7129E" w:rsidRPr="003200CD" w14:paraId="335163D4" w14:textId="77777777" w:rsidTr="00F66A75">
        <w:tblPrEx>
          <w:tblBorders>
            <w:top w:val="none" w:sz="0" w:space="0" w:color="auto"/>
          </w:tblBorders>
        </w:tblPrEx>
        <w:trPr>
          <w:trHeight w:val="144"/>
        </w:trPr>
        <w:tc>
          <w:tcPr>
            <w:tcW w:w="1998" w:type="dxa"/>
            <w:gridSpan w:val="2"/>
            <w:tcBorders>
              <w:bottom w:val="nil"/>
            </w:tcBorders>
            <w:vAlign w:val="center"/>
          </w:tcPr>
          <w:p w14:paraId="43CDD8E9"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00" w:type="dxa"/>
            <w:tcBorders>
              <w:bottom w:val="nil"/>
            </w:tcBorders>
            <w:vAlign w:val="center"/>
          </w:tcPr>
          <w:p w14:paraId="4B072E8C"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6D918AC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9</w:t>
            </w:r>
          </w:p>
        </w:tc>
        <w:tc>
          <w:tcPr>
            <w:tcW w:w="236" w:type="dxa"/>
            <w:gridSpan w:val="2"/>
            <w:tcBorders>
              <w:bottom w:val="nil"/>
            </w:tcBorders>
            <w:vAlign w:val="center"/>
          </w:tcPr>
          <w:p w14:paraId="0385A693"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39540462"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6738F92B"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9</w:t>
            </w:r>
          </w:p>
        </w:tc>
        <w:tc>
          <w:tcPr>
            <w:tcW w:w="1620" w:type="dxa"/>
            <w:gridSpan w:val="3"/>
            <w:tcBorders>
              <w:bottom w:val="nil"/>
            </w:tcBorders>
          </w:tcPr>
          <w:p w14:paraId="0FBBD119" w14:textId="77777777" w:rsidR="00E7129E" w:rsidRPr="003200CD" w:rsidRDefault="00E7129E" w:rsidP="00F66A75">
            <w:pPr>
              <w:rPr>
                <w:rFonts w:ascii="Times New Roman" w:hAnsi="Times New Roman" w:cs="Times New Roman"/>
              </w:rPr>
            </w:pPr>
          </w:p>
        </w:tc>
      </w:tr>
      <w:tr w:rsidR="00E7129E" w:rsidRPr="003200CD" w14:paraId="533EC6D6" w14:textId="77777777" w:rsidTr="00F66A75">
        <w:tblPrEx>
          <w:tblBorders>
            <w:top w:val="none" w:sz="0" w:space="0" w:color="auto"/>
          </w:tblBorders>
        </w:tblPrEx>
        <w:trPr>
          <w:trHeight w:val="144"/>
        </w:trPr>
        <w:tc>
          <w:tcPr>
            <w:tcW w:w="1998" w:type="dxa"/>
            <w:gridSpan w:val="2"/>
            <w:tcBorders>
              <w:bottom w:val="nil"/>
            </w:tcBorders>
            <w:vAlign w:val="center"/>
          </w:tcPr>
          <w:p w14:paraId="546F9B40"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XA:HK</w:t>
            </w:r>
            <w:r w:rsidRPr="003200CD">
              <w:rPr>
                <w:rFonts w:ascii="Times New Roman" w:hAnsi="Times New Roman" w:cs="Times New Roman"/>
              </w:rPr>
              <w:t xml:space="preserve"> ratio</w:t>
            </w:r>
          </w:p>
        </w:tc>
        <w:tc>
          <w:tcPr>
            <w:tcW w:w="900" w:type="dxa"/>
            <w:tcBorders>
              <w:bottom w:val="nil"/>
            </w:tcBorders>
            <w:vAlign w:val="center"/>
          </w:tcPr>
          <w:p w14:paraId="58A3BAEB"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1C46ACF4" w14:textId="77777777" w:rsidR="00E7129E" w:rsidRPr="003200CD" w:rsidRDefault="00E7129E" w:rsidP="00F66A75">
            <w:pPr>
              <w:rPr>
                <w:rFonts w:ascii="Times New Roman" w:hAnsi="Times New Roman" w:cs="Times New Roman"/>
              </w:rPr>
            </w:pPr>
          </w:p>
        </w:tc>
        <w:tc>
          <w:tcPr>
            <w:tcW w:w="236" w:type="dxa"/>
            <w:gridSpan w:val="2"/>
            <w:tcBorders>
              <w:bottom w:val="nil"/>
            </w:tcBorders>
            <w:vAlign w:val="center"/>
          </w:tcPr>
          <w:p w14:paraId="5E65CF7A"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02D55610"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4D535604" w14:textId="77777777" w:rsidR="00E7129E" w:rsidRPr="003200CD" w:rsidRDefault="00E7129E" w:rsidP="00F66A75">
            <w:pPr>
              <w:rPr>
                <w:rFonts w:ascii="Times New Roman" w:hAnsi="Times New Roman" w:cs="Times New Roman"/>
              </w:rPr>
            </w:pPr>
          </w:p>
        </w:tc>
        <w:tc>
          <w:tcPr>
            <w:tcW w:w="1620" w:type="dxa"/>
            <w:gridSpan w:val="3"/>
            <w:tcBorders>
              <w:bottom w:val="nil"/>
            </w:tcBorders>
          </w:tcPr>
          <w:p w14:paraId="1117A5C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72</w:t>
            </w:r>
          </w:p>
        </w:tc>
      </w:tr>
      <w:tr w:rsidR="00E7129E" w:rsidRPr="003200CD" w14:paraId="09E85139" w14:textId="77777777" w:rsidTr="00F66A75">
        <w:tblPrEx>
          <w:tblBorders>
            <w:top w:val="none" w:sz="0" w:space="0" w:color="auto"/>
          </w:tblBorders>
        </w:tblPrEx>
        <w:trPr>
          <w:trHeight w:val="144"/>
        </w:trPr>
        <w:tc>
          <w:tcPr>
            <w:tcW w:w="1998" w:type="dxa"/>
            <w:gridSpan w:val="2"/>
            <w:tcBorders>
              <w:bottom w:val="nil"/>
            </w:tcBorders>
            <w:vAlign w:val="center"/>
          </w:tcPr>
          <w:p w14:paraId="2A5EE4E6"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00" w:type="dxa"/>
            <w:tcBorders>
              <w:bottom w:val="nil"/>
            </w:tcBorders>
            <w:vAlign w:val="center"/>
          </w:tcPr>
          <w:p w14:paraId="15800747"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41/29</w:t>
            </w:r>
          </w:p>
        </w:tc>
        <w:tc>
          <w:tcPr>
            <w:tcW w:w="2160" w:type="dxa"/>
            <w:tcBorders>
              <w:bottom w:val="nil"/>
            </w:tcBorders>
            <w:vAlign w:val="center"/>
          </w:tcPr>
          <w:p w14:paraId="6BA3D95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6" w:type="dxa"/>
            <w:gridSpan w:val="2"/>
            <w:tcBorders>
              <w:bottom w:val="nil"/>
            </w:tcBorders>
            <w:vAlign w:val="center"/>
          </w:tcPr>
          <w:p w14:paraId="07D63222"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3F4DED2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76/48</w:t>
            </w:r>
          </w:p>
        </w:tc>
        <w:tc>
          <w:tcPr>
            <w:tcW w:w="2070" w:type="dxa"/>
            <w:tcBorders>
              <w:bottom w:val="nil"/>
            </w:tcBorders>
            <w:vAlign w:val="center"/>
          </w:tcPr>
          <w:p w14:paraId="2B8F26B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620" w:type="dxa"/>
            <w:gridSpan w:val="3"/>
            <w:tcBorders>
              <w:bottom w:val="nil"/>
            </w:tcBorders>
          </w:tcPr>
          <w:p w14:paraId="2DCC1903" w14:textId="77777777" w:rsidR="00E7129E" w:rsidRPr="003200CD" w:rsidRDefault="00E7129E" w:rsidP="00F66A75">
            <w:pPr>
              <w:rPr>
                <w:rFonts w:ascii="Times New Roman" w:hAnsi="Times New Roman" w:cs="Times New Roman"/>
              </w:rPr>
            </w:pPr>
          </w:p>
        </w:tc>
      </w:tr>
      <w:tr w:rsidR="00E7129E" w:rsidRPr="003200CD" w14:paraId="4EE96814" w14:textId="77777777" w:rsidTr="00F66A75">
        <w:tblPrEx>
          <w:tblBorders>
            <w:top w:val="none" w:sz="0" w:space="0" w:color="auto"/>
          </w:tblBorders>
        </w:tblPrEx>
        <w:trPr>
          <w:trHeight w:val="144"/>
        </w:trPr>
        <w:tc>
          <w:tcPr>
            <w:tcW w:w="1998" w:type="dxa"/>
            <w:gridSpan w:val="2"/>
            <w:tcBorders>
              <w:bottom w:val="nil"/>
            </w:tcBorders>
            <w:vAlign w:val="center"/>
          </w:tcPr>
          <w:p w14:paraId="3080B5F9"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00" w:type="dxa"/>
            <w:tcBorders>
              <w:bottom w:val="nil"/>
            </w:tcBorders>
            <w:vAlign w:val="center"/>
          </w:tcPr>
          <w:p w14:paraId="54D1E91F"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3/13</w:t>
            </w:r>
          </w:p>
        </w:tc>
        <w:tc>
          <w:tcPr>
            <w:tcW w:w="2160" w:type="dxa"/>
            <w:tcBorders>
              <w:bottom w:val="nil"/>
            </w:tcBorders>
            <w:vAlign w:val="center"/>
          </w:tcPr>
          <w:p w14:paraId="13E9380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46 (0.17-1.24)</w:t>
            </w:r>
          </w:p>
        </w:tc>
        <w:tc>
          <w:tcPr>
            <w:tcW w:w="236" w:type="dxa"/>
            <w:gridSpan w:val="2"/>
            <w:tcBorders>
              <w:bottom w:val="nil"/>
            </w:tcBorders>
            <w:vAlign w:val="center"/>
          </w:tcPr>
          <w:p w14:paraId="751768B7"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1E191E3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7/31</w:t>
            </w:r>
          </w:p>
        </w:tc>
        <w:tc>
          <w:tcPr>
            <w:tcW w:w="2070" w:type="dxa"/>
            <w:tcBorders>
              <w:bottom w:val="nil"/>
            </w:tcBorders>
            <w:vAlign w:val="center"/>
          </w:tcPr>
          <w:p w14:paraId="44A8961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57 (0.32-1.01)</w:t>
            </w:r>
          </w:p>
        </w:tc>
        <w:tc>
          <w:tcPr>
            <w:tcW w:w="1620" w:type="dxa"/>
            <w:gridSpan w:val="3"/>
            <w:tcBorders>
              <w:bottom w:val="nil"/>
            </w:tcBorders>
          </w:tcPr>
          <w:p w14:paraId="1293E5F3" w14:textId="77777777" w:rsidR="00E7129E" w:rsidRPr="003200CD" w:rsidRDefault="00E7129E" w:rsidP="00F66A75">
            <w:pPr>
              <w:rPr>
                <w:rFonts w:ascii="Times New Roman" w:hAnsi="Times New Roman" w:cs="Times New Roman"/>
              </w:rPr>
            </w:pPr>
          </w:p>
        </w:tc>
      </w:tr>
      <w:tr w:rsidR="00E7129E" w:rsidRPr="003200CD" w14:paraId="0AA53845" w14:textId="77777777" w:rsidTr="00F66A75">
        <w:tblPrEx>
          <w:tblBorders>
            <w:top w:val="none" w:sz="0" w:space="0" w:color="auto"/>
          </w:tblBorders>
        </w:tblPrEx>
        <w:trPr>
          <w:trHeight w:val="144"/>
        </w:trPr>
        <w:tc>
          <w:tcPr>
            <w:tcW w:w="1998" w:type="dxa"/>
            <w:gridSpan w:val="2"/>
            <w:tcBorders>
              <w:bottom w:val="nil"/>
            </w:tcBorders>
            <w:vAlign w:val="center"/>
          </w:tcPr>
          <w:p w14:paraId="6B4AA812"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00" w:type="dxa"/>
            <w:tcBorders>
              <w:bottom w:val="nil"/>
            </w:tcBorders>
            <w:vAlign w:val="center"/>
          </w:tcPr>
          <w:p w14:paraId="2A1EAE7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9/13</w:t>
            </w:r>
          </w:p>
        </w:tc>
        <w:tc>
          <w:tcPr>
            <w:tcW w:w="2160" w:type="dxa"/>
            <w:tcBorders>
              <w:bottom w:val="nil"/>
            </w:tcBorders>
            <w:vAlign w:val="center"/>
          </w:tcPr>
          <w:p w14:paraId="761771FA"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67 (0.26-1.74)</w:t>
            </w:r>
          </w:p>
        </w:tc>
        <w:tc>
          <w:tcPr>
            <w:tcW w:w="236" w:type="dxa"/>
            <w:gridSpan w:val="2"/>
            <w:tcBorders>
              <w:bottom w:val="nil"/>
            </w:tcBorders>
            <w:vAlign w:val="center"/>
          </w:tcPr>
          <w:p w14:paraId="7C7C7BDA"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4EA859F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7/49</w:t>
            </w:r>
          </w:p>
        </w:tc>
        <w:tc>
          <w:tcPr>
            <w:tcW w:w="2070" w:type="dxa"/>
            <w:tcBorders>
              <w:bottom w:val="nil"/>
            </w:tcBorders>
            <w:vAlign w:val="center"/>
          </w:tcPr>
          <w:p w14:paraId="2B8F8D9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8 (0.57-1.66)</w:t>
            </w:r>
          </w:p>
        </w:tc>
        <w:tc>
          <w:tcPr>
            <w:tcW w:w="1620" w:type="dxa"/>
            <w:gridSpan w:val="3"/>
            <w:tcBorders>
              <w:bottom w:val="nil"/>
            </w:tcBorders>
          </w:tcPr>
          <w:p w14:paraId="3D37397D" w14:textId="77777777" w:rsidR="00E7129E" w:rsidRPr="003200CD" w:rsidRDefault="00E7129E" w:rsidP="00F66A75">
            <w:pPr>
              <w:rPr>
                <w:rFonts w:ascii="Times New Roman" w:hAnsi="Times New Roman" w:cs="Times New Roman"/>
              </w:rPr>
            </w:pPr>
          </w:p>
        </w:tc>
      </w:tr>
      <w:tr w:rsidR="00E7129E" w:rsidRPr="003200CD" w14:paraId="1ED42179" w14:textId="77777777" w:rsidTr="00F66A75">
        <w:tblPrEx>
          <w:tblBorders>
            <w:top w:val="none" w:sz="0" w:space="0" w:color="auto"/>
          </w:tblBorders>
        </w:tblPrEx>
        <w:trPr>
          <w:trHeight w:val="144"/>
        </w:trPr>
        <w:tc>
          <w:tcPr>
            <w:tcW w:w="1998" w:type="dxa"/>
            <w:gridSpan w:val="2"/>
            <w:tcBorders>
              <w:bottom w:val="nil"/>
            </w:tcBorders>
            <w:vAlign w:val="center"/>
          </w:tcPr>
          <w:p w14:paraId="7F6C69F5"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lastRenderedPageBreak/>
              <w:t xml:space="preserve">   P-trend</w:t>
            </w:r>
          </w:p>
        </w:tc>
        <w:tc>
          <w:tcPr>
            <w:tcW w:w="900" w:type="dxa"/>
            <w:tcBorders>
              <w:bottom w:val="nil"/>
            </w:tcBorders>
            <w:vAlign w:val="center"/>
          </w:tcPr>
          <w:p w14:paraId="7D29D35C"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489E7E4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33</w:t>
            </w:r>
          </w:p>
        </w:tc>
        <w:tc>
          <w:tcPr>
            <w:tcW w:w="236" w:type="dxa"/>
            <w:gridSpan w:val="2"/>
            <w:tcBorders>
              <w:bottom w:val="nil"/>
            </w:tcBorders>
            <w:vAlign w:val="center"/>
          </w:tcPr>
          <w:p w14:paraId="035EA457"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60D34278"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23A9DD8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98</w:t>
            </w:r>
          </w:p>
        </w:tc>
        <w:tc>
          <w:tcPr>
            <w:tcW w:w="1620" w:type="dxa"/>
            <w:gridSpan w:val="3"/>
            <w:tcBorders>
              <w:bottom w:val="nil"/>
            </w:tcBorders>
          </w:tcPr>
          <w:p w14:paraId="46A40EAF" w14:textId="77777777" w:rsidR="00E7129E" w:rsidRPr="003200CD" w:rsidRDefault="00E7129E" w:rsidP="00F66A75">
            <w:pPr>
              <w:rPr>
                <w:rFonts w:ascii="Times New Roman" w:hAnsi="Times New Roman" w:cs="Times New Roman"/>
              </w:rPr>
            </w:pPr>
          </w:p>
        </w:tc>
      </w:tr>
      <w:tr w:rsidR="00E7129E" w:rsidRPr="003200CD" w14:paraId="7D1969B8" w14:textId="77777777" w:rsidTr="00F66A75">
        <w:tblPrEx>
          <w:tblBorders>
            <w:top w:val="none" w:sz="0" w:space="0" w:color="auto"/>
          </w:tblBorders>
        </w:tblPrEx>
        <w:trPr>
          <w:trHeight w:val="144"/>
        </w:trPr>
        <w:tc>
          <w:tcPr>
            <w:tcW w:w="1998" w:type="dxa"/>
            <w:gridSpan w:val="2"/>
            <w:tcBorders>
              <w:bottom w:val="nil"/>
            </w:tcBorders>
            <w:vAlign w:val="center"/>
          </w:tcPr>
          <w:p w14:paraId="4B14E6E3"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HAA:HK</w:t>
            </w:r>
            <w:r w:rsidRPr="003200CD">
              <w:rPr>
                <w:rFonts w:ascii="Times New Roman" w:hAnsi="Times New Roman" w:cs="Times New Roman"/>
              </w:rPr>
              <w:t xml:space="preserve"> ratio</w:t>
            </w:r>
          </w:p>
        </w:tc>
        <w:tc>
          <w:tcPr>
            <w:tcW w:w="900" w:type="dxa"/>
            <w:tcBorders>
              <w:bottom w:val="nil"/>
            </w:tcBorders>
            <w:vAlign w:val="center"/>
          </w:tcPr>
          <w:p w14:paraId="7BEA7AB0" w14:textId="77777777" w:rsidR="00E7129E" w:rsidRPr="003200CD" w:rsidRDefault="00E7129E" w:rsidP="00F66A75">
            <w:pPr>
              <w:rPr>
                <w:rFonts w:ascii="Times New Roman" w:hAnsi="Times New Roman" w:cs="Times New Roman"/>
              </w:rPr>
            </w:pPr>
          </w:p>
        </w:tc>
        <w:tc>
          <w:tcPr>
            <w:tcW w:w="2160" w:type="dxa"/>
            <w:tcBorders>
              <w:bottom w:val="nil"/>
            </w:tcBorders>
            <w:vAlign w:val="center"/>
          </w:tcPr>
          <w:p w14:paraId="6D71A52D" w14:textId="77777777" w:rsidR="00E7129E" w:rsidRPr="003200CD" w:rsidRDefault="00E7129E" w:rsidP="00F66A75">
            <w:pPr>
              <w:rPr>
                <w:rFonts w:ascii="Times New Roman" w:hAnsi="Times New Roman" w:cs="Times New Roman"/>
              </w:rPr>
            </w:pPr>
          </w:p>
        </w:tc>
        <w:tc>
          <w:tcPr>
            <w:tcW w:w="236" w:type="dxa"/>
            <w:gridSpan w:val="2"/>
            <w:tcBorders>
              <w:bottom w:val="nil"/>
            </w:tcBorders>
            <w:vAlign w:val="center"/>
          </w:tcPr>
          <w:p w14:paraId="3BDA9720"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4BE47021" w14:textId="77777777" w:rsidR="00E7129E" w:rsidRPr="003200CD" w:rsidRDefault="00E7129E" w:rsidP="00F66A75">
            <w:pPr>
              <w:rPr>
                <w:rFonts w:ascii="Times New Roman" w:hAnsi="Times New Roman" w:cs="Times New Roman"/>
              </w:rPr>
            </w:pPr>
          </w:p>
        </w:tc>
        <w:tc>
          <w:tcPr>
            <w:tcW w:w="2070" w:type="dxa"/>
            <w:tcBorders>
              <w:bottom w:val="nil"/>
            </w:tcBorders>
            <w:vAlign w:val="center"/>
          </w:tcPr>
          <w:p w14:paraId="15AE8319" w14:textId="77777777" w:rsidR="00E7129E" w:rsidRPr="003200CD" w:rsidRDefault="00E7129E" w:rsidP="00F66A75">
            <w:pPr>
              <w:rPr>
                <w:rFonts w:ascii="Times New Roman" w:hAnsi="Times New Roman" w:cs="Times New Roman"/>
              </w:rPr>
            </w:pPr>
          </w:p>
        </w:tc>
        <w:tc>
          <w:tcPr>
            <w:tcW w:w="1620" w:type="dxa"/>
            <w:gridSpan w:val="3"/>
            <w:tcBorders>
              <w:bottom w:val="nil"/>
            </w:tcBorders>
          </w:tcPr>
          <w:p w14:paraId="62E81924"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09</w:t>
            </w:r>
          </w:p>
        </w:tc>
      </w:tr>
      <w:tr w:rsidR="00E7129E" w:rsidRPr="003200CD" w14:paraId="4B741ABE" w14:textId="77777777" w:rsidTr="00F66A75">
        <w:tblPrEx>
          <w:tblBorders>
            <w:top w:val="none" w:sz="0" w:space="0" w:color="auto"/>
          </w:tblBorders>
        </w:tblPrEx>
        <w:trPr>
          <w:trHeight w:val="144"/>
        </w:trPr>
        <w:tc>
          <w:tcPr>
            <w:tcW w:w="1998" w:type="dxa"/>
            <w:gridSpan w:val="2"/>
            <w:tcBorders>
              <w:bottom w:val="nil"/>
            </w:tcBorders>
            <w:vAlign w:val="center"/>
          </w:tcPr>
          <w:p w14:paraId="52F9AA69"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1</w:t>
            </w:r>
            <w:r w:rsidRPr="003200CD">
              <w:rPr>
                <w:rFonts w:ascii="Times New Roman" w:hAnsi="Times New Roman" w:cs="Times New Roman"/>
                <w:vertAlign w:val="superscript"/>
              </w:rPr>
              <w:t xml:space="preserve">st </w:t>
            </w:r>
            <w:r w:rsidRPr="003200CD">
              <w:rPr>
                <w:rFonts w:ascii="Times New Roman" w:hAnsi="Times New Roman" w:cs="Times New Roman"/>
              </w:rPr>
              <w:t>tertile</w:t>
            </w:r>
          </w:p>
        </w:tc>
        <w:tc>
          <w:tcPr>
            <w:tcW w:w="900" w:type="dxa"/>
            <w:tcBorders>
              <w:bottom w:val="nil"/>
            </w:tcBorders>
            <w:vAlign w:val="center"/>
          </w:tcPr>
          <w:p w14:paraId="4F0B4DA5"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45/35</w:t>
            </w:r>
          </w:p>
        </w:tc>
        <w:tc>
          <w:tcPr>
            <w:tcW w:w="2160" w:type="dxa"/>
            <w:tcBorders>
              <w:bottom w:val="nil"/>
            </w:tcBorders>
            <w:vAlign w:val="center"/>
          </w:tcPr>
          <w:p w14:paraId="7FAE821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236" w:type="dxa"/>
            <w:gridSpan w:val="2"/>
            <w:tcBorders>
              <w:bottom w:val="nil"/>
            </w:tcBorders>
            <w:vAlign w:val="center"/>
          </w:tcPr>
          <w:p w14:paraId="64C098D2"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4BB3979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72/42</w:t>
            </w:r>
          </w:p>
        </w:tc>
        <w:tc>
          <w:tcPr>
            <w:tcW w:w="2070" w:type="dxa"/>
            <w:tcBorders>
              <w:bottom w:val="nil"/>
            </w:tcBorders>
            <w:vAlign w:val="center"/>
          </w:tcPr>
          <w:p w14:paraId="43CC4E62"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0 (Ref)</w:t>
            </w:r>
          </w:p>
        </w:tc>
        <w:tc>
          <w:tcPr>
            <w:tcW w:w="1620" w:type="dxa"/>
            <w:gridSpan w:val="3"/>
            <w:tcBorders>
              <w:bottom w:val="nil"/>
            </w:tcBorders>
          </w:tcPr>
          <w:p w14:paraId="0FE7D21B" w14:textId="77777777" w:rsidR="00E7129E" w:rsidRPr="003200CD" w:rsidRDefault="00E7129E" w:rsidP="00F66A75">
            <w:pPr>
              <w:rPr>
                <w:rFonts w:ascii="Times New Roman" w:hAnsi="Times New Roman" w:cs="Times New Roman"/>
              </w:rPr>
            </w:pPr>
          </w:p>
        </w:tc>
      </w:tr>
      <w:tr w:rsidR="00E7129E" w:rsidRPr="003200CD" w14:paraId="0E69319A" w14:textId="77777777" w:rsidTr="00F66A75">
        <w:tblPrEx>
          <w:tblBorders>
            <w:top w:val="none" w:sz="0" w:space="0" w:color="auto"/>
          </w:tblBorders>
        </w:tblPrEx>
        <w:trPr>
          <w:trHeight w:val="144"/>
        </w:trPr>
        <w:tc>
          <w:tcPr>
            <w:tcW w:w="1998" w:type="dxa"/>
            <w:gridSpan w:val="2"/>
            <w:tcBorders>
              <w:bottom w:val="nil"/>
            </w:tcBorders>
            <w:vAlign w:val="center"/>
          </w:tcPr>
          <w:p w14:paraId="4032C90F"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2</w:t>
            </w:r>
            <w:r w:rsidRPr="003200CD">
              <w:rPr>
                <w:rFonts w:ascii="Times New Roman" w:hAnsi="Times New Roman" w:cs="Times New Roman"/>
                <w:vertAlign w:val="superscript"/>
              </w:rPr>
              <w:t>nd</w:t>
            </w:r>
            <w:r w:rsidRPr="003200CD">
              <w:rPr>
                <w:rFonts w:ascii="Times New Roman" w:hAnsi="Times New Roman" w:cs="Times New Roman"/>
              </w:rPr>
              <w:t xml:space="preserve"> tertile</w:t>
            </w:r>
          </w:p>
        </w:tc>
        <w:tc>
          <w:tcPr>
            <w:tcW w:w="900" w:type="dxa"/>
            <w:tcBorders>
              <w:bottom w:val="nil"/>
            </w:tcBorders>
            <w:vAlign w:val="center"/>
          </w:tcPr>
          <w:p w14:paraId="77581CB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24/15</w:t>
            </w:r>
          </w:p>
        </w:tc>
        <w:tc>
          <w:tcPr>
            <w:tcW w:w="2160" w:type="dxa"/>
            <w:tcBorders>
              <w:bottom w:val="nil"/>
            </w:tcBorders>
            <w:vAlign w:val="center"/>
          </w:tcPr>
          <w:p w14:paraId="0A527146"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71 (0.3-1.68)</w:t>
            </w:r>
          </w:p>
        </w:tc>
        <w:tc>
          <w:tcPr>
            <w:tcW w:w="236" w:type="dxa"/>
            <w:gridSpan w:val="2"/>
            <w:tcBorders>
              <w:bottom w:val="nil"/>
            </w:tcBorders>
            <w:vAlign w:val="center"/>
          </w:tcPr>
          <w:p w14:paraId="17D04759"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2C4DEEA9"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96/43</w:t>
            </w:r>
          </w:p>
        </w:tc>
        <w:tc>
          <w:tcPr>
            <w:tcW w:w="2070" w:type="dxa"/>
            <w:tcBorders>
              <w:bottom w:val="nil"/>
            </w:tcBorders>
            <w:vAlign w:val="center"/>
          </w:tcPr>
          <w:p w14:paraId="44C98E4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74 (0.42-1.29)</w:t>
            </w:r>
          </w:p>
        </w:tc>
        <w:tc>
          <w:tcPr>
            <w:tcW w:w="1620" w:type="dxa"/>
            <w:gridSpan w:val="3"/>
            <w:tcBorders>
              <w:bottom w:val="nil"/>
            </w:tcBorders>
          </w:tcPr>
          <w:p w14:paraId="03632AAF" w14:textId="77777777" w:rsidR="00E7129E" w:rsidRPr="003200CD" w:rsidRDefault="00E7129E" w:rsidP="00F66A75">
            <w:pPr>
              <w:rPr>
                <w:rFonts w:ascii="Times New Roman" w:hAnsi="Times New Roman" w:cs="Times New Roman"/>
              </w:rPr>
            </w:pPr>
          </w:p>
        </w:tc>
      </w:tr>
      <w:tr w:rsidR="00E7129E" w:rsidRPr="003200CD" w14:paraId="31261BA2" w14:textId="77777777" w:rsidTr="00F66A75">
        <w:tblPrEx>
          <w:tblBorders>
            <w:top w:val="none" w:sz="0" w:space="0" w:color="auto"/>
          </w:tblBorders>
        </w:tblPrEx>
        <w:trPr>
          <w:trHeight w:val="144"/>
        </w:trPr>
        <w:tc>
          <w:tcPr>
            <w:tcW w:w="1998" w:type="dxa"/>
            <w:gridSpan w:val="2"/>
            <w:tcBorders>
              <w:bottom w:val="nil"/>
            </w:tcBorders>
            <w:vAlign w:val="center"/>
          </w:tcPr>
          <w:p w14:paraId="74A092FF"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3</w:t>
            </w:r>
            <w:r w:rsidRPr="003200CD">
              <w:rPr>
                <w:rFonts w:ascii="Times New Roman" w:hAnsi="Times New Roman" w:cs="Times New Roman"/>
                <w:vertAlign w:val="superscript"/>
              </w:rPr>
              <w:t>rd</w:t>
            </w:r>
            <w:r w:rsidRPr="003200CD">
              <w:rPr>
                <w:rFonts w:ascii="Times New Roman" w:hAnsi="Times New Roman" w:cs="Times New Roman"/>
              </w:rPr>
              <w:t xml:space="preserve"> tertile</w:t>
            </w:r>
          </w:p>
        </w:tc>
        <w:tc>
          <w:tcPr>
            <w:tcW w:w="900" w:type="dxa"/>
            <w:tcBorders>
              <w:bottom w:val="nil"/>
            </w:tcBorders>
            <w:vAlign w:val="center"/>
          </w:tcPr>
          <w:p w14:paraId="4F34275D"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4/5</w:t>
            </w:r>
          </w:p>
        </w:tc>
        <w:tc>
          <w:tcPr>
            <w:tcW w:w="2160" w:type="dxa"/>
            <w:tcBorders>
              <w:bottom w:val="nil"/>
            </w:tcBorders>
            <w:vAlign w:val="center"/>
          </w:tcPr>
          <w:p w14:paraId="1ED6F5D3"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29 (0.09-0.98)</w:t>
            </w:r>
          </w:p>
        </w:tc>
        <w:tc>
          <w:tcPr>
            <w:tcW w:w="236" w:type="dxa"/>
            <w:gridSpan w:val="2"/>
            <w:tcBorders>
              <w:bottom w:val="nil"/>
            </w:tcBorders>
            <w:vAlign w:val="center"/>
          </w:tcPr>
          <w:p w14:paraId="37A16DBA" w14:textId="77777777" w:rsidR="00E7129E" w:rsidRPr="003200CD" w:rsidRDefault="00E7129E" w:rsidP="00F66A75">
            <w:pPr>
              <w:rPr>
                <w:rFonts w:ascii="Times New Roman" w:hAnsi="Times New Roman" w:cs="Times New Roman"/>
              </w:rPr>
            </w:pPr>
          </w:p>
        </w:tc>
        <w:tc>
          <w:tcPr>
            <w:tcW w:w="1204" w:type="dxa"/>
            <w:gridSpan w:val="3"/>
            <w:tcBorders>
              <w:bottom w:val="nil"/>
            </w:tcBorders>
            <w:vAlign w:val="center"/>
          </w:tcPr>
          <w:p w14:paraId="46FB5CC0"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102/43</w:t>
            </w:r>
          </w:p>
        </w:tc>
        <w:tc>
          <w:tcPr>
            <w:tcW w:w="2070" w:type="dxa"/>
            <w:tcBorders>
              <w:bottom w:val="nil"/>
            </w:tcBorders>
            <w:vAlign w:val="center"/>
          </w:tcPr>
          <w:p w14:paraId="342205F8"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 xml:space="preserve">0.74 (0.42-1.3)  </w:t>
            </w:r>
          </w:p>
        </w:tc>
        <w:tc>
          <w:tcPr>
            <w:tcW w:w="1620" w:type="dxa"/>
            <w:gridSpan w:val="3"/>
            <w:tcBorders>
              <w:bottom w:val="nil"/>
            </w:tcBorders>
          </w:tcPr>
          <w:p w14:paraId="184BDB3B" w14:textId="77777777" w:rsidR="00E7129E" w:rsidRPr="003200CD" w:rsidRDefault="00E7129E" w:rsidP="00F66A75">
            <w:pPr>
              <w:rPr>
                <w:rFonts w:ascii="Times New Roman" w:hAnsi="Times New Roman" w:cs="Times New Roman"/>
              </w:rPr>
            </w:pPr>
          </w:p>
        </w:tc>
      </w:tr>
      <w:tr w:rsidR="00E7129E" w:rsidRPr="003200CD" w14:paraId="66374D4F" w14:textId="77777777" w:rsidTr="00F66A75">
        <w:tblPrEx>
          <w:tblBorders>
            <w:top w:val="none" w:sz="0" w:space="0" w:color="auto"/>
          </w:tblBorders>
        </w:tblPrEx>
        <w:trPr>
          <w:trHeight w:val="144"/>
        </w:trPr>
        <w:tc>
          <w:tcPr>
            <w:tcW w:w="1998" w:type="dxa"/>
            <w:gridSpan w:val="2"/>
            <w:tcBorders>
              <w:bottom w:val="single" w:sz="4" w:space="0" w:color="auto"/>
            </w:tcBorders>
            <w:vAlign w:val="center"/>
          </w:tcPr>
          <w:p w14:paraId="1DFEEE58" w14:textId="77777777" w:rsidR="00E7129E" w:rsidRPr="003200CD" w:rsidRDefault="00E7129E" w:rsidP="00F66A75">
            <w:pPr>
              <w:rPr>
                <w:rFonts w:ascii="Times New Roman" w:hAnsi="Times New Roman" w:cs="Times New Roman"/>
              </w:rPr>
            </w:pPr>
            <w:r w:rsidRPr="009B1CDB">
              <w:rPr>
                <w:rFonts w:ascii="Times New Roman" w:hAnsi="Times New Roman" w:cs="Times New Roman"/>
              </w:rPr>
              <w:t xml:space="preserve">   P-trend</w:t>
            </w:r>
          </w:p>
        </w:tc>
        <w:tc>
          <w:tcPr>
            <w:tcW w:w="900" w:type="dxa"/>
            <w:tcBorders>
              <w:bottom w:val="single" w:sz="4" w:space="0" w:color="auto"/>
            </w:tcBorders>
            <w:vAlign w:val="center"/>
          </w:tcPr>
          <w:p w14:paraId="580A6D4D" w14:textId="77777777" w:rsidR="00E7129E" w:rsidRPr="003200CD" w:rsidRDefault="00E7129E" w:rsidP="00F66A75">
            <w:pPr>
              <w:rPr>
                <w:rFonts w:ascii="Times New Roman" w:hAnsi="Times New Roman" w:cs="Times New Roman"/>
              </w:rPr>
            </w:pPr>
          </w:p>
        </w:tc>
        <w:tc>
          <w:tcPr>
            <w:tcW w:w="2160" w:type="dxa"/>
            <w:tcBorders>
              <w:bottom w:val="single" w:sz="4" w:space="0" w:color="auto"/>
            </w:tcBorders>
            <w:vAlign w:val="center"/>
          </w:tcPr>
          <w:p w14:paraId="230FF9D1"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0496</w:t>
            </w:r>
          </w:p>
        </w:tc>
        <w:tc>
          <w:tcPr>
            <w:tcW w:w="236" w:type="dxa"/>
            <w:gridSpan w:val="2"/>
            <w:tcBorders>
              <w:bottom w:val="single" w:sz="4" w:space="0" w:color="auto"/>
            </w:tcBorders>
            <w:vAlign w:val="center"/>
          </w:tcPr>
          <w:p w14:paraId="36EF8E69" w14:textId="77777777" w:rsidR="00E7129E" w:rsidRPr="003200CD" w:rsidRDefault="00E7129E" w:rsidP="00F66A75">
            <w:pPr>
              <w:rPr>
                <w:rFonts w:ascii="Times New Roman" w:hAnsi="Times New Roman" w:cs="Times New Roman"/>
              </w:rPr>
            </w:pPr>
          </w:p>
        </w:tc>
        <w:tc>
          <w:tcPr>
            <w:tcW w:w="1204" w:type="dxa"/>
            <w:gridSpan w:val="3"/>
            <w:tcBorders>
              <w:bottom w:val="single" w:sz="4" w:space="0" w:color="auto"/>
            </w:tcBorders>
            <w:vAlign w:val="center"/>
          </w:tcPr>
          <w:p w14:paraId="1F371090" w14:textId="77777777" w:rsidR="00E7129E" w:rsidRPr="003200CD" w:rsidRDefault="00E7129E" w:rsidP="00F66A75">
            <w:pPr>
              <w:rPr>
                <w:rFonts w:ascii="Times New Roman" w:hAnsi="Times New Roman" w:cs="Times New Roman"/>
              </w:rPr>
            </w:pPr>
          </w:p>
        </w:tc>
        <w:tc>
          <w:tcPr>
            <w:tcW w:w="2070" w:type="dxa"/>
            <w:tcBorders>
              <w:bottom w:val="single" w:sz="4" w:space="0" w:color="auto"/>
            </w:tcBorders>
            <w:vAlign w:val="center"/>
          </w:tcPr>
          <w:p w14:paraId="1E83238E" w14:textId="77777777" w:rsidR="00E7129E" w:rsidRPr="003200CD" w:rsidRDefault="00E7129E" w:rsidP="00F66A75">
            <w:pPr>
              <w:rPr>
                <w:rFonts w:ascii="Times New Roman" w:hAnsi="Times New Roman" w:cs="Times New Roman"/>
              </w:rPr>
            </w:pPr>
            <w:r w:rsidRPr="003200CD">
              <w:rPr>
                <w:rFonts w:ascii="Times New Roman" w:hAnsi="Times New Roman" w:cs="Times New Roman"/>
              </w:rPr>
              <w:t>0.32</w:t>
            </w:r>
          </w:p>
        </w:tc>
        <w:tc>
          <w:tcPr>
            <w:tcW w:w="1620" w:type="dxa"/>
            <w:gridSpan w:val="3"/>
            <w:tcBorders>
              <w:bottom w:val="single" w:sz="4" w:space="0" w:color="auto"/>
            </w:tcBorders>
          </w:tcPr>
          <w:p w14:paraId="27F7BDC1" w14:textId="77777777" w:rsidR="00E7129E" w:rsidRPr="003200CD" w:rsidRDefault="00E7129E" w:rsidP="00F66A75">
            <w:pPr>
              <w:rPr>
                <w:rFonts w:ascii="Times New Roman" w:hAnsi="Times New Roman" w:cs="Times New Roman"/>
              </w:rPr>
            </w:pPr>
          </w:p>
        </w:tc>
      </w:tr>
    </w:tbl>
    <w:p w14:paraId="729DB261" w14:textId="77777777" w:rsidR="00E7129E" w:rsidRPr="003200CD" w:rsidRDefault="00E7129E" w:rsidP="00F66A75">
      <w:pPr>
        <w:spacing w:after="120" w:line="240" w:lineRule="auto"/>
        <w:rPr>
          <w:rFonts w:ascii="Times New Roman" w:hAnsi="Times New Roman" w:cs="Times New Roman"/>
        </w:rPr>
      </w:pPr>
      <w:r w:rsidRPr="009B1CDB">
        <w:rPr>
          <w:rFonts w:ascii="Times New Roman" w:hAnsi="Times New Roman" w:cs="Times New Roman"/>
        </w:rPr>
        <w:t xml:space="preserve">Abbreviations: </w:t>
      </w:r>
      <w:r w:rsidRPr="003200CD">
        <w:rPr>
          <w:rFonts w:ascii="Times New Roman" w:hAnsi="Times New Roman" w:cs="Times New Roman"/>
        </w:rPr>
        <w:t xml:space="preserve"> HAA, 3-hydroxyanthranilic acid; HK, 3-hydroxykynurenine; KA, kynurenic acid; XA, xanthurenic acid</w:t>
      </w:r>
    </w:p>
    <w:p w14:paraId="4D8A9B72" w14:textId="324F8F84" w:rsidR="00EA4E6A" w:rsidRDefault="00E7129E" w:rsidP="00F66A75">
      <w:pPr>
        <w:spacing w:after="120" w:line="240" w:lineRule="auto"/>
        <w:rPr>
          <w:rFonts w:ascii="Times New Roman" w:hAnsi="Times New Roman" w:cs="Times New Roman"/>
        </w:rPr>
      </w:pPr>
      <w:r w:rsidRPr="003200CD">
        <w:rPr>
          <w:rFonts w:ascii="Times New Roman" w:hAnsi="Times New Roman" w:cs="Times New Roman"/>
          <w:vertAlign w:val="superscript"/>
        </w:rPr>
        <w:t>2</w:t>
      </w:r>
      <w:r w:rsidRPr="003200CD">
        <w:rPr>
          <w:rFonts w:ascii="Times New Roman" w:hAnsi="Times New Roman" w:cs="Times New Roman"/>
        </w:rPr>
        <w:t xml:space="preserve"> Odds ratios were derived from unconditional logistic regression models that also included following covariates:  education (no schooling, primary school, secondary school and higher), body mass index (&lt;18.5, 18.5-&lt;</w:t>
      </w:r>
      <w:r w:rsidRPr="003200CD">
        <w:rPr>
          <w:rFonts w:ascii="Times New Roman" w:hAnsi="Times New Roman" w:cs="Times New Roman" w:hint="eastAsia"/>
        </w:rPr>
        <w:t xml:space="preserve">23.0, </w:t>
      </w:r>
      <w:r w:rsidRPr="003200CD">
        <w:rPr>
          <w:rFonts w:ascii="Times New Roman" w:hAnsi="Times New Roman" w:cs="Times New Roman" w:hint="eastAsia"/>
        </w:rPr>
        <w:t>≥</w:t>
      </w:r>
      <w:r w:rsidRPr="003200CD">
        <w:rPr>
          <w:rFonts w:ascii="Times New Roman" w:hAnsi="Times New Roman" w:cs="Times New Roman" w:hint="eastAsia"/>
        </w:rPr>
        <w:t>23.0), smoking status (never, former, current</w:t>
      </w:r>
      <w:r w:rsidRPr="003200CD">
        <w:rPr>
          <w:rFonts w:ascii="Times New Roman" w:hAnsi="Times New Roman" w:cs="Times New Roman"/>
        </w:rPr>
        <w:t xml:space="preserve"> smokers), serum cotinine (nmol/L), alcohol drinking (drinkers of alcoholic beverages per week), diabetes status (no, yes), and estimated glomerular filtration rate (mL/min/1.73 m</w:t>
      </w:r>
      <w:r w:rsidRPr="003200CD">
        <w:rPr>
          <w:rFonts w:ascii="Times New Roman" w:hAnsi="Times New Roman" w:cs="Times New Roman"/>
          <w:vertAlign w:val="superscript"/>
        </w:rPr>
        <w:t>2</w:t>
      </w:r>
      <w:r w:rsidRPr="003200CD">
        <w:rPr>
          <w:rFonts w:ascii="Times New Roman" w:hAnsi="Times New Roman" w:cs="Times New Roman"/>
        </w:rPr>
        <w:t>)</w:t>
      </w:r>
    </w:p>
    <w:p w14:paraId="49E40208" w14:textId="5059D93B" w:rsidR="00E03079" w:rsidRPr="00611A3D" w:rsidRDefault="00E03079" w:rsidP="00E26066">
      <w:pPr>
        <w:spacing w:after="120" w:line="480" w:lineRule="auto"/>
        <w:rPr>
          <w:rFonts w:ascii="Times New Roman" w:hAnsi="Times New Roman" w:cs="Times New Roman"/>
        </w:rPr>
      </w:pPr>
    </w:p>
    <w:sectPr w:rsidR="00E03079" w:rsidRPr="00611A3D" w:rsidSect="009C7B2A">
      <w:footerReference w:type="even" r:id="rId9"/>
      <w:footerReference w:type="defaul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30D08D" w14:textId="77777777" w:rsidR="00A323F9" w:rsidRDefault="00A323F9" w:rsidP="002B5095">
      <w:pPr>
        <w:spacing w:after="0" w:line="240" w:lineRule="auto"/>
      </w:pPr>
      <w:r>
        <w:separator/>
      </w:r>
    </w:p>
  </w:endnote>
  <w:endnote w:type="continuationSeparator" w:id="0">
    <w:p w14:paraId="38877946" w14:textId="77777777" w:rsidR="00A323F9" w:rsidRDefault="00A323F9" w:rsidP="002B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8E1C36" w14:textId="77777777" w:rsidR="00A16A40" w:rsidRDefault="00A16A40" w:rsidP="00595E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DD2374" w14:textId="77777777" w:rsidR="00A16A40" w:rsidRDefault="00A16A40" w:rsidP="003A10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7C25FE" w14:textId="6403C1E8" w:rsidR="00A16A40" w:rsidRDefault="00A16A40" w:rsidP="00595E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1002">
      <w:rPr>
        <w:rStyle w:val="PageNumber"/>
        <w:noProof/>
      </w:rPr>
      <w:t>2</w:t>
    </w:r>
    <w:r>
      <w:rPr>
        <w:rStyle w:val="PageNumber"/>
      </w:rPr>
      <w:fldChar w:fldCharType="end"/>
    </w:r>
  </w:p>
  <w:p w14:paraId="69CA5E1B" w14:textId="77777777" w:rsidR="00A16A40" w:rsidRDefault="00A16A40" w:rsidP="003A109E">
    <w:pPr>
      <w:pStyle w:val="Footer"/>
      <w:ind w:right="360"/>
      <w:jc w:val="right"/>
    </w:pPr>
  </w:p>
  <w:p w14:paraId="13893409" w14:textId="77777777" w:rsidR="00A16A40" w:rsidRDefault="00A16A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6420038"/>
      <w:docPartObj>
        <w:docPartGallery w:val="Page Numbers (Bottom of Page)"/>
        <w:docPartUnique/>
      </w:docPartObj>
    </w:sdtPr>
    <w:sdtEndPr>
      <w:rPr>
        <w:noProof/>
      </w:rPr>
    </w:sdtEndPr>
    <w:sdtContent>
      <w:p w14:paraId="77233346" w14:textId="77777777" w:rsidR="00A16A40" w:rsidRDefault="00A16A40">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C730323" w14:textId="77777777" w:rsidR="00A16A40" w:rsidRDefault="00A16A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AE4968" w14:textId="77777777" w:rsidR="00A323F9" w:rsidRDefault="00A323F9" w:rsidP="002B5095">
      <w:pPr>
        <w:spacing w:after="0" w:line="240" w:lineRule="auto"/>
      </w:pPr>
      <w:r>
        <w:separator/>
      </w:r>
    </w:p>
  </w:footnote>
  <w:footnote w:type="continuationSeparator" w:id="0">
    <w:p w14:paraId="4C3C7A1E" w14:textId="77777777" w:rsidR="00A323F9" w:rsidRDefault="00A323F9" w:rsidP="002B5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3CAC"/>
    <w:multiLevelType w:val="hybridMultilevel"/>
    <w:tmpl w:val="1EA8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1D6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76E9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A13899"/>
    <w:multiLevelType w:val="hybridMultilevel"/>
    <w:tmpl w:val="EF28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E5CB3"/>
    <w:multiLevelType w:val="hybridMultilevel"/>
    <w:tmpl w:val="2DDCC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A97292"/>
    <w:multiLevelType w:val="hybridMultilevel"/>
    <w:tmpl w:val="F3BAF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B1C7D"/>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153"/>
    <w:rsid w:val="00000D51"/>
    <w:rsid w:val="00001361"/>
    <w:rsid w:val="00005072"/>
    <w:rsid w:val="00011CEF"/>
    <w:rsid w:val="000120B0"/>
    <w:rsid w:val="00012492"/>
    <w:rsid w:val="0001382E"/>
    <w:rsid w:val="000147AB"/>
    <w:rsid w:val="00014CC2"/>
    <w:rsid w:val="00015974"/>
    <w:rsid w:val="00015990"/>
    <w:rsid w:val="00021C1C"/>
    <w:rsid w:val="00022100"/>
    <w:rsid w:val="00030B80"/>
    <w:rsid w:val="00034BE6"/>
    <w:rsid w:val="000362B9"/>
    <w:rsid w:val="00043839"/>
    <w:rsid w:val="000453A5"/>
    <w:rsid w:val="00045993"/>
    <w:rsid w:val="00047B55"/>
    <w:rsid w:val="00050A4E"/>
    <w:rsid w:val="000523E1"/>
    <w:rsid w:val="00052CB6"/>
    <w:rsid w:val="00053611"/>
    <w:rsid w:val="000548B7"/>
    <w:rsid w:val="00063A4F"/>
    <w:rsid w:val="00066A44"/>
    <w:rsid w:val="00067118"/>
    <w:rsid w:val="00067128"/>
    <w:rsid w:val="00073341"/>
    <w:rsid w:val="00074375"/>
    <w:rsid w:val="00075464"/>
    <w:rsid w:val="00075AF8"/>
    <w:rsid w:val="00076524"/>
    <w:rsid w:val="00084AE9"/>
    <w:rsid w:val="00087868"/>
    <w:rsid w:val="000962F9"/>
    <w:rsid w:val="000968CF"/>
    <w:rsid w:val="00096F4C"/>
    <w:rsid w:val="00097014"/>
    <w:rsid w:val="000976AD"/>
    <w:rsid w:val="000A53EC"/>
    <w:rsid w:val="000B3716"/>
    <w:rsid w:val="000B5EFB"/>
    <w:rsid w:val="000B749C"/>
    <w:rsid w:val="000C009D"/>
    <w:rsid w:val="000C56C2"/>
    <w:rsid w:val="000C66A6"/>
    <w:rsid w:val="000C6C55"/>
    <w:rsid w:val="000D20B8"/>
    <w:rsid w:val="000D3ACB"/>
    <w:rsid w:val="000D4F85"/>
    <w:rsid w:val="000D7D05"/>
    <w:rsid w:val="000E2493"/>
    <w:rsid w:val="000E30D8"/>
    <w:rsid w:val="000E3294"/>
    <w:rsid w:val="000E472C"/>
    <w:rsid w:val="000E671F"/>
    <w:rsid w:val="000F3F11"/>
    <w:rsid w:val="000F6043"/>
    <w:rsid w:val="000F6212"/>
    <w:rsid w:val="000F6490"/>
    <w:rsid w:val="000F67BB"/>
    <w:rsid w:val="001004FA"/>
    <w:rsid w:val="001011D0"/>
    <w:rsid w:val="00106798"/>
    <w:rsid w:val="00111DF3"/>
    <w:rsid w:val="00113294"/>
    <w:rsid w:val="0012352B"/>
    <w:rsid w:val="00123A75"/>
    <w:rsid w:val="0012593F"/>
    <w:rsid w:val="0013119E"/>
    <w:rsid w:val="00133A7D"/>
    <w:rsid w:val="00137356"/>
    <w:rsid w:val="001403D0"/>
    <w:rsid w:val="001407DC"/>
    <w:rsid w:val="001441AF"/>
    <w:rsid w:val="001500E0"/>
    <w:rsid w:val="001515DD"/>
    <w:rsid w:val="00152B89"/>
    <w:rsid w:val="00153834"/>
    <w:rsid w:val="001621FC"/>
    <w:rsid w:val="0016242A"/>
    <w:rsid w:val="0016275D"/>
    <w:rsid w:val="00165014"/>
    <w:rsid w:val="001669AB"/>
    <w:rsid w:val="001676B4"/>
    <w:rsid w:val="00167FE8"/>
    <w:rsid w:val="00172AE8"/>
    <w:rsid w:val="00174840"/>
    <w:rsid w:val="00175E75"/>
    <w:rsid w:val="00181860"/>
    <w:rsid w:val="001851E4"/>
    <w:rsid w:val="0019676C"/>
    <w:rsid w:val="001A3C74"/>
    <w:rsid w:val="001A3FCC"/>
    <w:rsid w:val="001A4B24"/>
    <w:rsid w:val="001A5A5B"/>
    <w:rsid w:val="001A63AC"/>
    <w:rsid w:val="001A6F3B"/>
    <w:rsid w:val="001B04C6"/>
    <w:rsid w:val="001B1AAC"/>
    <w:rsid w:val="001B317D"/>
    <w:rsid w:val="001C1497"/>
    <w:rsid w:val="001C2CFB"/>
    <w:rsid w:val="001C3232"/>
    <w:rsid w:val="001C50AE"/>
    <w:rsid w:val="001C74A3"/>
    <w:rsid w:val="001D3986"/>
    <w:rsid w:val="001D7026"/>
    <w:rsid w:val="001E59DD"/>
    <w:rsid w:val="001F78AD"/>
    <w:rsid w:val="0020528E"/>
    <w:rsid w:val="0020687D"/>
    <w:rsid w:val="00212256"/>
    <w:rsid w:val="00212CF1"/>
    <w:rsid w:val="002144A9"/>
    <w:rsid w:val="00221252"/>
    <w:rsid w:val="00225383"/>
    <w:rsid w:val="00227009"/>
    <w:rsid w:val="002446A4"/>
    <w:rsid w:val="00246103"/>
    <w:rsid w:val="002511B7"/>
    <w:rsid w:val="00252841"/>
    <w:rsid w:val="00260BC8"/>
    <w:rsid w:val="00261279"/>
    <w:rsid w:val="00266793"/>
    <w:rsid w:val="00270826"/>
    <w:rsid w:val="0027545E"/>
    <w:rsid w:val="002822A7"/>
    <w:rsid w:val="002825BE"/>
    <w:rsid w:val="00282A2E"/>
    <w:rsid w:val="002837B3"/>
    <w:rsid w:val="00283814"/>
    <w:rsid w:val="00284CB5"/>
    <w:rsid w:val="0028592C"/>
    <w:rsid w:val="00290D87"/>
    <w:rsid w:val="00292ABA"/>
    <w:rsid w:val="0029641D"/>
    <w:rsid w:val="00297CC9"/>
    <w:rsid w:val="002A0E38"/>
    <w:rsid w:val="002A1F4F"/>
    <w:rsid w:val="002B4170"/>
    <w:rsid w:val="002B5095"/>
    <w:rsid w:val="002B515B"/>
    <w:rsid w:val="002B54EE"/>
    <w:rsid w:val="002B55EE"/>
    <w:rsid w:val="002B6E24"/>
    <w:rsid w:val="002B78BD"/>
    <w:rsid w:val="002C0489"/>
    <w:rsid w:val="002C095C"/>
    <w:rsid w:val="002C306D"/>
    <w:rsid w:val="002D02B6"/>
    <w:rsid w:val="002D1F24"/>
    <w:rsid w:val="002D35E0"/>
    <w:rsid w:val="002E12A4"/>
    <w:rsid w:val="002E1554"/>
    <w:rsid w:val="002E1E2B"/>
    <w:rsid w:val="002F3393"/>
    <w:rsid w:val="002F3ECA"/>
    <w:rsid w:val="002F3F37"/>
    <w:rsid w:val="002F458F"/>
    <w:rsid w:val="002F4BDE"/>
    <w:rsid w:val="00300A22"/>
    <w:rsid w:val="00307EBB"/>
    <w:rsid w:val="0031116A"/>
    <w:rsid w:val="00311DAE"/>
    <w:rsid w:val="0032230E"/>
    <w:rsid w:val="00323AE2"/>
    <w:rsid w:val="00324734"/>
    <w:rsid w:val="00326B1D"/>
    <w:rsid w:val="0032793F"/>
    <w:rsid w:val="00330422"/>
    <w:rsid w:val="003310B8"/>
    <w:rsid w:val="00331A97"/>
    <w:rsid w:val="00331CD0"/>
    <w:rsid w:val="00331DCC"/>
    <w:rsid w:val="00333A89"/>
    <w:rsid w:val="00333BBD"/>
    <w:rsid w:val="00335A41"/>
    <w:rsid w:val="00336EF1"/>
    <w:rsid w:val="0033709E"/>
    <w:rsid w:val="0034066D"/>
    <w:rsid w:val="003435BF"/>
    <w:rsid w:val="00351418"/>
    <w:rsid w:val="00353441"/>
    <w:rsid w:val="0035727E"/>
    <w:rsid w:val="0035765C"/>
    <w:rsid w:val="00361597"/>
    <w:rsid w:val="003629D4"/>
    <w:rsid w:val="00362EB7"/>
    <w:rsid w:val="00363AE8"/>
    <w:rsid w:val="003701B6"/>
    <w:rsid w:val="00372518"/>
    <w:rsid w:val="00372DEF"/>
    <w:rsid w:val="00373385"/>
    <w:rsid w:val="003749C0"/>
    <w:rsid w:val="00375ADD"/>
    <w:rsid w:val="00380E9E"/>
    <w:rsid w:val="003832F0"/>
    <w:rsid w:val="003859A9"/>
    <w:rsid w:val="003872CE"/>
    <w:rsid w:val="00387700"/>
    <w:rsid w:val="00387F93"/>
    <w:rsid w:val="00397F92"/>
    <w:rsid w:val="003A109E"/>
    <w:rsid w:val="003A292D"/>
    <w:rsid w:val="003A29D8"/>
    <w:rsid w:val="003A4E8C"/>
    <w:rsid w:val="003A6BFB"/>
    <w:rsid w:val="003A78C8"/>
    <w:rsid w:val="003B0C2F"/>
    <w:rsid w:val="003B212E"/>
    <w:rsid w:val="003B2547"/>
    <w:rsid w:val="003B2F28"/>
    <w:rsid w:val="003B3056"/>
    <w:rsid w:val="003B3EE2"/>
    <w:rsid w:val="003B7068"/>
    <w:rsid w:val="003C4D22"/>
    <w:rsid w:val="003C6474"/>
    <w:rsid w:val="003D2804"/>
    <w:rsid w:val="003D6960"/>
    <w:rsid w:val="003E3FD5"/>
    <w:rsid w:val="003E485F"/>
    <w:rsid w:val="003E666E"/>
    <w:rsid w:val="003E7F78"/>
    <w:rsid w:val="003F1E14"/>
    <w:rsid w:val="00410DB9"/>
    <w:rsid w:val="00412C14"/>
    <w:rsid w:val="00412D54"/>
    <w:rsid w:val="00414C72"/>
    <w:rsid w:val="00415705"/>
    <w:rsid w:val="004170E1"/>
    <w:rsid w:val="0041753F"/>
    <w:rsid w:val="00422CAB"/>
    <w:rsid w:val="004276F2"/>
    <w:rsid w:val="00433175"/>
    <w:rsid w:val="00433B26"/>
    <w:rsid w:val="0043681A"/>
    <w:rsid w:val="00437F98"/>
    <w:rsid w:val="0044048F"/>
    <w:rsid w:val="004423F5"/>
    <w:rsid w:val="00444633"/>
    <w:rsid w:val="00444BCC"/>
    <w:rsid w:val="00446918"/>
    <w:rsid w:val="00452FF0"/>
    <w:rsid w:val="004576F3"/>
    <w:rsid w:val="00461A57"/>
    <w:rsid w:val="004625BF"/>
    <w:rsid w:val="00462764"/>
    <w:rsid w:val="004631C9"/>
    <w:rsid w:val="00465006"/>
    <w:rsid w:val="004658D8"/>
    <w:rsid w:val="00466AA1"/>
    <w:rsid w:val="00471D89"/>
    <w:rsid w:val="00477D8A"/>
    <w:rsid w:val="00491EED"/>
    <w:rsid w:val="004A0C6A"/>
    <w:rsid w:val="004A1405"/>
    <w:rsid w:val="004A2208"/>
    <w:rsid w:val="004A27E2"/>
    <w:rsid w:val="004A4A0E"/>
    <w:rsid w:val="004A55FA"/>
    <w:rsid w:val="004A63D2"/>
    <w:rsid w:val="004B0833"/>
    <w:rsid w:val="004B3DAF"/>
    <w:rsid w:val="004B669C"/>
    <w:rsid w:val="004C4B95"/>
    <w:rsid w:val="004C749D"/>
    <w:rsid w:val="004C7675"/>
    <w:rsid w:val="004D1F9C"/>
    <w:rsid w:val="004D6911"/>
    <w:rsid w:val="004D69AA"/>
    <w:rsid w:val="004D79DF"/>
    <w:rsid w:val="004E0FCF"/>
    <w:rsid w:val="004E2963"/>
    <w:rsid w:val="004E7925"/>
    <w:rsid w:val="004F0AF9"/>
    <w:rsid w:val="004F0B2E"/>
    <w:rsid w:val="004F19FA"/>
    <w:rsid w:val="004F23D6"/>
    <w:rsid w:val="0050017A"/>
    <w:rsid w:val="005119A6"/>
    <w:rsid w:val="00511E0E"/>
    <w:rsid w:val="00514876"/>
    <w:rsid w:val="00515AF7"/>
    <w:rsid w:val="00516A51"/>
    <w:rsid w:val="005228D8"/>
    <w:rsid w:val="00524C85"/>
    <w:rsid w:val="00526878"/>
    <w:rsid w:val="00533090"/>
    <w:rsid w:val="00533A77"/>
    <w:rsid w:val="00534502"/>
    <w:rsid w:val="005421B3"/>
    <w:rsid w:val="0054575E"/>
    <w:rsid w:val="005503E4"/>
    <w:rsid w:val="00552269"/>
    <w:rsid w:val="00555B08"/>
    <w:rsid w:val="0055671C"/>
    <w:rsid w:val="00557EEC"/>
    <w:rsid w:val="00563B5F"/>
    <w:rsid w:val="00565754"/>
    <w:rsid w:val="00566F09"/>
    <w:rsid w:val="00570123"/>
    <w:rsid w:val="005708D2"/>
    <w:rsid w:val="00571CB0"/>
    <w:rsid w:val="00571FA6"/>
    <w:rsid w:val="0057559C"/>
    <w:rsid w:val="0058560C"/>
    <w:rsid w:val="00586286"/>
    <w:rsid w:val="00590797"/>
    <w:rsid w:val="00590ECB"/>
    <w:rsid w:val="00594348"/>
    <w:rsid w:val="00594682"/>
    <w:rsid w:val="005952DC"/>
    <w:rsid w:val="0059592D"/>
    <w:rsid w:val="00595E6D"/>
    <w:rsid w:val="005978CF"/>
    <w:rsid w:val="00597E4C"/>
    <w:rsid w:val="005A1367"/>
    <w:rsid w:val="005A62EA"/>
    <w:rsid w:val="005A6473"/>
    <w:rsid w:val="005B3769"/>
    <w:rsid w:val="005B4C64"/>
    <w:rsid w:val="005B4D30"/>
    <w:rsid w:val="005B5D9D"/>
    <w:rsid w:val="005D0C40"/>
    <w:rsid w:val="005D0D5E"/>
    <w:rsid w:val="005D15BE"/>
    <w:rsid w:val="005D1D9E"/>
    <w:rsid w:val="005D2AFB"/>
    <w:rsid w:val="005D4FE8"/>
    <w:rsid w:val="005D5AF5"/>
    <w:rsid w:val="005D5CA3"/>
    <w:rsid w:val="005D7E8D"/>
    <w:rsid w:val="005D7FD7"/>
    <w:rsid w:val="005E1E34"/>
    <w:rsid w:val="005E1F15"/>
    <w:rsid w:val="005E2BED"/>
    <w:rsid w:val="005E5C2F"/>
    <w:rsid w:val="005E61BB"/>
    <w:rsid w:val="005F0235"/>
    <w:rsid w:val="005F0EEA"/>
    <w:rsid w:val="005F15A2"/>
    <w:rsid w:val="005F2D8B"/>
    <w:rsid w:val="005F2F1D"/>
    <w:rsid w:val="005F5127"/>
    <w:rsid w:val="005F6A90"/>
    <w:rsid w:val="005F7ADC"/>
    <w:rsid w:val="00600D96"/>
    <w:rsid w:val="006032FB"/>
    <w:rsid w:val="00607792"/>
    <w:rsid w:val="006077DA"/>
    <w:rsid w:val="00611A3D"/>
    <w:rsid w:val="00613EF3"/>
    <w:rsid w:val="00615CF5"/>
    <w:rsid w:val="00616202"/>
    <w:rsid w:val="006170F8"/>
    <w:rsid w:val="00620F90"/>
    <w:rsid w:val="00624C1A"/>
    <w:rsid w:val="006308AB"/>
    <w:rsid w:val="0063269E"/>
    <w:rsid w:val="006344DC"/>
    <w:rsid w:val="0063672F"/>
    <w:rsid w:val="00644F89"/>
    <w:rsid w:val="00646DF8"/>
    <w:rsid w:val="006506B3"/>
    <w:rsid w:val="006521B3"/>
    <w:rsid w:val="00657976"/>
    <w:rsid w:val="00665F9E"/>
    <w:rsid w:val="006706B6"/>
    <w:rsid w:val="006745B0"/>
    <w:rsid w:val="00675B39"/>
    <w:rsid w:val="006764F5"/>
    <w:rsid w:val="00680095"/>
    <w:rsid w:val="006820F7"/>
    <w:rsid w:val="00682518"/>
    <w:rsid w:val="00684831"/>
    <w:rsid w:val="00684D9B"/>
    <w:rsid w:val="00684E98"/>
    <w:rsid w:val="006875F6"/>
    <w:rsid w:val="0069023D"/>
    <w:rsid w:val="00694362"/>
    <w:rsid w:val="00696768"/>
    <w:rsid w:val="006A6595"/>
    <w:rsid w:val="006B08C4"/>
    <w:rsid w:val="006B15CA"/>
    <w:rsid w:val="006B1CC2"/>
    <w:rsid w:val="006B75A9"/>
    <w:rsid w:val="006C31D2"/>
    <w:rsid w:val="006C4D54"/>
    <w:rsid w:val="006C4EF6"/>
    <w:rsid w:val="006C5A72"/>
    <w:rsid w:val="006D06AF"/>
    <w:rsid w:val="006D4848"/>
    <w:rsid w:val="006D55E6"/>
    <w:rsid w:val="006D7818"/>
    <w:rsid w:val="006E0020"/>
    <w:rsid w:val="006E1121"/>
    <w:rsid w:val="006E3834"/>
    <w:rsid w:val="006E4CF6"/>
    <w:rsid w:val="006F224C"/>
    <w:rsid w:val="006F2661"/>
    <w:rsid w:val="006F3AE1"/>
    <w:rsid w:val="006F3D2A"/>
    <w:rsid w:val="006F6A3C"/>
    <w:rsid w:val="00702150"/>
    <w:rsid w:val="007042DD"/>
    <w:rsid w:val="0070573A"/>
    <w:rsid w:val="00705DAB"/>
    <w:rsid w:val="007079F3"/>
    <w:rsid w:val="00707C5D"/>
    <w:rsid w:val="00710616"/>
    <w:rsid w:val="0071248E"/>
    <w:rsid w:val="00712565"/>
    <w:rsid w:val="00712C48"/>
    <w:rsid w:val="00714B35"/>
    <w:rsid w:val="007163A6"/>
    <w:rsid w:val="00717993"/>
    <w:rsid w:val="00717C39"/>
    <w:rsid w:val="00723B8B"/>
    <w:rsid w:val="0072672C"/>
    <w:rsid w:val="00726B02"/>
    <w:rsid w:val="007303A1"/>
    <w:rsid w:val="00733456"/>
    <w:rsid w:val="00734368"/>
    <w:rsid w:val="00735519"/>
    <w:rsid w:val="00735718"/>
    <w:rsid w:val="00745661"/>
    <w:rsid w:val="00746F5B"/>
    <w:rsid w:val="00753165"/>
    <w:rsid w:val="00754D35"/>
    <w:rsid w:val="00762DA1"/>
    <w:rsid w:val="0076623D"/>
    <w:rsid w:val="007708F4"/>
    <w:rsid w:val="00770F3E"/>
    <w:rsid w:val="007710DC"/>
    <w:rsid w:val="007759B2"/>
    <w:rsid w:val="00776056"/>
    <w:rsid w:val="007771FD"/>
    <w:rsid w:val="007777FD"/>
    <w:rsid w:val="007808ED"/>
    <w:rsid w:val="00781607"/>
    <w:rsid w:val="0078217D"/>
    <w:rsid w:val="0078282D"/>
    <w:rsid w:val="00783FBC"/>
    <w:rsid w:val="00785BAC"/>
    <w:rsid w:val="0078604D"/>
    <w:rsid w:val="00786F89"/>
    <w:rsid w:val="007A0A9E"/>
    <w:rsid w:val="007A33B5"/>
    <w:rsid w:val="007A3E1B"/>
    <w:rsid w:val="007A5113"/>
    <w:rsid w:val="007B26EE"/>
    <w:rsid w:val="007B7AF3"/>
    <w:rsid w:val="007C0CBD"/>
    <w:rsid w:val="007C2650"/>
    <w:rsid w:val="007D7FB5"/>
    <w:rsid w:val="007E3242"/>
    <w:rsid w:val="007E557F"/>
    <w:rsid w:val="007E5FF5"/>
    <w:rsid w:val="007E670E"/>
    <w:rsid w:val="007E7733"/>
    <w:rsid w:val="007F543E"/>
    <w:rsid w:val="007F6975"/>
    <w:rsid w:val="00800376"/>
    <w:rsid w:val="00800D4B"/>
    <w:rsid w:val="0080250F"/>
    <w:rsid w:val="0081120F"/>
    <w:rsid w:val="008112E2"/>
    <w:rsid w:val="0081131F"/>
    <w:rsid w:val="0081164A"/>
    <w:rsid w:val="00815305"/>
    <w:rsid w:val="00815B18"/>
    <w:rsid w:val="00816758"/>
    <w:rsid w:val="00817407"/>
    <w:rsid w:val="0082314F"/>
    <w:rsid w:val="00825AC5"/>
    <w:rsid w:val="00827ABD"/>
    <w:rsid w:val="0083135E"/>
    <w:rsid w:val="00833EF8"/>
    <w:rsid w:val="0083568E"/>
    <w:rsid w:val="00835E40"/>
    <w:rsid w:val="00836A2C"/>
    <w:rsid w:val="00837978"/>
    <w:rsid w:val="008436A8"/>
    <w:rsid w:val="008439F4"/>
    <w:rsid w:val="0084402B"/>
    <w:rsid w:val="0084582E"/>
    <w:rsid w:val="0084779A"/>
    <w:rsid w:val="00847EFB"/>
    <w:rsid w:val="00850CF5"/>
    <w:rsid w:val="00853037"/>
    <w:rsid w:val="00856E30"/>
    <w:rsid w:val="00862C37"/>
    <w:rsid w:val="008635D6"/>
    <w:rsid w:val="0086602D"/>
    <w:rsid w:val="008665B8"/>
    <w:rsid w:val="008714AE"/>
    <w:rsid w:val="008808CC"/>
    <w:rsid w:val="00881D59"/>
    <w:rsid w:val="0088370E"/>
    <w:rsid w:val="00884508"/>
    <w:rsid w:val="00886579"/>
    <w:rsid w:val="008945E7"/>
    <w:rsid w:val="00895543"/>
    <w:rsid w:val="008961A8"/>
    <w:rsid w:val="008A05BE"/>
    <w:rsid w:val="008A2065"/>
    <w:rsid w:val="008A7133"/>
    <w:rsid w:val="008B1E9C"/>
    <w:rsid w:val="008B3940"/>
    <w:rsid w:val="008C0A14"/>
    <w:rsid w:val="008C184A"/>
    <w:rsid w:val="008C2A71"/>
    <w:rsid w:val="008C57BE"/>
    <w:rsid w:val="008C730D"/>
    <w:rsid w:val="008C760D"/>
    <w:rsid w:val="008C7D15"/>
    <w:rsid w:val="008D08BB"/>
    <w:rsid w:val="008D0930"/>
    <w:rsid w:val="008E32C7"/>
    <w:rsid w:val="008E596E"/>
    <w:rsid w:val="008E7F7D"/>
    <w:rsid w:val="008F04A8"/>
    <w:rsid w:val="008F07E8"/>
    <w:rsid w:val="008F1686"/>
    <w:rsid w:val="00900699"/>
    <w:rsid w:val="00903A50"/>
    <w:rsid w:val="00903FCF"/>
    <w:rsid w:val="009040B4"/>
    <w:rsid w:val="009054F9"/>
    <w:rsid w:val="009056CF"/>
    <w:rsid w:val="00907F04"/>
    <w:rsid w:val="00913C95"/>
    <w:rsid w:val="00914281"/>
    <w:rsid w:val="00920AE8"/>
    <w:rsid w:val="00920D9E"/>
    <w:rsid w:val="00934298"/>
    <w:rsid w:val="00934A60"/>
    <w:rsid w:val="00936DD7"/>
    <w:rsid w:val="00936DDF"/>
    <w:rsid w:val="00945587"/>
    <w:rsid w:val="00945DC5"/>
    <w:rsid w:val="0094777F"/>
    <w:rsid w:val="00951B34"/>
    <w:rsid w:val="009603CE"/>
    <w:rsid w:val="009630DC"/>
    <w:rsid w:val="00963F4D"/>
    <w:rsid w:val="00964323"/>
    <w:rsid w:val="009649A6"/>
    <w:rsid w:val="009656DD"/>
    <w:rsid w:val="0097227C"/>
    <w:rsid w:val="00972BC0"/>
    <w:rsid w:val="0097361A"/>
    <w:rsid w:val="00973BFA"/>
    <w:rsid w:val="00976D45"/>
    <w:rsid w:val="0097779A"/>
    <w:rsid w:val="00980624"/>
    <w:rsid w:val="00985D7F"/>
    <w:rsid w:val="00986E5B"/>
    <w:rsid w:val="0098799A"/>
    <w:rsid w:val="00990399"/>
    <w:rsid w:val="00993180"/>
    <w:rsid w:val="009934F9"/>
    <w:rsid w:val="00993E39"/>
    <w:rsid w:val="009955B9"/>
    <w:rsid w:val="009A1AAC"/>
    <w:rsid w:val="009B1AE6"/>
    <w:rsid w:val="009B37C6"/>
    <w:rsid w:val="009B4A17"/>
    <w:rsid w:val="009B4A86"/>
    <w:rsid w:val="009B61FF"/>
    <w:rsid w:val="009C3924"/>
    <w:rsid w:val="009C7B2A"/>
    <w:rsid w:val="009D097B"/>
    <w:rsid w:val="009D1E1D"/>
    <w:rsid w:val="009D3232"/>
    <w:rsid w:val="009D3991"/>
    <w:rsid w:val="009D4B6D"/>
    <w:rsid w:val="009D5F7E"/>
    <w:rsid w:val="009E39BD"/>
    <w:rsid w:val="009E4110"/>
    <w:rsid w:val="009F41C9"/>
    <w:rsid w:val="009F5642"/>
    <w:rsid w:val="00A02BD6"/>
    <w:rsid w:val="00A0772C"/>
    <w:rsid w:val="00A14C8D"/>
    <w:rsid w:val="00A16A40"/>
    <w:rsid w:val="00A1739B"/>
    <w:rsid w:val="00A177CD"/>
    <w:rsid w:val="00A206F9"/>
    <w:rsid w:val="00A212B9"/>
    <w:rsid w:val="00A21E85"/>
    <w:rsid w:val="00A22947"/>
    <w:rsid w:val="00A323F9"/>
    <w:rsid w:val="00A328B2"/>
    <w:rsid w:val="00A3313A"/>
    <w:rsid w:val="00A36646"/>
    <w:rsid w:val="00A36F03"/>
    <w:rsid w:val="00A37B0F"/>
    <w:rsid w:val="00A37DA3"/>
    <w:rsid w:val="00A425CD"/>
    <w:rsid w:val="00A4636F"/>
    <w:rsid w:val="00A5185C"/>
    <w:rsid w:val="00A566C1"/>
    <w:rsid w:val="00A6181C"/>
    <w:rsid w:val="00A67108"/>
    <w:rsid w:val="00A7322B"/>
    <w:rsid w:val="00A7361F"/>
    <w:rsid w:val="00A76660"/>
    <w:rsid w:val="00A770F4"/>
    <w:rsid w:val="00A80B67"/>
    <w:rsid w:val="00A81E84"/>
    <w:rsid w:val="00A8210B"/>
    <w:rsid w:val="00A82612"/>
    <w:rsid w:val="00A82E42"/>
    <w:rsid w:val="00A83BF6"/>
    <w:rsid w:val="00A84627"/>
    <w:rsid w:val="00A92891"/>
    <w:rsid w:val="00A93824"/>
    <w:rsid w:val="00A94FB4"/>
    <w:rsid w:val="00A97976"/>
    <w:rsid w:val="00AA2104"/>
    <w:rsid w:val="00AA2769"/>
    <w:rsid w:val="00AA286B"/>
    <w:rsid w:val="00AA73AC"/>
    <w:rsid w:val="00AB0734"/>
    <w:rsid w:val="00AB0A5B"/>
    <w:rsid w:val="00AB4AF6"/>
    <w:rsid w:val="00AB4DF3"/>
    <w:rsid w:val="00AB50FA"/>
    <w:rsid w:val="00AB7F32"/>
    <w:rsid w:val="00AC0676"/>
    <w:rsid w:val="00AC2566"/>
    <w:rsid w:val="00AC34FC"/>
    <w:rsid w:val="00AC3D80"/>
    <w:rsid w:val="00AC5CE0"/>
    <w:rsid w:val="00AC5DBB"/>
    <w:rsid w:val="00AC5E7F"/>
    <w:rsid w:val="00AC679C"/>
    <w:rsid w:val="00AD1C0D"/>
    <w:rsid w:val="00AD21BA"/>
    <w:rsid w:val="00AD2E47"/>
    <w:rsid w:val="00AE1BB9"/>
    <w:rsid w:val="00AE3073"/>
    <w:rsid w:val="00AE59E0"/>
    <w:rsid w:val="00AF10F9"/>
    <w:rsid w:val="00AF2A5B"/>
    <w:rsid w:val="00AF6191"/>
    <w:rsid w:val="00B04CF6"/>
    <w:rsid w:val="00B14E5D"/>
    <w:rsid w:val="00B173FA"/>
    <w:rsid w:val="00B21278"/>
    <w:rsid w:val="00B2187F"/>
    <w:rsid w:val="00B22FD7"/>
    <w:rsid w:val="00B23783"/>
    <w:rsid w:val="00B256F5"/>
    <w:rsid w:val="00B27D61"/>
    <w:rsid w:val="00B32760"/>
    <w:rsid w:val="00B32802"/>
    <w:rsid w:val="00B46160"/>
    <w:rsid w:val="00B47036"/>
    <w:rsid w:val="00B47153"/>
    <w:rsid w:val="00B51508"/>
    <w:rsid w:val="00B528E8"/>
    <w:rsid w:val="00B56C4B"/>
    <w:rsid w:val="00B57368"/>
    <w:rsid w:val="00B60E03"/>
    <w:rsid w:val="00B61002"/>
    <w:rsid w:val="00B63ACC"/>
    <w:rsid w:val="00B6439F"/>
    <w:rsid w:val="00B64FD6"/>
    <w:rsid w:val="00B664D9"/>
    <w:rsid w:val="00B70495"/>
    <w:rsid w:val="00B70FB2"/>
    <w:rsid w:val="00B71097"/>
    <w:rsid w:val="00B71A7B"/>
    <w:rsid w:val="00B74CD9"/>
    <w:rsid w:val="00B758A2"/>
    <w:rsid w:val="00B77162"/>
    <w:rsid w:val="00B80286"/>
    <w:rsid w:val="00B802FF"/>
    <w:rsid w:val="00B82021"/>
    <w:rsid w:val="00B860E0"/>
    <w:rsid w:val="00B8610C"/>
    <w:rsid w:val="00B90585"/>
    <w:rsid w:val="00B90FB1"/>
    <w:rsid w:val="00B91518"/>
    <w:rsid w:val="00B9451F"/>
    <w:rsid w:val="00B963A0"/>
    <w:rsid w:val="00B96989"/>
    <w:rsid w:val="00BA287A"/>
    <w:rsid w:val="00BA2ED9"/>
    <w:rsid w:val="00BA3F8D"/>
    <w:rsid w:val="00BA4A2D"/>
    <w:rsid w:val="00BB0393"/>
    <w:rsid w:val="00BB5A61"/>
    <w:rsid w:val="00BB6823"/>
    <w:rsid w:val="00BC34B8"/>
    <w:rsid w:val="00BC45C8"/>
    <w:rsid w:val="00BC73BA"/>
    <w:rsid w:val="00BD034C"/>
    <w:rsid w:val="00BD3AEF"/>
    <w:rsid w:val="00BD43D4"/>
    <w:rsid w:val="00BD4FDE"/>
    <w:rsid w:val="00BD7AB2"/>
    <w:rsid w:val="00BE032D"/>
    <w:rsid w:val="00BE3BDB"/>
    <w:rsid w:val="00BE7B13"/>
    <w:rsid w:val="00BF2CE0"/>
    <w:rsid w:val="00BF332D"/>
    <w:rsid w:val="00BF5B83"/>
    <w:rsid w:val="00BF7437"/>
    <w:rsid w:val="00C1075E"/>
    <w:rsid w:val="00C1372A"/>
    <w:rsid w:val="00C164F1"/>
    <w:rsid w:val="00C21A2B"/>
    <w:rsid w:val="00C30171"/>
    <w:rsid w:val="00C322DB"/>
    <w:rsid w:val="00C33007"/>
    <w:rsid w:val="00C34E82"/>
    <w:rsid w:val="00C37A8F"/>
    <w:rsid w:val="00C43033"/>
    <w:rsid w:val="00C447F0"/>
    <w:rsid w:val="00C505C5"/>
    <w:rsid w:val="00C53145"/>
    <w:rsid w:val="00C54266"/>
    <w:rsid w:val="00C54EA8"/>
    <w:rsid w:val="00C56501"/>
    <w:rsid w:val="00C56CAB"/>
    <w:rsid w:val="00C60190"/>
    <w:rsid w:val="00C6106C"/>
    <w:rsid w:val="00C638A1"/>
    <w:rsid w:val="00C64CBD"/>
    <w:rsid w:val="00C64D05"/>
    <w:rsid w:val="00C67048"/>
    <w:rsid w:val="00C670D0"/>
    <w:rsid w:val="00C707C1"/>
    <w:rsid w:val="00C82B99"/>
    <w:rsid w:val="00C857C3"/>
    <w:rsid w:val="00C87AC4"/>
    <w:rsid w:val="00C92AEB"/>
    <w:rsid w:val="00C94759"/>
    <w:rsid w:val="00C97635"/>
    <w:rsid w:val="00CA1D33"/>
    <w:rsid w:val="00CA2628"/>
    <w:rsid w:val="00CA6D1D"/>
    <w:rsid w:val="00CB2730"/>
    <w:rsid w:val="00CB29A0"/>
    <w:rsid w:val="00CB3EF9"/>
    <w:rsid w:val="00CC476D"/>
    <w:rsid w:val="00CC5599"/>
    <w:rsid w:val="00CC775F"/>
    <w:rsid w:val="00CD389E"/>
    <w:rsid w:val="00CD3DC8"/>
    <w:rsid w:val="00CD5415"/>
    <w:rsid w:val="00CD7B9F"/>
    <w:rsid w:val="00CE0BA6"/>
    <w:rsid w:val="00CE126A"/>
    <w:rsid w:val="00CE4410"/>
    <w:rsid w:val="00CE5E6B"/>
    <w:rsid w:val="00CE7004"/>
    <w:rsid w:val="00CF06DE"/>
    <w:rsid w:val="00CF0FEF"/>
    <w:rsid w:val="00CF13A3"/>
    <w:rsid w:val="00CF1C73"/>
    <w:rsid w:val="00CF1EF8"/>
    <w:rsid w:val="00CF4D2C"/>
    <w:rsid w:val="00CF7DCD"/>
    <w:rsid w:val="00D0283A"/>
    <w:rsid w:val="00D0332A"/>
    <w:rsid w:val="00D03577"/>
    <w:rsid w:val="00D0764B"/>
    <w:rsid w:val="00D17187"/>
    <w:rsid w:val="00D220DF"/>
    <w:rsid w:val="00D226B0"/>
    <w:rsid w:val="00D244EF"/>
    <w:rsid w:val="00D256B9"/>
    <w:rsid w:val="00D266E8"/>
    <w:rsid w:val="00D27952"/>
    <w:rsid w:val="00D372F0"/>
    <w:rsid w:val="00D40C10"/>
    <w:rsid w:val="00D429F9"/>
    <w:rsid w:val="00D44E86"/>
    <w:rsid w:val="00D45FAE"/>
    <w:rsid w:val="00D50FC7"/>
    <w:rsid w:val="00D54900"/>
    <w:rsid w:val="00D57012"/>
    <w:rsid w:val="00D57FBE"/>
    <w:rsid w:val="00D60209"/>
    <w:rsid w:val="00D6116C"/>
    <w:rsid w:val="00D63CBB"/>
    <w:rsid w:val="00D63D05"/>
    <w:rsid w:val="00D7248C"/>
    <w:rsid w:val="00D72D97"/>
    <w:rsid w:val="00D74AA6"/>
    <w:rsid w:val="00D77CF1"/>
    <w:rsid w:val="00D807D9"/>
    <w:rsid w:val="00D81C55"/>
    <w:rsid w:val="00D85AEB"/>
    <w:rsid w:val="00D85BB5"/>
    <w:rsid w:val="00D8647E"/>
    <w:rsid w:val="00D873AF"/>
    <w:rsid w:val="00D90793"/>
    <w:rsid w:val="00D90EC2"/>
    <w:rsid w:val="00D920A3"/>
    <w:rsid w:val="00D9281D"/>
    <w:rsid w:val="00D94AE2"/>
    <w:rsid w:val="00D9717D"/>
    <w:rsid w:val="00DA0A4E"/>
    <w:rsid w:val="00DA1336"/>
    <w:rsid w:val="00DA200D"/>
    <w:rsid w:val="00DA4C94"/>
    <w:rsid w:val="00DB7C6C"/>
    <w:rsid w:val="00DC240C"/>
    <w:rsid w:val="00DC703E"/>
    <w:rsid w:val="00DC706B"/>
    <w:rsid w:val="00DD1DE7"/>
    <w:rsid w:val="00DD25D4"/>
    <w:rsid w:val="00DD589A"/>
    <w:rsid w:val="00DE4B7E"/>
    <w:rsid w:val="00DE4CF1"/>
    <w:rsid w:val="00DE684B"/>
    <w:rsid w:val="00DF023E"/>
    <w:rsid w:val="00DF4548"/>
    <w:rsid w:val="00DF6844"/>
    <w:rsid w:val="00DF6A86"/>
    <w:rsid w:val="00E03079"/>
    <w:rsid w:val="00E0337F"/>
    <w:rsid w:val="00E0395F"/>
    <w:rsid w:val="00E05B5D"/>
    <w:rsid w:val="00E07469"/>
    <w:rsid w:val="00E11D5F"/>
    <w:rsid w:val="00E148FB"/>
    <w:rsid w:val="00E15ECE"/>
    <w:rsid w:val="00E161FF"/>
    <w:rsid w:val="00E21E1E"/>
    <w:rsid w:val="00E24248"/>
    <w:rsid w:val="00E24B80"/>
    <w:rsid w:val="00E26066"/>
    <w:rsid w:val="00E27528"/>
    <w:rsid w:val="00E30539"/>
    <w:rsid w:val="00E31320"/>
    <w:rsid w:val="00E3695C"/>
    <w:rsid w:val="00E3705C"/>
    <w:rsid w:val="00E40527"/>
    <w:rsid w:val="00E433C5"/>
    <w:rsid w:val="00E46C1A"/>
    <w:rsid w:val="00E46CEB"/>
    <w:rsid w:val="00E50781"/>
    <w:rsid w:val="00E522C0"/>
    <w:rsid w:val="00E53788"/>
    <w:rsid w:val="00E564A7"/>
    <w:rsid w:val="00E56CBE"/>
    <w:rsid w:val="00E60CFF"/>
    <w:rsid w:val="00E65567"/>
    <w:rsid w:val="00E70D3F"/>
    <w:rsid w:val="00E70FD2"/>
    <w:rsid w:val="00E7129E"/>
    <w:rsid w:val="00E73902"/>
    <w:rsid w:val="00E74272"/>
    <w:rsid w:val="00E769A9"/>
    <w:rsid w:val="00E81A23"/>
    <w:rsid w:val="00E878D5"/>
    <w:rsid w:val="00EA0CAB"/>
    <w:rsid w:val="00EA464A"/>
    <w:rsid w:val="00EA4E6A"/>
    <w:rsid w:val="00EA5271"/>
    <w:rsid w:val="00EA6103"/>
    <w:rsid w:val="00EA6508"/>
    <w:rsid w:val="00EB4E37"/>
    <w:rsid w:val="00EC0604"/>
    <w:rsid w:val="00EC37FD"/>
    <w:rsid w:val="00EC3E6E"/>
    <w:rsid w:val="00EC53D2"/>
    <w:rsid w:val="00EC6E61"/>
    <w:rsid w:val="00EC7271"/>
    <w:rsid w:val="00ED217B"/>
    <w:rsid w:val="00ED2C39"/>
    <w:rsid w:val="00ED7F95"/>
    <w:rsid w:val="00EE430E"/>
    <w:rsid w:val="00EE5466"/>
    <w:rsid w:val="00EE5A25"/>
    <w:rsid w:val="00EF0FEF"/>
    <w:rsid w:val="00EF2F36"/>
    <w:rsid w:val="00EF5922"/>
    <w:rsid w:val="00F102C3"/>
    <w:rsid w:val="00F14874"/>
    <w:rsid w:val="00F164AB"/>
    <w:rsid w:val="00F1741A"/>
    <w:rsid w:val="00F215CE"/>
    <w:rsid w:val="00F228F6"/>
    <w:rsid w:val="00F22B0A"/>
    <w:rsid w:val="00F23E62"/>
    <w:rsid w:val="00F25162"/>
    <w:rsid w:val="00F252B2"/>
    <w:rsid w:val="00F268A5"/>
    <w:rsid w:val="00F322D8"/>
    <w:rsid w:val="00F3728B"/>
    <w:rsid w:val="00F37982"/>
    <w:rsid w:val="00F415C8"/>
    <w:rsid w:val="00F4184D"/>
    <w:rsid w:val="00F424F5"/>
    <w:rsid w:val="00F42700"/>
    <w:rsid w:val="00F430E2"/>
    <w:rsid w:val="00F436B4"/>
    <w:rsid w:val="00F44FCB"/>
    <w:rsid w:val="00F472E5"/>
    <w:rsid w:val="00F518F1"/>
    <w:rsid w:val="00F53A3C"/>
    <w:rsid w:val="00F60006"/>
    <w:rsid w:val="00F622DB"/>
    <w:rsid w:val="00F626C2"/>
    <w:rsid w:val="00F630CD"/>
    <w:rsid w:val="00F632C5"/>
    <w:rsid w:val="00F66A75"/>
    <w:rsid w:val="00F66ADD"/>
    <w:rsid w:val="00F747E7"/>
    <w:rsid w:val="00F7498F"/>
    <w:rsid w:val="00F80A87"/>
    <w:rsid w:val="00F80C4F"/>
    <w:rsid w:val="00F8562B"/>
    <w:rsid w:val="00F85FB9"/>
    <w:rsid w:val="00F90C7C"/>
    <w:rsid w:val="00F92ADD"/>
    <w:rsid w:val="00F9509C"/>
    <w:rsid w:val="00FA08EE"/>
    <w:rsid w:val="00FA100C"/>
    <w:rsid w:val="00FA1232"/>
    <w:rsid w:val="00FA29FF"/>
    <w:rsid w:val="00FA37DD"/>
    <w:rsid w:val="00FA3A20"/>
    <w:rsid w:val="00FA6191"/>
    <w:rsid w:val="00FB022C"/>
    <w:rsid w:val="00FB0E98"/>
    <w:rsid w:val="00FB17A2"/>
    <w:rsid w:val="00FB26BE"/>
    <w:rsid w:val="00FB3407"/>
    <w:rsid w:val="00FB5979"/>
    <w:rsid w:val="00FB5AD5"/>
    <w:rsid w:val="00FC05ED"/>
    <w:rsid w:val="00FC1F39"/>
    <w:rsid w:val="00FC3A5D"/>
    <w:rsid w:val="00FC402D"/>
    <w:rsid w:val="00FC4313"/>
    <w:rsid w:val="00FC45FE"/>
    <w:rsid w:val="00FC62FE"/>
    <w:rsid w:val="00FC6597"/>
    <w:rsid w:val="00FD548B"/>
    <w:rsid w:val="00FE1215"/>
    <w:rsid w:val="00FE56EA"/>
    <w:rsid w:val="00FE5936"/>
    <w:rsid w:val="00FF06B3"/>
    <w:rsid w:val="00FF1A4C"/>
    <w:rsid w:val="00FF383B"/>
    <w:rsid w:val="00FF43E4"/>
    <w:rsid w:val="00FF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3D8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1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AFB"/>
    <w:pPr>
      <w:ind w:left="720"/>
      <w:contextualSpacing/>
    </w:pPr>
  </w:style>
  <w:style w:type="paragraph" w:styleId="NoSpacing">
    <w:name w:val="No Spacing"/>
    <w:link w:val="NoSpacingChar"/>
    <w:uiPriority w:val="1"/>
    <w:qFormat/>
    <w:rsid w:val="00815305"/>
    <w:pPr>
      <w:spacing w:after="0" w:line="240" w:lineRule="auto"/>
    </w:pPr>
    <w:rPr>
      <w:lang w:eastAsia="ja-JP"/>
    </w:rPr>
  </w:style>
  <w:style w:type="character" w:customStyle="1" w:styleId="NoSpacingChar">
    <w:name w:val="No Spacing Char"/>
    <w:basedOn w:val="DefaultParagraphFont"/>
    <w:link w:val="NoSpacing"/>
    <w:uiPriority w:val="1"/>
    <w:rsid w:val="00815305"/>
    <w:rPr>
      <w:lang w:eastAsia="ja-JP"/>
    </w:rPr>
  </w:style>
  <w:style w:type="paragraph" w:styleId="BalloonText">
    <w:name w:val="Balloon Text"/>
    <w:basedOn w:val="Normal"/>
    <w:link w:val="BalloonTextChar"/>
    <w:uiPriority w:val="99"/>
    <w:semiHidden/>
    <w:unhideWhenUsed/>
    <w:rsid w:val="0081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5"/>
    <w:rPr>
      <w:rFonts w:ascii="Tahoma" w:hAnsi="Tahoma" w:cs="Tahoma"/>
      <w:sz w:val="16"/>
      <w:szCs w:val="16"/>
    </w:rPr>
  </w:style>
  <w:style w:type="paragraph" w:styleId="Header">
    <w:name w:val="header"/>
    <w:basedOn w:val="Normal"/>
    <w:link w:val="HeaderChar"/>
    <w:uiPriority w:val="99"/>
    <w:unhideWhenUsed/>
    <w:rsid w:val="002B5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095"/>
  </w:style>
  <w:style w:type="paragraph" w:styleId="Footer">
    <w:name w:val="footer"/>
    <w:basedOn w:val="Normal"/>
    <w:link w:val="FooterChar"/>
    <w:uiPriority w:val="99"/>
    <w:unhideWhenUsed/>
    <w:rsid w:val="002B5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095"/>
  </w:style>
  <w:style w:type="table" w:customStyle="1" w:styleId="TableGrid11">
    <w:name w:val="Table Grid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94"/>
    <w:rPr>
      <w:sz w:val="16"/>
      <w:szCs w:val="16"/>
    </w:rPr>
  </w:style>
  <w:style w:type="paragraph" w:styleId="CommentText">
    <w:name w:val="annotation text"/>
    <w:basedOn w:val="Normal"/>
    <w:link w:val="CommentTextChar"/>
    <w:uiPriority w:val="99"/>
    <w:semiHidden/>
    <w:unhideWhenUsed/>
    <w:rsid w:val="00113294"/>
    <w:pPr>
      <w:spacing w:line="240" w:lineRule="auto"/>
    </w:pPr>
    <w:rPr>
      <w:sz w:val="20"/>
      <w:szCs w:val="20"/>
    </w:rPr>
  </w:style>
  <w:style w:type="character" w:customStyle="1" w:styleId="CommentTextChar">
    <w:name w:val="Comment Text Char"/>
    <w:basedOn w:val="DefaultParagraphFont"/>
    <w:link w:val="CommentText"/>
    <w:uiPriority w:val="99"/>
    <w:semiHidden/>
    <w:rsid w:val="00113294"/>
    <w:rPr>
      <w:sz w:val="20"/>
      <w:szCs w:val="20"/>
    </w:rPr>
  </w:style>
  <w:style w:type="paragraph" w:styleId="CommentSubject">
    <w:name w:val="annotation subject"/>
    <w:basedOn w:val="CommentText"/>
    <w:next w:val="CommentText"/>
    <w:link w:val="CommentSubjectChar"/>
    <w:uiPriority w:val="99"/>
    <w:semiHidden/>
    <w:unhideWhenUsed/>
    <w:rsid w:val="00113294"/>
    <w:rPr>
      <w:b/>
      <w:bCs/>
    </w:rPr>
  </w:style>
  <w:style w:type="character" w:customStyle="1" w:styleId="CommentSubjectChar">
    <w:name w:val="Comment Subject Char"/>
    <w:basedOn w:val="CommentTextChar"/>
    <w:link w:val="CommentSubject"/>
    <w:uiPriority w:val="99"/>
    <w:semiHidden/>
    <w:rsid w:val="00113294"/>
    <w:rPr>
      <w:b/>
      <w:bCs/>
      <w:sz w:val="20"/>
      <w:szCs w:val="20"/>
    </w:rPr>
  </w:style>
  <w:style w:type="character" w:styleId="PageNumber">
    <w:name w:val="page number"/>
    <w:basedOn w:val="DefaultParagraphFont"/>
    <w:uiPriority w:val="99"/>
    <w:semiHidden/>
    <w:unhideWhenUsed/>
    <w:rsid w:val="003A109E"/>
  </w:style>
  <w:style w:type="paragraph" w:styleId="Revision">
    <w:name w:val="Revision"/>
    <w:hidden/>
    <w:uiPriority w:val="99"/>
    <w:semiHidden/>
    <w:rsid w:val="00BF7437"/>
    <w:pPr>
      <w:spacing w:after="0" w:line="240" w:lineRule="auto"/>
    </w:pPr>
  </w:style>
  <w:style w:type="character" w:styleId="Hyperlink">
    <w:name w:val="Hyperlink"/>
    <w:basedOn w:val="DefaultParagraphFont"/>
    <w:uiPriority w:val="99"/>
    <w:unhideWhenUsed/>
    <w:rsid w:val="00C976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10-18T00:00:00</PublishDate>
  <Abstract>The data source of the project is biomarkers measured in serum from participants in the Shanghai Cohort Study and Singapore Chinese Health Study. The purpose of the study is to investigate the associations between serum tryptophan metabolites and pancreatic cancer risk.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D97A542-6BDA-4D9A-912B-BF53EC35C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6</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Serum tryptophan metabolites and pancreatic cancer risk</vt:lpstr>
    </vt:vector>
  </TitlesOfParts>
  <Company>UPMC</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rum tryptophan metabolites and pancreatic cancer risk</dc:title>
  <dc:subject>Shanghai Cohort Study and Singapore Chinese Health Study</dc:subject>
  <dc:creator>Huang, Yongxu</dc:creator>
  <cp:lastModifiedBy>Skylar Knight</cp:lastModifiedBy>
  <cp:revision>2</cp:revision>
  <cp:lastPrinted>2016-06-03T17:37:00Z</cp:lastPrinted>
  <dcterms:created xsi:type="dcterms:W3CDTF">2018-04-30T16:03:00Z</dcterms:created>
  <dcterms:modified xsi:type="dcterms:W3CDTF">2018-04-30T16:03:00Z</dcterms:modified>
</cp:coreProperties>
</file>